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75C2D" w14:textId="45B707BF" w:rsidR="006F6552" w:rsidRDefault="006A6E00" w:rsidP="006F6552">
      <w:pPr>
        <w:pStyle w:val="Heading2"/>
        <w:rPr>
          <w:rFonts w:ascii="Times New Roman" w:hAnsi="Times New Roman" w:cs="Times New Roman"/>
        </w:rPr>
      </w:pPr>
      <w:r w:rsidRPr="471CBF6C">
        <w:rPr>
          <w:rFonts w:ascii="Times New Roman" w:hAnsi="Times New Roman" w:cs="Times New Roman"/>
        </w:rPr>
        <w:t xml:space="preserve">Multimedia Appendix </w:t>
      </w:r>
      <w:r w:rsidR="00D15417">
        <w:rPr>
          <w:rFonts w:ascii="Times New Roman" w:hAnsi="Times New Roman" w:cs="Times New Roman"/>
        </w:rPr>
        <w:t>8</w:t>
      </w:r>
      <w:r w:rsidR="006F6552" w:rsidRPr="471CBF6C">
        <w:rPr>
          <w:rFonts w:ascii="Times New Roman" w:hAnsi="Times New Roman" w:cs="Times New Roman"/>
        </w:rPr>
        <w:t xml:space="preserve">. Overview of Behavioral Change Techniques (BCTs) </w:t>
      </w:r>
    </w:p>
    <w:p w14:paraId="606AD74C" w14:textId="77777777" w:rsidR="006F6552" w:rsidRDefault="006F6552" w:rsidP="006F6552">
      <w:pPr>
        <w:jc w:val="both"/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</w:pPr>
    </w:p>
    <w:p w14:paraId="3154BA85" w14:textId="3D9035C0" w:rsidR="006F6552" w:rsidRDefault="006F6552" w:rsidP="006F6552">
      <w:pPr>
        <w:jc w:val="both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Article title: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</w:t>
      </w:r>
      <w:r w:rsidRPr="0064052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The state-of-the-art of eHealth self-management interventions for people with Chronic Obstructive Pulmonary Disease: a scoping review</w:t>
      </w:r>
    </w:p>
    <w:p w14:paraId="1A8441F5" w14:textId="77777777" w:rsidR="006F6552" w:rsidRDefault="006F6552" w:rsidP="006F6552">
      <w:pPr>
        <w:jc w:val="both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Journal name: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Journal of Healthcare Informatics Research</w:t>
      </w:r>
    </w:p>
    <w:p w14:paraId="5EE30BF9" w14:textId="30E82FDF" w:rsidR="006F6552" w:rsidRPr="003F41FB" w:rsidRDefault="006F6552" w:rsidP="006F6552">
      <w:pPr>
        <w:jc w:val="both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Author names: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Eline te Braake</w:t>
      </w:r>
      <w:r w:rsidRPr="00CC448D">
        <w:rPr>
          <w:rFonts w:ascii="Times New Roman" w:hAnsi="Times New Roman" w:cs="Times New Roman"/>
          <w:lang w:val="en-GB"/>
        </w:rPr>
        <w:t>¹</w:t>
      </w:r>
      <w:r w:rsidRPr="00CC448D">
        <w:rPr>
          <w:szCs w:val="20"/>
          <w:vertAlign w:val="superscript"/>
          <w:lang w:val="en-GB"/>
        </w:rPr>
        <w:t>,</w:t>
      </w:r>
      <w:r w:rsidRPr="00CC448D">
        <w:rPr>
          <w:rFonts w:ascii="Times New Roman" w:hAnsi="Times New Roman" w:cs="Times New Roman"/>
          <w:lang w:val="en-GB"/>
        </w:rPr>
        <w:t xml:space="preserve"> ²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, </w:t>
      </w:r>
      <w:r w:rsidR="00812258"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Roswita </w:t>
      </w:r>
      <w:r w:rsidR="00812258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M. E. </w:t>
      </w:r>
      <w:r w:rsidR="00812258"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Vaseur</w:t>
      </w:r>
      <w:r w:rsidRPr="00B63DA8">
        <w:rPr>
          <w:rFonts w:ascii="Times New Roman" w:hAnsi="Times New Roman" w:cs="Times New Roman"/>
          <w:lang w:val="en-GB"/>
        </w:rPr>
        <w:t>²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, Christiane Grünloh</w:t>
      </w:r>
      <w:r w:rsidRPr="00CC448D">
        <w:rPr>
          <w:rFonts w:ascii="Times New Roman" w:hAnsi="Times New Roman" w:cs="Times New Roman"/>
          <w:lang w:val="en-GB"/>
        </w:rPr>
        <w:t>¹</w:t>
      </w:r>
      <w:r w:rsidRPr="00CC448D">
        <w:rPr>
          <w:szCs w:val="20"/>
          <w:vertAlign w:val="superscript"/>
          <w:lang w:val="en-GB"/>
        </w:rPr>
        <w:t>,</w:t>
      </w:r>
      <w:r w:rsidRPr="00CC448D">
        <w:rPr>
          <w:rFonts w:ascii="Times New Roman" w:hAnsi="Times New Roman" w:cs="Times New Roman"/>
          <w:lang w:val="en-GB"/>
        </w:rPr>
        <w:t xml:space="preserve"> ²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, Monique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Tabak</w:t>
      </w:r>
      <w:r w:rsidRPr="00B63DA8">
        <w:rPr>
          <w:rFonts w:ascii="Times New Roman" w:hAnsi="Times New Roman" w:cs="Times New Roman"/>
          <w:lang w:val="en-GB"/>
        </w:rPr>
        <w:t>²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ab/>
      </w:r>
    </w:p>
    <w:p w14:paraId="474F4399" w14:textId="77777777" w:rsidR="006F6552" w:rsidRDefault="006F6552" w:rsidP="006F6552">
      <w:pPr>
        <w:spacing w:line="360" w:lineRule="auto"/>
        <w:jc w:val="both"/>
        <w:rPr>
          <w:rFonts w:ascii="Times New Roman" w:hAnsi="Times New Roman" w:cs="Times New Roman"/>
        </w:rPr>
      </w:pP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Affiliation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>s</w:t>
      </w: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: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</w:t>
      </w:r>
      <w:r w:rsidRPr="002B1D04">
        <w:rPr>
          <w:rFonts w:ascii="Times New Roman" w:hAnsi="Times New Roman" w:cs="Times New Roman"/>
          <w:szCs w:val="20"/>
          <w:vertAlign w:val="superscript"/>
        </w:rPr>
        <w:t>1</w:t>
      </w:r>
      <w:r w:rsidRPr="002B1D04">
        <w:rPr>
          <w:rFonts w:ascii="Times New Roman" w:hAnsi="Times New Roman" w:cs="Times New Roman"/>
        </w:rPr>
        <w:t xml:space="preserve">Roessingh Research and Development, Enschede, the Netherlands; </w:t>
      </w:r>
      <w:r w:rsidRPr="002B1D04">
        <w:rPr>
          <w:rFonts w:ascii="Times New Roman" w:hAnsi="Times New Roman" w:cs="Times New Roman"/>
          <w:szCs w:val="20"/>
          <w:vertAlign w:val="superscript"/>
        </w:rPr>
        <w:t>2</w:t>
      </w:r>
      <w:r w:rsidRPr="002B1D04">
        <w:rPr>
          <w:rFonts w:ascii="Times New Roman" w:hAnsi="Times New Roman" w:cs="Times New Roman"/>
        </w:rPr>
        <w:t>University of Twente, Biomedical Signals and System</w:t>
      </w:r>
      <w:r>
        <w:rPr>
          <w:rFonts w:ascii="Times New Roman" w:hAnsi="Times New Roman" w:cs="Times New Roman"/>
        </w:rPr>
        <w:t>s</w:t>
      </w:r>
      <w:r w:rsidRPr="002B1D04">
        <w:rPr>
          <w:rFonts w:ascii="Times New Roman" w:hAnsi="Times New Roman" w:cs="Times New Roman"/>
        </w:rPr>
        <w:t xml:space="preserve"> group, Faculty of Electrical Engineering, Mathematics, and Computer Science, Enschede, the Netherlands</w:t>
      </w:r>
    </w:p>
    <w:p w14:paraId="46E10CE3" w14:textId="77777777" w:rsidR="006F6552" w:rsidRDefault="006F6552" w:rsidP="006F6552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F6304">
        <w:rPr>
          <w:rFonts w:ascii="Times New Roman" w:hAnsi="Times New Roman" w:cs="Times New Roman"/>
          <w:b/>
          <w:bCs/>
          <w:lang w:val="en-GB"/>
        </w:rPr>
        <w:t>Correspondence:</w:t>
      </w:r>
      <w:r w:rsidRPr="003D4518">
        <w:rPr>
          <w:rFonts w:ascii="Times New Roman" w:hAnsi="Times New Roman" w:cs="Times New Roman"/>
          <w:lang w:val="en-GB"/>
        </w:rPr>
        <w:t xml:space="preserve"> Eline te Braake</w:t>
      </w:r>
      <w:r>
        <w:rPr>
          <w:rFonts w:ascii="Times New Roman" w:hAnsi="Times New Roman" w:cs="Times New Roman"/>
          <w:lang w:val="en-GB"/>
        </w:rPr>
        <w:t xml:space="preserve">, </w:t>
      </w:r>
      <w:r w:rsidRPr="00F44DE2">
        <w:rPr>
          <w:rFonts w:ascii="Times New Roman" w:hAnsi="Times New Roman" w:cs="Times New Roman"/>
          <w:lang w:val="en-GB"/>
        </w:rPr>
        <w:t>Roessingh Research and Develo</w:t>
      </w:r>
      <w:r>
        <w:rPr>
          <w:rFonts w:ascii="Times New Roman" w:hAnsi="Times New Roman" w:cs="Times New Roman"/>
          <w:lang w:val="en-GB"/>
        </w:rPr>
        <w:t xml:space="preserve">pment, </w:t>
      </w:r>
      <w:r w:rsidRPr="00F44DE2">
        <w:rPr>
          <w:rFonts w:ascii="Times New Roman" w:hAnsi="Times New Roman" w:cs="Times New Roman"/>
          <w:lang w:val="en-GB"/>
        </w:rPr>
        <w:t>Roessinghsbleekweg 33b, 7522AH Enschede</w:t>
      </w:r>
      <w:r>
        <w:rPr>
          <w:rFonts w:ascii="Times New Roman" w:hAnsi="Times New Roman" w:cs="Times New Roman"/>
          <w:lang w:val="en-GB"/>
        </w:rPr>
        <w:t xml:space="preserve">, the Netherlands, </w:t>
      </w:r>
      <w:r w:rsidRPr="00EA78DA">
        <w:rPr>
          <w:rFonts w:ascii="Times New Roman" w:hAnsi="Times New Roman" w:cs="Times New Roman"/>
          <w:lang w:val="en-GB"/>
        </w:rPr>
        <w:t>Tel +31 (0)88 087 5734</w:t>
      </w:r>
      <w:r>
        <w:rPr>
          <w:rFonts w:ascii="Times New Roman" w:hAnsi="Times New Roman" w:cs="Times New Roman"/>
          <w:lang w:val="en-GB"/>
        </w:rPr>
        <w:t xml:space="preserve">. </w:t>
      </w:r>
      <w:r w:rsidRPr="00EA78DA">
        <w:rPr>
          <w:rFonts w:ascii="Times New Roman" w:hAnsi="Times New Roman" w:cs="Times New Roman"/>
          <w:lang w:val="en-GB"/>
        </w:rPr>
        <w:t xml:space="preserve">Email: </w:t>
      </w:r>
      <w:hyperlink r:id="rId8" w:history="1">
        <w:r w:rsidRPr="00EA78DA">
          <w:rPr>
            <w:rStyle w:val="Hyperlink"/>
            <w:rFonts w:ascii="Times New Roman" w:hAnsi="Times New Roman" w:cs="Times New Roman"/>
            <w:lang w:val="en-GB"/>
          </w:rPr>
          <w:t>e.tebraake@rrd.nl</w:t>
        </w:r>
      </w:hyperlink>
      <w:r w:rsidRPr="00EA78DA">
        <w:rPr>
          <w:rFonts w:ascii="Times New Roman" w:hAnsi="Times New Roman" w:cs="Times New Roman"/>
          <w:lang w:val="en-GB"/>
        </w:rPr>
        <w:t xml:space="preserve"> </w:t>
      </w:r>
    </w:p>
    <w:p w14:paraId="0406C6F5" w14:textId="77777777" w:rsidR="006F6552" w:rsidRPr="006F6552" w:rsidRDefault="006F6552" w:rsidP="006F6552">
      <w:pPr>
        <w:rPr>
          <w:lang w:val="en-US"/>
        </w:rPr>
      </w:pPr>
    </w:p>
    <w:p w14:paraId="0B1C13FE" w14:textId="4F37BD7B" w:rsidR="006F6552" w:rsidRDefault="006F6552" w:rsidP="006F6552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11462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2269"/>
        <w:gridCol w:w="673"/>
        <w:gridCol w:w="532"/>
        <w:gridCol w:w="533"/>
        <w:gridCol w:w="532"/>
        <w:gridCol w:w="533"/>
        <w:gridCol w:w="532"/>
        <w:gridCol w:w="533"/>
        <w:gridCol w:w="532"/>
        <w:gridCol w:w="533"/>
        <w:gridCol w:w="532"/>
        <w:gridCol w:w="533"/>
        <w:gridCol w:w="532"/>
        <w:gridCol w:w="533"/>
        <w:gridCol w:w="532"/>
        <w:gridCol w:w="533"/>
        <w:gridCol w:w="532"/>
        <w:gridCol w:w="533"/>
      </w:tblGrid>
      <w:tr w:rsidR="006F6552" w:rsidRPr="00366C54" w14:paraId="1E256706" w14:textId="77777777" w:rsidTr="006D6D88">
        <w:trPr>
          <w:cantSplit/>
          <w:trHeight w:val="2819"/>
        </w:trPr>
        <w:tc>
          <w:tcPr>
            <w:tcW w:w="2269" w:type="dxa"/>
            <w:shd w:val="clear" w:color="auto" w:fill="D9E2F3" w:themeFill="accent1" w:themeFillTint="33"/>
            <w:textDirection w:val="btLr"/>
            <w:hideMark/>
          </w:tcPr>
          <w:p w14:paraId="7FF7C5CB" w14:textId="77777777" w:rsidR="006F6552" w:rsidRPr="00650F1A" w:rsidRDefault="006F6552" w:rsidP="006D6D88">
            <w:pPr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650F1A">
              <w:rPr>
                <w:rFonts w:ascii="Times New Roman" w:hAnsi="Times New Roman" w:cs="Times New Roman"/>
                <w:i/>
                <w:iCs/>
              </w:rPr>
              <w:lastRenderedPageBreak/>
              <w:t>Author</w:t>
            </w:r>
          </w:p>
        </w:tc>
        <w:tc>
          <w:tcPr>
            <w:tcW w:w="673" w:type="dxa"/>
            <w:shd w:val="clear" w:color="auto" w:fill="D9E2F3" w:themeFill="accent1" w:themeFillTint="33"/>
            <w:textDirection w:val="btLr"/>
          </w:tcPr>
          <w:p w14:paraId="5F6BF408" w14:textId="77777777" w:rsidR="006F6552" w:rsidRPr="009B0ECA" w:rsidRDefault="006F6552" w:rsidP="006D6D88">
            <w:pPr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532" w:type="dxa"/>
            <w:shd w:val="clear" w:color="auto" w:fill="D9E2F3" w:themeFill="accent1" w:themeFillTint="33"/>
            <w:textDirection w:val="btLr"/>
            <w:vAlign w:val="center"/>
            <w:hideMark/>
          </w:tcPr>
          <w:p w14:paraId="4B7DB757" w14:textId="77777777" w:rsidR="006F6552" w:rsidRPr="009B0ECA" w:rsidRDefault="006F6552" w:rsidP="006D6D88">
            <w:pPr>
              <w:ind w:left="113" w:right="113"/>
              <w:rPr>
                <w:rFonts w:ascii="Times New Roman" w:hAnsi="Times New Roman" w:cs="Times New Roman"/>
                <w:i/>
                <w:iCs/>
                <w:lang/>
              </w:rPr>
            </w:pPr>
            <w:r w:rsidRPr="009B0ECA">
              <w:rPr>
                <w:rFonts w:ascii="Times New Roman" w:hAnsi="Times New Roman" w:cs="Times New Roman"/>
                <w:i/>
                <w:iCs/>
                <w:lang/>
              </w:rPr>
              <w:t>Antecedents</w:t>
            </w:r>
          </w:p>
        </w:tc>
        <w:tc>
          <w:tcPr>
            <w:tcW w:w="533" w:type="dxa"/>
            <w:shd w:val="clear" w:color="auto" w:fill="D9E2F3" w:themeFill="accent1" w:themeFillTint="33"/>
            <w:textDirection w:val="btLr"/>
            <w:vAlign w:val="center"/>
            <w:hideMark/>
          </w:tcPr>
          <w:p w14:paraId="30EF55AE" w14:textId="77777777" w:rsidR="006F6552" w:rsidRPr="009B0ECA" w:rsidRDefault="006F6552" w:rsidP="006D6D88">
            <w:pPr>
              <w:ind w:left="113" w:right="113"/>
              <w:rPr>
                <w:rFonts w:ascii="Times New Roman" w:hAnsi="Times New Roman" w:cs="Times New Roman"/>
                <w:i/>
                <w:iCs/>
                <w:lang/>
              </w:rPr>
            </w:pPr>
            <w:r w:rsidRPr="009B0ECA">
              <w:rPr>
                <w:rFonts w:ascii="Times New Roman" w:hAnsi="Times New Roman" w:cs="Times New Roman"/>
                <w:i/>
                <w:iCs/>
                <w:lang/>
              </w:rPr>
              <w:t>Associations</w:t>
            </w:r>
          </w:p>
        </w:tc>
        <w:tc>
          <w:tcPr>
            <w:tcW w:w="532" w:type="dxa"/>
            <w:shd w:val="clear" w:color="auto" w:fill="D9E2F3" w:themeFill="accent1" w:themeFillTint="33"/>
            <w:textDirection w:val="btLr"/>
            <w:vAlign w:val="center"/>
            <w:hideMark/>
          </w:tcPr>
          <w:p w14:paraId="68B6BC37" w14:textId="77777777" w:rsidR="006F6552" w:rsidRPr="009B0ECA" w:rsidRDefault="006F6552" w:rsidP="006D6D88">
            <w:pPr>
              <w:ind w:left="113" w:right="113"/>
              <w:rPr>
                <w:rFonts w:ascii="Times New Roman" w:hAnsi="Times New Roman" w:cs="Times New Roman"/>
                <w:i/>
                <w:iCs/>
                <w:lang/>
              </w:rPr>
            </w:pPr>
            <w:r w:rsidRPr="009B0ECA">
              <w:rPr>
                <w:rFonts w:ascii="Times New Roman" w:hAnsi="Times New Roman" w:cs="Times New Roman"/>
                <w:i/>
                <w:iCs/>
                <w:lang/>
              </w:rPr>
              <w:t>Comparison of behaviour</w:t>
            </w:r>
          </w:p>
        </w:tc>
        <w:tc>
          <w:tcPr>
            <w:tcW w:w="533" w:type="dxa"/>
            <w:shd w:val="clear" w:color="auto" w:fill="D9E2F3" w:themeFill="accent1" w:themeFillTint="33"/>
            <w:textDirection w:val="btLr"/>
            <w:vAlign w:val="center"/>
            <w:hideMark/>
          </w:tcPr>
          <w:p w14:paraId="455F792D" w14:textId="77777777" w:rsidR="006F6552" w:rsidRPr="009B0ECA" w:rsidRDefault="006F6552" w:rsidP="006D6D88">
            <w:pPr>
              <w:ind w:left="113" w:right="113"/>
              <w:rPr>
                <w:rFonts w:ascii="Times New Roman" w:hAnsi="Times New Roman" w:cs="Times New Roman"/>
                <w:i/>
                <w:iCs/>
                <w:lang/>
              </w:rPr>
            </w:pPr>
            <w:r w:rsidRPr="009B0ECA">
              <w:rPr>
                <w:rFonts w:ascii="Times New Roman" w:hAnsi="Times New Roman" w:cs="Times New Roman"/>
                <w:i/>
                <w:iCs/>
                <w:lang/>
              </w:rPr>
              <w:t>Comparison of outcomes</w:t>
            </w:r>
          </w:p>
        </w:tc>
        <w:tc>
          <w:tcPr>
            <w:tcW w:w="532" w:type="dxa"/>
            <w:shd w:val="clear" w:color="auto" w:fill="D9E2F3" w:themeFill="accent1" w:themeFillTint="33"/>
            <w:textDirection w:val="btLr"/>
            <w:vAlign w:val="center"/>
            <w:hideMark/>
          </w:tcPr>
          <w:p w14:paraId="7AB87C1A" w14:textId="77777777" w:rsidR="006F6552" w:rsidRPr="009B0ECA" w:rsidRDefault="006F6552" w:rsidP="006D6D88">
            <w:pPr>
              <w:ind w:left="113" w:right="113"/>
              <w:rPr>
                <w:rFonts w:ascii="Times New Roman" w:hAnsi="Times New Roman" w:cs="Times New Roman"/>
                <w:i/>
                <w:iCs/>
                <w:lang/>
              </w:rPr>
            </w:pPr>
            <w:r w:rsidRPr="009B0ECA">
              <w:rPr>
                <w:rFonts w:ascii="Times New Roman" w:hAnsi="Times New Roman" w:cs="Times New Roman"/>
                <w:i/>
                <w:iCs/>
                <w:lang/>
              </w:rPr>
              <w:t>Covert learning</w:t>
            </w:r>
          </w:p>
        </w:tc>
        <w:tc>
          <w:tcPr>
            <w:tcW w:w="533" w:type="dxa"/>
            <w:shd w:val="clear" w:color="auto" w:fill="D9E2F3" w:themeFill="accent1" w:themeFillTint="33"/>
            <w:textDirection w:val="btLr"/>
            <w:vAlign w:val="center"/>
            <w:hideMark/>
          </w:tcPr>
          <w:p w14:paraId="127DD999" w14:textId="77777777" w:rsidR="006F6552" w:rsidRPr="009B0ECA" w:rsidRDefault="006F6552" w:rsidP="006D6D88">
            <w:pPr>
              <w:ind w:left="113" w:right="113"/>
              <w:rPr>
                <w:rFonts w:ascii="Times New Roman" w:hAnsi="Times New Roman" w:cs="Times New Roman"/>
                <w:i/>
                <w:iCs/>
                <w:lang/>
              </w:rPr>
            </w:pPr>
            <w:r w:rsidRPr="009B0ECA">
              <w:rPr>
                <w:rFonts w:ascii="Times New Roman" w:hAnsi="Times New Roman" w:cs="Times New Roman"/>
                <w:i/>
                <w:iCs/>
                <w:lang/>
              </w:rPr>
              <w:t>Feedback and monitoring</w:t>
            </w:r>
          </w:p>
        </w:tc>
        <w:tc>
          <w:tcPr>
            <w:tcW w:w="532" w:type="dxa"/>
            <w:shd w:val="clear" w:color="auto" w:fill="D9E2F3" w:themeFill="accent1" w:themeFillTint="33"/>
            <w:textDirection w:val="btLr"/>
            <w:vAlign w:val="center"/>
            <w:hideMark/>
          </w:tcPr>
          <w:p w14:paraId="011188A5" w14:textId="77777777" w:rsidR="006F6552" w:rsidRPr="009B0ECA" w:rsidRDefault="006F6552" w:rsidP="006D6D88">
            <w:pPr>
              <w:ind w:left="113" w:right="113"/>
              <w:rPr>
                <w:rFonts w:ascii="Times New Roman" w:hAnsi="Times New Roman" w:cs="Times New Roman"/>
                <w:i/>
                <w:iCs/>
                <w:lang/>
              </w:rPr>
            </w:pPr>
            <w:r w:rsidRPr="009B0ECA">
              <w:rPr>
                <w:rFonts w:ascii="Times New Roman" w:hAnsi="Times New Roman" w:cs="Times New Roman"/>
                <w:i/>
                <w:iCs/>
                <w:lang/>
              </w:rPr>
              <w:t>Goals and planning</w:t>
            </w:r>
          </w:p>
        </w:tc>
        <w:tc>
          <w:tcPr>
            <w:tcW w:w="533" w:type="dxa"/>
            <w:shd w:val="clear" w:color="auto" w:fill="D9E2F3" w:themeFill="accent1" w:themeFillTint="33"/>
            <w:textDirection w:val="btLr"/>
            <w:vAlign w:val="center"/>
            <w:hideMark/>
          </w:tcPr>
          <w:p w14:paraId="18B3CF0D" w14:textId="77777777" w:rsidR="006F6552" w:rsidRPr="009B0ECA" w:rsidRDefault="006F6552" w:rsidP="006D6D88">
            <w:pPr>
              <w:ind w:left="113" w:right="113"/>
              <w:rPr>
                <w:rFonts w:ascii="Times New Roman" w:hAnsi="Times New Roman" w:cs="Times New Roman"/>
                <w:i/>
                <w:iCs/>
                <w:lang/>
              </w:rPr>
            </w:pPr>
            <w:r w:rsidRPr="009B0ECA">
              <w:rPr>
                <w:rFonts w:ascii="Times New Roman" w:hAnsi="Times New Roman" w:cs="Times New Roman"/>
                <w:i/>
                <w:iCs/>
                <w:lang/>
              </w:rPr>
              <w:t>Identity</w:t>
            </w:r>
          </w:p>
        </w:tc>
        <w:tc>
          <w:tcPr>
            <w:tcW w:w="532" w:type="dxa"/>
            <w:shd w:val="clear" w:color="auto" w:fill="D9E2F3" w:themeFill="accent1" w:themeFillTint="33"/>
            <w:textDirection w:val="btLr"/>
            <w:vAlign w:val="center"/>
            <w:hideMark/>
          </w:tcPr>
          <w:p w14:paraId="451AE689" w14:textId="77777777" w:rsidR="006F6552" w:rsidRPr="009B0ECA" w:rsidRDefault="006F6552" w:rsidP="006D6D88">
            <w:pPr>
              <w:ind w:left="113" w:right="113"/>
              <w:rPr>
                <w:rFonts w:ascii="Times New Roman" w:hAnsi="Times New Roman" w:cs="Times New Roman"/>
                <w:i/>
                <w:iCs/>
                <w:lang/>
              </w:rPr>
            </w:pPr>
            <w:r w:rsidRPr="009B0ECA">
              <w:rPr>
                <w:rFonts w:ascii="Times New Roman" w:hAnsi="Times New Roman" w:cs="Times New Roman"/>
                <w:i/>
                <w:iCs/>
                <w:lang/>
              </w:rPr>
              <w:t>Natural consequences</w:t>
            </w:r>
          </w:p>
        </w:tc>
        <w:tc>
          <w:tcPr>
            <w:tcW w:w="533" w:type="dxa"/>
            <w:shd w:val="clear" w:color="auto" w:fill="D9E2F3" w:themeFill="accent1" w:themeFillTint="33"/>
            <w:textDirection w:val="btLr"/>
            <w:vAlign w:val="center"/>
            <w:hideMark/>
          </w:tcPr>
          <w:p w14:paraId="340AFFAF" w14:textId="77777777" w:rsidR="006F6552" w:rsidRPr="009B0ECA" w:rsidRDefault="006F6552" w:rsidP="006D6D88">
            <w:pPr>
              <w:ind w:left="113" w:right="113"/>
              <w:rPr>
                <w:rFonts w:ascii="Times New Roman" w:hAnsi="Times New Roman" w:cs="Times New Roman"/>
                <w:i/>
                <w:iCs/>
                <w:lang/>
              </w:rPr>
            </w:pPr>
            <w:r w:rsidRPr="009B0ECA">
              <w:rPr>
                <w:rFonts w:ascii="Times New Roman" w:hAnsi="Times New Roman" w:cs="Times New Roman"/>
                <w:i/>
                <w:iCs/>
                <w:lang/>
              </w:rPr>
              <w:t>Regulation</w:t>
            </w:r>
          </w:p>
        </w:tc>
        <w:tc>
          <w:tcPr>
            <w:tcW w:w="532" w:type="dxa"/>
            <w:shd w:val="clear" w:color="auto" w:fill="D9E2F3" w:themeFill="accent1" w:themeFillTint="33"/>
            <w:textDirection w:val="btLr"/>
            <w:vAlign w:val="center"/>
            <w:hideMark/>
          </w:tcPr>
          <w:p w14:paraId="24FF9991" w14:textId="77777777" w:rsidR="006F6552" w:rsidRPr="009B0ECA" w:rsidRDefault="006F6552" w:rsidP="006D6D88">
            <w:pPr>
              <w:ind w:left="113" w:right="113"/>
              <w:rPr>
                <w:rFonts w:ascii="Times New Roman" w:hAnsi="Times New Roman" w:cs="Times New Roman"/>
                <w:i/>
                <w:iCs/>
                <w:lang/>
              </w:rPr>
            </w:pPr>
            <w:r w:rsidRPr="009B0ECA">
              <w:rPr>
                <w:rFonts w:ascii="Times New Roman" w:hAnsi="Times New Roman" w:cs="Times New Roman"/>
                <w:i/>
                <w:iCs/>
                <w:lang/>
              </w:rPr>
              <w:t>Repetition and substitution</w:t>
            </w:r>
          </w:p>
        </w:tc>
        <w:tc>
          <w:tcPr>
            <w:tcW w:w="533" w:type="dxa"/>
            <w:shd w:val="clear" w:color="auto" w:fill="D9E2F3" w:themeFill="accent1" w:themeFillTint="33"/>
            <w:textDirection w:val="btLr"/>
            <w:vAlign w:val="center"/>
            <w:hideMark/>
          </w:tcPr>
          <w:p w14:paraId="7CB323F7" w14:textId="77777777" w:rsidR="006F6552" w:rsidRPr="009B0ECA" w:rsidRDefault="006F6552" w:rsidP="006D6D88">
            <w:pPr>
              <w:ind w:left="113" w:right="113"/>
              <w:rPr>
                <w:rFonts w:ascii="Times New Roman" w:hAnsi="Times New Roman" w:cs="Times New Roman"/>
                <w:i/>
                <w:iCs/>
                <w:lang/>
              </w:rPr>
            </w:pPr>
            <w:r w:rsidRPr="009B0ECA">
              <w:rPr>
                <w:rFonts w:ascii="Times New Roman" w:hAnsi="Times New Roman" w:cs="Times New Roman"/>
                <w:i/>
                <w:iCs/>
                <w:lang/>
              </w:rPr>
              <w:t>Rewards and threat</w:t>
            </w:r>
          </w:p>
        </w:tc>
        <w:tc>
          <w:tcPr>
            <w:tcW w:w="532" w:type="dxa"/>
            <w:shd w:val="clear" w:color="auto" w:fill="D9E2F3" w:themeFill="accent1" w:themeFillTint="33"/>
            <w:textDirection w:val="btLr"/>
            <w:vAlign w:val="center"/>
            <w:hideMark/>
          </w:tcPr>
          <w:p w14:paraId="7F77C831" w14:textId="77777777" w:rsidR="006F6552" w:rsidRPr="009B0ECA" w:rsidRDefault="006F6552" w:rsidP="006D6D88">
            <w:pPr>
              <w:ind w:left="113" w:right="113"/>
              <w:rPr>
                <w:rFonts w:ascii="Times New Roman" w:hAnsi="Times New Roman" w:cs="Times New Roman"/>
                <w:i/>
                <w:iCs/>
                <w:lang/>
              </w:rPr>
            </w:pPr>
            <w:r w:rsidRPr="009B0ECA">
              <w:rPr>
                <w:rFonts w:ascii="Times New Roman" w:hAnsi="Times New Roman" w:cs="Times New Roman"/>
                <w:i/>
                <w:iCs/>
                <w:lang/>
              </w:rPr>
              <w:t>Scheduled consequences</w:t>
            </w:r>
          </w:p>
        </w:tc>
        <w:tc>
          <w:tcPr>
            <w:tcW w:w="533" w:type="dxa"/>
            <w:shd w:val="clear" w:color="auto" w:fill="D9E2F3" w:themeFill="accent1" w:themeFillTint="33"/>
            <w:textDirection w:val="btLr"/>
            <w:vAlign w:val="center"/>
            <w:hideMark/>
          </w:tcPr>
          <w:p w14:paraId="3147FD9B" w14:textId="77777777" w:rsidR="006F6552" w:rsidRPr="009B0ECA" w:rsidRDefault="006F6552" w:rsidP="006D6D88">
            <w:pPr>
              <w:ind w:left="113" w:right="113"/>
              <w:rPr>
                <w:rFonts w:ascii="Times New Roman" w:hAnsi="Times New Roman" w:cs="Times New Roman"/>
                <w:i/>
                <w:iCs/>
                <w:lang/>
              </w:rPr>
            </w:pPr>
            <w:r w:rsidRPr="009B0ECA">
              <w:rPr>
                <w:rFonts w:ascii="Times New Roman" w:hAnsi="Times New Roman" w:cs="Times New Roman"/>
                <w:i/>
                <w:iCs/>
                <w:lang/>
              </w:rPr>
              <w:t>Self-belief</w:t>
            </w:r>
          </w:p>
        </w:tc>
        <w:tc>
          <w:tcPr>
            <w:tcW w:w="532" w:type="dxa"/>
            <w:shd w:val="clear" w:color="auto" w:fill="D9E2F3" w:themeFill="accent1" w:themeFillTint="33"/>
            <w:textDirection w:val="btLr"/>
            <w:vAlign w:val="center"/>
            <w:hideMark/>
          </w:tcPr>
          <w:p w14:paraId="31D8FC40" w14:textId="77777777" w:rsidR="006F6552" w:rsidRPr="009B0ECA" w:rsidRDefault="006F6552" w:rsidP="006D6D88">
            <w:pPr>
              <w:ind w:left="113" w:right="113"/>
              <w:rPr>
                <w:rFonts w:ascii="Times New Roman" w:hAnsi="Times New Roman" w:cs="Times New Roman"/>
                <w:i/>
                <w:iCs/>
                <w:lang/>
              </w:rPr>
            </w:pPr>
            <w:r w:rsidRPr="009B0ECA">
              <w:rPr>
                <w:rFonts w:ascii="Times New Roman" w:hAnsi="Times New Roman" w:cs="Times New Roman"/>
                <w:i/>
                <w:iCs/>
                <w:lang/>
              </w:rPr>
              <w:t>Shaping knowledge</w:t>
            </w:r>
          </w:p>
        </w:tc>
        <w:tc>
          <w:tcPr>
            <w:tcW w:w="533" w:type="dxa"/>
            <w:shd w:val="clear" w:color="auto" w:fill="D9E2F3" w:themeFill="accent1" w:themeFillTint="33"/>
            <w:textDirection w:val="btLr"/>
            <w:vAlign w:val="center"/>
            <w:hideMark/>
          </w:tcPr>
          <w:p w14:paraId="6C51EE07" w14:textId="77777777" w:rsidR="006F6552" w:rsidRPr="009B0ECA" w:rsidRDefault="006F6552" w:rsidP="006D6D88">
            <w:pPr>
              <w:ind w:left="113" w:right="113"/>
              <w:rPr>
                <w:rFonts w:ascii="Times New Roman" w:hAnsi="Times New Roman" w:cs="Times New Roman"/>
                <w:i/>
                <w:iCs/>
                <w:lang/>
              </w:rPr>
            </w:pPr>
            <w:r w:rsidRPr="009B0ECA">
              <w:rPr>
                <w:rFonts w:ascii="Times New Roman" w:hAnsi="Times New Roman" w:cs="Times New Roman"/>
                <w:i/>
                <w:iCs/>
                <w:lang/>
              </w:rPr>
              <w:t>Social support</w:t>
            </w:r>
          </w:p>
        </w:tc>
      </w:tr>
      <w:tr w:rsidR="00FA11C7" w:rsidRPr="00366C54" w14:paraId="3191C6B0" w14:textId="77777777" w:rsidTr="006D6D88">
        <w:trPr>
          <w:trHeight w:val="280"/>
        </w:trPr>
        <w:tc>
          <w:tcPr>
            <w:tcW w:w="2269" w:type="dxa"/>
            <w:hideMark/>
          </w:tcPr>
          <w:p w14:paraId="1BEE1AFD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lcaza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188E0C2B" w14:textId="319436E3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32" w:type="dxa"/>
            <w:noWrap/>
            <w:hideMark/>
          </w:tcPr>
          <w:p w14:paraId="1C75803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2C3EF4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1C067D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D5B86A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B49AAA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425B24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2534F1D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B2E606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D34479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9AAA04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1D2ACE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A3F610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C7AE85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231444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715217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0B1017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74C39A90" w14:textId="77777777" w:rsidTr="006D6D88">
        <w:trPr>
          <w:trHeight w:val="280"/>
        </w:trPr>
        <w:tc>
          <w:tcPr>
            <w:tcW w:w="2269" w:type="dxa"/>
            <w:hideMark/>
          </w:tcPr>
          <w:p w14:paraId="408017F8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lharbe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0D244A42" w14:textId="10D44A98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32" w:type="dxa"/>
            <w:noWrap/>
            <w:hideMark/>
          </w:tcPr>
          <w:p w14:paraId="44416C3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CE05FB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6C4564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52FC6F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4F13A1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54E52F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78D1493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FF3608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6CB243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A3A020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E6D173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A20942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6EE0DA6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327CF1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940F41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7BE0A91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7C652C55" w14:textId="77777777" w:rsidTr="006D6D88">
        <w:trPr>
          <w:trHeight w:val="280"/>
        </w:trPr>
        <w:tc>
          <w:tcPr>
            <w:tcW w:w="2269" w:type="dxa"/>
            <w:hideMark/>
          </w:tcPr>
          <w:p w14:paraId="0F0D83F8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l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148C8C1A" w14:textId="60E75C4F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32" w:type="dxa"/>
            <w:noWrap/>
            <w:hideMark/>
          </w:tcPr>
          <w:p w14:paraId="6EE76E1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F77BF2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FEDF23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67141A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1EF92D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EE0CAF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00D6906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26E041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19F2C2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26D1AD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EABD26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0B3452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871E36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42DE39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F82389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61C2773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FA11C7" w:rsidRPr="00366C54" w14:paraId="55D6114D" w14:textId="77777777" w:rsidTr="006D6D88">
        <w:trPr>
          <w:trHeight w:val="280"/>
        </w:trPr>
        <w:tc>
          <w:tcPr>
            <w:tcW w:w="2269" w:type="dxa"/>
            <w:hideMark/>
          </w:tcPr>
          <w:p w14:paraId="5062BC87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76E7666C" w14:textId="2B168EE5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32" w:type="dxa"/>
            <w:noWrap/>
            <w:hideMark/>
          </w:tcPr>
          <w:p w14:paraId="2651463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6FF143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2B7DF0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2F3968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5E1F55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88CA9B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5758DA4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6B9CF9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15DEE3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B8847F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63E7B7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6146EA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8E613B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D8F813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55DE39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4DF1F1C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763ECF69" w14:textId="77777777" w:rsidTr="006D6D88">
        <w:trPr>
          <w:trHeight w:val="280"/>
        </w:trPr>
        <w:tc>
          <w:tcPr>
            <w:tcW w:w="2269" w:type="dxa"/>
            <w:hideMark/>
          </w:tcPr>
          <w:p w14:paraId="106289EC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arenfel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2F51D922" w14:textId="65A029CC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32" w:type="dxa"/>
            <w:noWrap/>
            <w:hideMark/>
          </w:tcPr>
          <w:p w14:paraId="7203C23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53FBD0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942D29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394BA2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BB71E5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B14198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2D24C1D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762D0E7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992239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66BF84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7216E6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895236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C7B48C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0A3125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B047C7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46278C5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FA11C7" w:rsidRPr="00366C54" w14:paraId="648B7C20" w14:textId="77777777" w:rsidTr="006D6D88">
        <w:trPr>
          <w:trHeight w:val="280"/>
        </w:trPr>
        <w:tc>
          <w:tcPr>
            <w:tcW w:w="2269" w:type="dxa"/>
            <w:hideMark/>
          </w:tcPr>
          <w:p w14:paraId="62A7D858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arenfel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5C2382B5" w14:textId="0E25D1B3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32" w:type="dxa"/>
            <w:noWrap/>
            <w:hideMark/>
          </w:tcPr>
          <w:p w14:paraId="595A325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449421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9793F1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B75AA1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C0C488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E46E77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712A8F4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08C788D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9D93EE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E4EF07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56D040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240CD8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B1A4C8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AF59FC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BFF2E2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79AB12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FA11C7" w:rsidRPr="00366C54" w14:paraId="42A4A6CA" w14:textId="77777777" w:rsidTr="006D6D88">
        <w:trPr>
          <w:trHeight w:val="280"/>
        </w:trPr>
        <w:tc>
          <w:tcPr>
            <w:tcW w:w="2269" w:type="dxa"/>
            <w:hideMark/>
          </w:tcPr>
          <w:p w14:paraId="5625CD69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arke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673" w:type="dxa"/>
          </w:tcPr>
          <w:p w14:paraId="034623AB" w14:textId="4D694182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32" w:type="dxa"/>
            <w:noWrap/>
            <w:hideMark/>
          </w:tcPr>
          <w:p w14:paraId="34D3078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ED4869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A3AF57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2E8989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03202E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9A697B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7717E12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A24CD6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0E8288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566B90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0D5050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72FB6D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C85236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AABF81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25963B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A54649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7C3109C1" w14:textId="77777777" w:rsidTr="006D6D88">
        <w:trPr>
          <w:trHeight w:val="280"/>
        </w:trPr>
        <w:tc>
          <w:tcPr>
            <w:tcW w:w="2269" w:type="dxa"/>
            <w:hideMark/>
          </w:tcPr>
          <w:p w14:paraId="419F5F5C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entle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1A1A2D4F" w14:textId="3E0A67FA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2]</w:t>
            </w:r>
          </w:p>
        </w:tc>
        <w:tc>
          <w:tcPr>
            <w:tcW w:w="532" w:type="dxa"/>
            <w:noWrap/>
            <w:hideMark/>
          </w:tcPr>
          <w:p w14:paraId="7948DDD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B73F03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9D2C60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604750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40A700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F777D6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0612A44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1433D7D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3EBE32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B75B0F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D13129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FBC949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409DB3C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D07DA3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14AB3B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19DE320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37D76657" w14:textId="77777777" w:rsidTr="006D6D88">
        <w:trPr>
          <w:trHeight w:val="280"/>
        </w:trPr>
        <w:tc>
          <w:tcPr>
            <w:tcW w:w="2269" w:type="dxa"/>
            <w:hideMark/>
          </w:tcPr>
          <w:p w14:paraId="00503691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enz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2049F91F" w14:textId="320FEDBB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0]</w:t>
            </w:r>
          </w:p>
        </w:tc>
        <w:tc>
          <w:tcPr>
            <w:tcW w:w="532" w:type="dxa"/>
            <w:noWrap/>
            <w:hideMark/>
          </w:tcPr>
          <w:p w14:paraId="50E6E6B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52CE0A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5B3440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945A6D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01D9DC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B3BC7A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7F67D13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4CD34DD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15DA63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0BF656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9A1E1D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426171C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F57EC5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B128CC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1AFEA4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04BBE89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0535A2FC" w14:textId="77777777" w:rsidTr="006D6D88">
        <w:trPr>
          <w:trHeight w:val="280"/>
        </w:trPr>
        <w:tc>
          <w:tcPr>
            <w:tcW w:w="2269" w:type="dxa"/>
            <w:hideMark/>
          </w:tcPr>
          <w:p w14:paraId="5D7DDDE3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illingt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) </w:t>
            </w:r>
          </w:p>
        </w:tc>
        <w:tc>
          <w:tcPr>
            <w:tcW w:w="673" w:type="dxa"/>
          </w:tcPr>
          <w:p w14:paraId="40B635D7" w14:textId="6C0247D6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1]</w:t>
            </w:r>
          </w:p>
        </w:tc>
        <w:tc>
          <w:tcPr>
            <w:tcW w:w="532" w:type="dxa"/>
            <w:noWrap/>
            <w:hideMark/>
          </w:tcPr>
          <w:p w14:paraId="293C53E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A6C3DE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58FB77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57DFCF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D5E542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6CEBCB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429EDC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6793C17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A71A15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44829ED" w14:textId="77777777" w:rsidR="00FA11C7" w:rsidRPr="00D05994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3F7D4B5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4BFB46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9779F1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D1E20F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17E4BDF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3D5872B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5E1C39B1" w14:textId="77777777" w:rsidTr="006D6D88">
        <w:trPr>
          <w:trHeight w:val="280"/>
        </w:trPr>
        <w:tc>
          <w:tcPr>
            <w:tcW w:w="2269" w:type="dxa"/>
            <w:hideMark/>
          </w:tcPr>
          <w:p w14:paraId="75BA627A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B</w:t>
            </w:r>
            <w:r w:rsidRPr="00AC03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ø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k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0A60E6B9" w14:textId="1B519AE1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2]</w:t>
            </w:r>
          </w:p>
        </w:tc>
        <w:tc>
          <w:tcPr>
            <w:tcW w:w="532" w:type="dxa"/>
            <w:noWrap/>
            <w:hideMark/>
          </w:tcPr>
          <w:p w14:paraId="427FF92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2875FD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E744D7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ECC94F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97B8D3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3E452E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94CB06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E17FC0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92CF45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CA54B0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C3BF43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7315471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255E88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4C7019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1943F8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F55800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7C497A28" w14:textId="77777777" w:rsidTr="006D6D88">
        <w:trPr>
          <w:trHeight w:val="280"/>
        </w:trPr>
        <w:tc>
          <w:tcPr>
            <w:tcW w:w="2269" w:type="dxa"/>
            <w:hideMark/>
          </w:tcPr>
          <w:p w14:paraId="7BDE3641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o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16D45E97" w14:textId="79E7D27F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3]</w:t>
            </w:r>
          </w:p>
        </w:tc>
        <w:tc>
          <w:tcPr>
            <w:tcW w:w="532" w:type="dxa"/>
            <w:noWrap/>
            <w:hideMark/>
          </w:tcPr>
          <w:p w14:paraId="6C3D8DC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0763EE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358E65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4893BB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FC4F0D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15735C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09B6E17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7F3973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6FC5B2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A40C9D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228B460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40AFC3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47AE39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979B2E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CD137B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1531B4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6728D05B" w14:textId="77777777" w:rsidTr="006D6D88">
        <w:trPr>
          <w:trHeight w:val="280"/>
        </w:trPr>
        <w:tc>
          <w:tcPr>
            <w:tcW w:w="2269" w:type="dxa"/>
            <w:hideMark/>
          </w:tcPr>
          <w:p w14:paraId="29E03FCD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o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1AFC6B46" w14:textId="43B2717E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4]</w:t>
            </w:r>
          </w:p>
        </w:tc>
        <w:tc>
          <w:tcPr>
            <w:tcW w:w="532" w:type="dxa"/>
            <w:noWrap/>
            <w:hideMark/>
          </w:tcPr>
          <w:p w14:paraId="60AC211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67D4B5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FC00AF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572899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6144A9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37EE85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26A4F94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1FBC2D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26E150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429C1D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30FDA76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E0BD58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70BCEA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B04778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56A1DD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2307392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52334F88" w14:textId="77777777" w:rsidTr="006D6D88">
        <w:trPr>
          <w:trHeight w:val="280"/>
        </w:trPr>
        <w:tc>
          <w:tcPr>
            <w:tcW w:w="2269" w:type="dxa"/>
            <w:hideMark/>
          </w:tcPr>
          <w:p w14:paraId="23CE1391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Bourbeau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33D179B8" w14:textId="5C62BE52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32" w:type="dxa"/>
            <w:noWrap/>
            <w:hideMark/>
          </w:tcPr>
          <w:p w14:paraId="06374BB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2610E2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068405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A78109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B21F87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145546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1BC4D51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92F474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5CED8B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B5CE7D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63699D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7B7ACA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C68938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2F0C01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905291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260613D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0A30C17E" w14:textId="77777777" w:rsidTr="006D6D88">
        <w:trPr>
          <w:trHeight w:val="280"/>
        </w:trPr>
        <w:tc>
          <w:tcPr>
            <w:tcW w:w="2269" w:type="dxa"/>
            <w:hideMark/>
          </w:tcPr>
          <w:p w14:paraId="157EF1FF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gajsk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42167218" w14:textId="63A7103B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32" w:type="dxa"/>
            <w:noWrap/>
            <w:hideMark/>
          </w:tcPr>
          <w:p w14:paraId="7223CDD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29DC4F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99A39B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CA59A6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820D7E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F07902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03152AD" w14:textId="77777777" w:rsidR="00FA11C7" w:rsidRPr="00D05994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0F3D870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671B24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2D1BB2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30624E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DC1B7C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BB4710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460559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EC018A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3A7DE115" w14:textId="77777777" w:rsidR="00FA11C7" w:rsidRPr="00D05994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FA11C7" w:rsidRPr="00366C54" w14:paraId="17711B41" w14:textId="77777777" w:rsidTr="006D6D88">
        <w:trPr>
          <w:trHeight w:val="280"/>
        </w:trPr>
        <w:tc>
          <w:tcPr>
            <w:tcW w:w="2269" w:type="dxa"/>
            <w:hideMark/>
          </w:tcPr>
          <w:p w14:paraId="0B7BB09B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rkow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2332D5C5" w14:textId="32FD20C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5]</w:t>
            </w:r>
          </w:p>
        </w:tc>
        <w:tc>
          <w:tcPr>
            <w:tcW w:w="532" w:type="dxa"/>
            <w:noWrap/>
            <w:hideMark/>
          </w:tcPr>
          <w:p w14:paraId="703FA78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50AD26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B3612F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482FA0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FBFC0E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A5750C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32C1CDD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003514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A52014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707337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A4E4B0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8A1FE0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99A1C6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84012B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D1B40B7" w14:textId="77777777" w:rsidR="00FA11C7" w:rsidRPr="00D05994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698E697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3575A20D" w14:textId="77777777" w:rsidTr="006D6D88">
        <w:trPr>
          <w:trHeight w:val="280"/>
        </w:trPr>
        <w:tc>
          <w:tcPr>
            <w:tcW w:w="2269" w:type="dxa"/>
            <w:hideMark/>
          </w:tcPr>
          <w:p w14:paraId="692F4D59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rkow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56B74D23" w14:textId="187B65E6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6]</w:t>
            </w:r>
          </w:p>
        </w:tc>
        <w:tc>
          <w:tcPr>
            <w:tcW w:w="532" w:type="dxa"/>
            <w:noWrap/>
            <w:hideMark/>
          </w:tcPr>
          <w:p w14:paraId="5117109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CE3E7F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E45CAC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68170B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ECED5D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FEE17A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5C0F5D1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473A80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402F35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03ED4D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577C31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E8385A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6A9F6C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16E391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C90212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6054EF8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4D668F05" w14:textId="77777777" w:rsidTr="006D6D88">
        <w:trPr>
          <w:trHeight w:val="280"/>
        </w:trPr>
        <w:tc>
          <w:tcPr>
            <w:tcW w:w="2269" w:type="dxa"/>
            <w:hideMark/>
          </w:tcPr>
          <w:p w14:paraId="7CD6934D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rkow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4EDDF538" w14:textId="28569878" w:rsidR="00FA11C7" w:rsidRPr="00B7666E" w:rsidRDefault="00FA11C7" w:rsidP="00FA11C7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5]</w:t>
            </w:r>
          </w:p>
        </w:tc>
        <w:tc>
          <w:tcPr>
            <w:tcW w:w="532" w:type="dxa"/>
            <w:noWrap/>
            <w:hideMark/>
          </w:tcPr>
          <w:p w14:paraId="3415561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3195582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FB2B8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49646E5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FB2B8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2CE90D9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FB2B8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03BA3BF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A9BF0E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6B751319" w14:textId="77777777" w:rsidR="00FA11C7" w:rsidRPr="00D05994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056A8FB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418D74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28073FD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92909C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668D5A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2ED8867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3AC2CC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F3E66B8" w14:textId="77777777" w:rsidR="00FA11C7" w:rsidRPr="00D05994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7F782E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7C4D8436" w14:textId="77777777" w:rsidTr="006D6D88">
        <w:trPr>
          <w:trHeight w:val="280"/>
        </w:trPr>
        <w:tc>
          <w:tcPr>
            <w:tcW w:w="2269" w:type="dxa"/>
            <w:hideMark/>
          </w:tcPr>
          <w:p w14:paraId="7289933F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ameron-Tuck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22E2CF53" w14:textId="0880AB64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0]</w:t>
            </w:r>
          </w:p>
        </w:tc>
        <w:tc>
          <w:tcPr>
            <w:tcW w:w="532" w:type="dxa"/>
            <w:noWrap/>
            <w:hideMark/>
          </w:tcPr>
          <w:p w14:paraId="72386B4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9798C7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70E984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5F3EC8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9C5B4A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0AF908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A48778A" w14:textId="77777777" w:rsidR="00FA11C7" w:rsidRPr="00D05994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391EC39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C419B1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BE7C68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5B7142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B8D45C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5BBD2A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18DB40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43F419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9C3EC5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2C5C7984" w14:textId="77777777" w:rsidTr="006D6D88">
        <w:trPr>
          <w:trHeight w:val="280"/>
        </w:trPr>
        <w:tc>
          <w:tcPr>
            <w:tcW w:w="2269" w:type="dxa"/>
            <w:hideMark/>
          </w:tcPr>
          <w:p w14:paraId="44D612F0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ho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63A15CD3" w14:textId="51CF971E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5]</w:t>
            </w:r>
          </w:p>
        </w:tc>
        <w:tc>
          <w:tcPr>
            <w:tcW w:w="532" w:type="dxa"/>
            <w:noWrap/>
            <w:hideMark/>
          </w:tcPr>
          <w:p w14:paraId="4072EA1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38C1DC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15DFF9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E23A14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7EEA43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91FAB23" w14:textId="77777777" w:rsidR="00FA11C7" w:rsidRPr="00D05994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7EF5404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1AFF52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65CC1B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F7F8C0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B2CA62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AEF722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EF9F97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6E2FFE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D80F07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0695655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5455891C" w14:textId="77777777" w:rsidTr="006D6D88">
        <w:trPr>
          <w:trHeight w:val="280"/>
        </w:trPr>
        <w:tc>
          <w:tcPr>
            <w:tcW w:w="2269" w:type="dxa"/>
            <w:hideMark/>
          </w:tcPr>
          <w:p w14:paraId="72AE936B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oop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2E5A613D" w14:textId="2C2C7DC1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7]</w:t>
            </w:r>
          </w:p>
        </w:tc>
        <w:tc>
          <w:tcPr>
            <w:tcW w:w="532" w:type="dxa"/>
            <w:noWrap/>
            <w:hideMark/>
          </w:tcPr>
          <w:p w14:paraId="5C51344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24E8C5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A69A5B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207305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8D6C27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1F00E6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11663D5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A4C395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940159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A8A40E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4E8334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B0443C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DA9BF8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4247BE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6B1FDB3" w14:textId="77777777" w:rsidR="00FA11C7" w:rsidRPr="00D05994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</w:p>
        </w:tc>
        <w:tc>
          <w:tcPr>
            <w:tcW w:w="533" w:type="dxa"/>
            <w:noWrap/>
            <w:hideMark/>
          </w:tcPr>
          <w:p w14:paraId="455E790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20C1A1B1" w14:textId="77777777" w:rsidTr="006D6D88">
        <w:trPr>
          <w:trHeight w:val="280"/>
        </w:trPr>
        <w:tc>
          <w:tcPr>
            <w:tcW w:w="2269" w:type="dxa"/>
            <w:hideMark/>
          </w:tcPr>
          <w:p w14:paraId="7079DE45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Coulta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673" w:type="dxa"/>
          </w:tcPr>
          <w:p w14:paraId="0E50FAE0" w14:textId="7526CB94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64]</w:t>
            </w:r>
          </w:p>
        </w:tc>
        <w:tc>
          <w:tcPr>
            <w:tcW w:w="532" w:type="dxa"/>
            <w:noWrap/>
            <w:hideMark/>
          </w:tcPr>
          <w:p w14:paraId="53B515F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517FC6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43B795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8AB3B6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C13943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62B11F2" w14:textId="77777777" w:rsidR="00FA11C7" w:rsidRPr="00D05994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5C7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4D5C61A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815C7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6C1C383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1A54DF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DAC577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7A54C0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B6348F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AF2248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671681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7B290E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86E766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4397B62B" w14:textId="77777777" w:rsidTr="006D6D88">
        <w:trPr>
          <w:trHeight w:val="280"/>
        </w:trPr>
        <w:tc>
          <w:tcPr>
            <w:tcW w:w="2269" w:type="dxa"/>
            <w:hideMark/>
          </w:tcPr>
          <w:p w14:paraId="3F64CD55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oventr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1925FB0A" w14:textId="43F3182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5]</w:t>
            </w:r>
          </w:p>
        </w:tc>
        <w:tc>
          <w:tcPr>
            <w:tcW w:w="532" w:type="dxa"/>
            <w:noWrap/>
            <w:hideMark/>
          </w:tcPr>
          <w:p w14:paraId="611C7B3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CAF928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694D23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651FA1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1F3802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588E69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002D0C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71106D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33F383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B5BBFD0" w14:textId="77777777" w:rsidR="00FA11C7" w:rsidRPr="00D05994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39DA6CC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B8AC1A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5346E4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777534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7C2176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C08404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0934BEAF" w14:textId="77777777" w:rsidTr="006D6D88">
        <w:trPr>
          <w:trHeight w:val="280"/>
        </w:trPr>
        <w:tc>
          <w:tcPr>
            <w:tcW w:w="2269" w:type="dxa"/>
            <w:hideMark/>
          </w:tcPr>
          <w:p w14:paraId="2E34748D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rin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2D681266" w14:textId="73A58BB4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8]</w:t>
            </w:r>
          </w:p>
        </w:tc>
        <w:tc>
          <w:tcPr>
            <w:tcW w:w="532" w:type="dxa"/>
            <w:noWrap/>
            <w:hideMark/>
          </w:tcPr>
          <w:p w14:paraId="0C96B05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BF7D8E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E4964A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0A6ED6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EEE4BA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6D836B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3FB781B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DF819A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1FD032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26E766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2C271E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89905E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185794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889FE9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0F7EAD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1F96F6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0F5062BF" w14:textId="77777777" w:rsidTr="006D6D88">
        <w:trPr>
          <w:trHeight w:val="280"/>
        </w:trPr>
        <w:tc>
          <w:tcPr>
            <w:tcW w:w="2269" w:type="dxa"/>
            <w:hideMark/>
          </w:tcPr>
          <w:p w14:paraId="4783EC75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 S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igu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2B1316C7" w14:textId="2012FE29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9]</w:t>
            </w:r>
          </w:p>
        </w:tc>
        <w:tc>
          <w:tcPr>
            <w:tcW w:w="532" w:type="dxa"/>
            <w:noWrap/>
            <w:hideMark/>
          </w:tcPr>
          <w:p w14:paraId="165D94B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F1E910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2ADEED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5B0844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FCF471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DE66EF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4C3C6D2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535109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FCA685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312AD2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E88695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23DD16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8960E2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FA952B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DD847C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D4731D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22C1550B" w14:textId="77777777" w:rsidTr="006D6D88">
        <w:trPr>
          <w:trHeight w:val="280"/>
        </w:trPr>
        <w:tc>
          <w:tcPr>
            <w:tcW w:w="2269" w:type="dxa"/>
            <w:hideMark/>
          </w:tcPr>
          <w:p w14:paraId="19E8F81B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e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1982D890" w14:textId="742DCBC6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0]</w:t>
            </w:r>
          </w:p>
        </w:tc>
        <w:tc>
          <w:tcPr>
            <w:tcW w:w="532" w:type="dxa"/>
            <w:noWrap/>
            <w:hideMark/>
          </w:tcPr>
          <w:p w14:paraId="4BBABAF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5A4825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328CB7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F12BD9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CFF50F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9D3211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23A8B8F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ACC6DC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F9CAF9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909A34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1C8B53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BDC556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EC4E4E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28D2F6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D606DF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2766832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3D354994" w14:textId="77777777" w:rsidTr="006D6D88">
        <w:trPr>
          <w:trHeight w:val="280"/>
        </w:trPr>
        <w:tc>
          <w:tcPr>
            <w:tcW w:w="2269" w:type="dxa"/>
            <w:hideMark/>
          </w:tcPr>
          <w:p w14:paraId="6DE8487B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hadg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673" w:type="dxa"/>
          </w:tcPr>
          <w:p w14:paraId="03318D73" w14:textId="4AF668C9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1]</w:t>
            </w:r>
          </w:p>
        </w:tc>
        <w:tc>
          <w:tcPr>
            <w:tcW w:w="532" w:type="dxa"/>
            <w:noWrap/>
            <w:hideMark/>
          </w:tcPr>
          <w:p w14:paraId="1F0C248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FE15DC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3D68D6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8FA9B0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11A3ED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6E8F1F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2197EF0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CBA501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29E523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EC446F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AE2724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C46E8C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75C219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481396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C8504C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616367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4BD63CBC" w14:textId="77777777" w:rsidTr="006D6D88">
        <w:trPr>
          <w:trHeight w:val="280"/>
        </w:trPr>
        <w:tc>
          <w:tcPr>
            <w:tcW w:w="2269" w:type="dxa"/>
            <w:hideMark/>
          </w:tcPr>
          <w:p w14:paraId="40548962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oyl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06274D8C" w14:textId="3904A7A8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9]</w:t>
            </w:r>
          </w:p>
        </w:tc>
        <w:tc>
          <w:tcPr>
            <w:tcW w:w="532" w:type="dxa"/>
            <w:noWrap/>
            <w:hideMark/>
          </w:tcPr>
          <w:p w14:paraId="2CD6984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F9C99E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75C9495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610B78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A5D6CD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D245F4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3110A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3768CA7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3110A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4A2CFC1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AD0FB8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E4DD10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A586D0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D5B990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E09B80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5E6616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2346DD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706773E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FA11C7" w:rsidRPr="00366C54" w14:paraId="6CA2D9D5" w14:textId="77777777" w:rsidTr="006D6D88">
        <w:trPr>
          <w:trHeight w:val="280"/>
        </w:trPr>
        <w:tc>
          <w:tcPr>
            <w:tcW w:w="2269" w:type="dxa"/>
            <w:hideMark/>
          </w:tcPr>
          <w:p w14:paraId="74E4CDA3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Earl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08B1E226" w14:textId="663F92F0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2]</w:t>
            </w:r>
          </w:p>
        </w:tc>
        <w:tc>
          <w:tcPr>
            <w:tcW w:w="532" w:type="dxa"/>
            <w:noWrap/>
            <w:hideMark/>
          </w:tcPr>
          <w:p w14:paraId="2B3D901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3CCA1D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C6A4BE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4EF258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57E830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1749F9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D0D0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121B691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D0D0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409AFC7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4D3E65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037E57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B6B65A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2281DA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805480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DAA457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838955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DC5142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709701FE" w14:textId="77777777" w:rsidTr="006D6D88">
        <w:trPr>
          <w:trHeight w:val="280"/>
        </w:trPr>
        <w:tc>
          <w:tcPr>
            <w:tcW w:w="2269" w:type="dxa"/>
            <w:hideMark/>
          </w:tcPr>
          <w:p w14:paraId="3E8BAD06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Fari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673" w:type="dxa"/>
          </w:tcPr>
          <w:p w14:paraId="0F79A7B5" w14:textId="60FC1346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3]</w:t>
            </w:r>
          </w:p>
        </w:tc>
        <w:tc>
          <w:tcPr>
            <w:tcW w:w="532" w:type="dxa"/>
            <w:noWrap/>
            <w:hideMark/>
          </w:tcPr>
          <w:p w14:paraId="49238D2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3EA755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04A5887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D70231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1FF844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283280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6CA2AAB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77D28F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798915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30DD1F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43CAC2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6A5093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45F73E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CEE0E3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3A3BDF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BBB040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4079994D" w14:textId="77777777" w:rsidTr="006D6D88">
        <w:trPr>
          <w:trHeight w:val="280"/>
        </w:trPr>
        <w:tc>
          <w:tcPr>
            <w:tcW w:w="2269" w:type="dxa"/>
            <w:hideMark/>
          </w:tcPr>
          <w:p w14:paraId="6C3471F8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Farm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33052B4F" w14:textId="5A5601BB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1]</w:t>
            </w:r>
          </w:p>
        </w:tc>
        <w:tc>
          <w:tcPr>
            <w:tcW w:w="532" w:type="dxa"/>
            <w:noWrap/>
            <w:hideMark/>
          </w:tcPr>
          <w:p w14:paraId="685B450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074C4E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AB2F98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F1BBCE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62AFCB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A2D58F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08B9B6F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7AD226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80CDEB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0C91FE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ED87E7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279380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F6774B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EF5098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97AC48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75D3268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2DE4470C" w14:textId="77777777" w:rsidTr="006D6D88">
        <w:trPr>
          <w:trHeight w:val="280"/>
        </w:trPr>
        <w:tc>
          <w:tcPr>
            <w:tcW w:w="2269" w:type="dxa"/>
            <w:hideMark/>
          </w:tcPr>
          <w:p w14:paraId="13FB08D9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Fitzsimmon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673" w:type="dxa"/>
          </w:tcPr>
          <w:p w14:paraId="208F3990" w14:textId="38DC6183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4]</w:t>
            </w:r>
          </w:p>
        </w:tc>
        <w:tc>
          <w:tcPr>
            <w:tcW w:w="532" w:type="dxa"/>
            <w:noWrap/>
            <w:hideMark/>
          </w:tcPr>
          <w:p w14:paraId="319FFCC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1B1A30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6C9297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E48FB8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0E6F59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7695403" w14:textId="77777777" w:rsidR="00FA11C7" w:rsidRPr="00D05994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4EC8D81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A17FFB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5BA033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C1B53B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F67666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CD1405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29EDE5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3C39B8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23326B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F60568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0ECD8834" w14:textId="77777777" w:rsidTr="006D6D88">
        <w:trPr>
          <w:trHeight w:val="280"/>
        </w:trPr>
        <w:tc>
          <w:tcPr>
            <w:tcW w:w="2269" w:type="dxa"/>
            <w:hideMark/>
          </w:tcPr>
          <w:p w14:paraId="29866536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lastRenderedPageBreak/>
              <w:t xml:space="preserve">Haesum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23E597E5" w14:textId="7E053A52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5]</w:t>
            </w:r>
          </w:p>
        </w:tc>
        <w:tc>
          <w:tcPr>
            <w:tcW w:w="532" w:type="dxa"/>
            <w:noWrap/>
            <w:hideMark/>
          </w:tcPr>
          <w:p w14:paraId="3A00E66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F94292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1FBA34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DB4643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C746D8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99A36E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4C38D63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B7EF2D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03618E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6668C7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726B72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34DF0F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021453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769058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305EED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5A9D14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74388A48" w14:textId="77777777" w:rsidTr="006D6D88">
        <w:trPr>
          <w:trHeight w:val="280"/>
        </w:trPr>
        <w:tc>
          <w:tcPr>
            <w:tcW w:w="2269" w:type="dxa"/>
            <w:hideMark/>
          </w:tcPr>
          <w:p w14:paraId="7DEEE16B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arding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504ABE5B" w14:textId="492D651F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2]</w:t>
            </w:r>
          </w:p>
        </w:tc>
        <w:tc>
          <w:tcPr>
            <w:tcW w:w="532" w:type="dxa"/>
            <w:noWrap/>
            <w:hideMark/>
          </w:tcPr>
          <w:p w14:paraId="5E7585E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D9E7E0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456AD1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C3B023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ED05D3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A95803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6463B70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6071A8F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36AE2C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68A626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5EDE42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256AB1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1EEAC8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C5DBE1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35151CB" w14:textId="77777777" w:rsidR="00FA11C7" w:rsidRPr="00D05994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61BB946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6A7281BD" w14:textId="77777777" w:rsidTr="006D6D88">
        <w:trPr>
          <w:trHeight w:val="280"/>
        </w:trPr>
        <w:tc>
          <w:tcPr>
            <w:tcW w:w="2269" w:type="dxa"/>
            <w:hideMark/>
          </w:tcPr>
          <w:p w14:paraId="381DE7B7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oa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6E4F1F2F" w14:textId="5E21B41B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69]</w:t>
            </w:r>
          </w:p>
        </w:tc>
        <w:tc>
          <w:tcPr>
            <w:tcW w:w="532" w:type="dxa"/>
            <w:noWrap/>
            <w:hideMark/>
          </w:tcPr>
          <w:p w14:paraId="6C6C47C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109B6B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CB3713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B0AD93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A3C007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AEA241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3376E71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38D00E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3686EB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86B4EF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7C0812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F280DA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E9FF6D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9CD5AA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61C0D5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D37A2E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66D2A300" w14:textId="77777777" w:rsidTr="006D6D88">
        <w:trPr>
          <w:trHeight w:val="280"/>
        </w:trPr>
        <w:tc>
          <w:tcPr>
            <w:tcW w:w="2269" w:type="dxa"/>
            <w:hideMark/>
          </w:tcPr>
          <w:p w14:paraId="45E82479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oa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75CC169D" w14:textId="09C669CA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6]</w:t>
            </w:r>
          </w:p>
        </w:tc>
        <w:tc>
          <w:tcPr>
            <w:tcW w:w="532" w:type="dxa"/>
            <w:noWrap/>
            <w:hideMark/>
          </w:tcPr>
          <w:p w14:paraId="318C6B0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2F2342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0C84CE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F3B40B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F2E7D8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593789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0586280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6BB437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918877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D11F2D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49EF42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10A782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9AF67A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928273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4764A7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9149CD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0C940E47" w14:textId="77777777" w:rsidTr="006D6D88">
        <w:trPr>
          <w:trHeight w:val="280"/>
        </w:trPr>
        <w:tc>
          <w:tcPr>
            <w:tcW w:w="2269" w:type="dxa"/>
            <w:hideMark/>
          </w:tcPr>
          <w:p w14:paraId="39C4133D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Houchen-Wollo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3222D5A4" w14:textId="5A155086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7]</w:t>
            </w:r>
          </w:p>
        </w:tc>
        <w:tc>
          <w:tcPr>
            <w:tcW w:w="532" w:type="dxa"/>
            <w:noWrap/>
            <w:hideMark/>
          </w:tcPr>
          <w:p w14:paraId="7D6ABD2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2E88E4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EA77B0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A27CD0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3F2793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81FFDE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6301F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5E5B799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6301F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7654F31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3FFAE8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2D62DD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DA9FDB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D77BA6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5363E6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D05F35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854B08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152340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74055B7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152340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FA11C7" w:rsidRPr="00366C54" w14:paraId="08358BB8" w14:textId="77777777" w:rsidTr="006D6D88">
        <w:trPr>
          <w:trHeight w:val="280"/>
        </w:trPr>
        <w:tc>
          <w:tcPr>
            <w:tcW w:w="2269" w:type="dxa"/>
            <w:hideMark/>
          </w:tcPr>
          <w:p w14:paraId="26F46614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Hunich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08FCCE28" w14:textId="01C3B425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8]</w:t>
            </w:r>
          </w:p>
        </w:tc>
        <w:tc>
          <w:tcPr>
            <w:tcW w:w="532" w:type="dxa"/>
            <w:noWrap/>
            <w:hideMark/>
          </w:tcPr>
          <w:p w14:paraId="657D938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D92327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CA7839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170B2D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B8AB52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354967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5F1C883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4A2F9B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B53518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66C672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7BE810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2691AB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534017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7299B5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238E8F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C4D2FF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4B027128" w14:textId="77777777" w:rsidTr="006D6D88">
        <w:trPr>
          <w:trHeight w:val="280"/>
        </w:trPr>
        <w:tc>
          <w:tcPr>
            <w:tcW w:w="2269" w:type="dxa"/>
            <w:hideMark/>
          </w:tcPr>
          <w:p w14:paraId="093DD0CA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Joll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237F78AD" w14:textId="5182582E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66]</w:t>
            </w:r>
          </w:p>
        </w:tc>
        <w:tc>
          <w:tcPr>
            <w:tcW w:w="532" w:type="dxa"/>
            <w:noWrap/>
            <w:hideMark/>
          </w:tcPr>
          <w:p w14:paraId="6C454D8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9BC153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F871C2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D50B67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C752EC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69054A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7A0C1B4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D803F4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C0751D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FDB8BE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493253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C0771F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4ABF96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48BDB2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46449B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266D527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5F7A8E57" w14:textId="77777777" w:rsidTr="006D6D88">
        <w:trPr>
          <w:trHeight w:val="280"/>
        </w:trPr>
        <w:tc>
          <w:tcPr>
            <w:tcW w:w="2269" w:type="dxa"/>
            <w:hideMark/>
          </w:tcPr>
          <w:p w14:paraId="37BBED04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Kargiannaki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3F8071FE" w14:textId="450FCB85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9]</w:t>
            </w:r>
          </w:p>
        </w:tc>
        <w:tc>
          <w:tcPr>
            <w:tcW w:w="532" w:type="dxa"/>
            <w:noWrap/>
            <w:hideMark/>
          </w:tcPr>
          <w:p w14:paraId="3DA1F85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9BFE32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17999E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111BA6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0292E4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6E1355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78C8BC8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7F6348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B4B026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7A8FD7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90FBCD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BCBF69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AC0F0E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6E792B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CF4F99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D17A75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7FFAA51C" w14:textId="77777777" w:rsidTr="006D6D88">
        <w:trPr>
          <w:trHeight w:val="280"/>
        </w:trPr>
        <w:tc>
          <w:tcPr>
            <w:tcW w:w="2269" w:type="dxa"/>
            <w:hideMark/>
          </w:tcPr>
          <w:p w14:paraId="7BB3771E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ay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2EEDC019" w14:textId="2A9D7EF5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0]</w:t>
            </w:r>
          </w:p>
        </w:tc>
        <w:tc>
          <w:tcPr>
            <w:tcW w:w="532" w:type="dxa"/>
            <w:noWrap/>
            <w:hideMark/>
          </w:tcPr>
          <w:p w14:paraId="71EF3ED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24AD46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0BC3A86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C1F116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EEB01B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8AE60E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74C7CB5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FD0B18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436871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AE9666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70A70B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0693A4C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9244C6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0936EB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30B733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0950E8A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589145CC" w14:textId="77777777" w:rsidTr="006D6D88">
        <w:trPr>
          <w:trHeight w:val="280"/>
        </w:trPr>
        <w:tc>
          <w:tcPr>
            <w:tcW w:w="2269" w:type="dxa"/>
            <w:hideMark/>
          </w:tcPr>
          <w:p w14:paraId="4D9D1DD4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essl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1F8E3532" w14:textId="10150981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2]</w:t>
            </w:r>
          </w:p>
        </w:tc>
        <w:tc>
          <w:tcPr>
            <w:tcW w:w="532" w:type="dxa"/>
            <w:noWrap/>
            <w:hideMark/>
          </w:tcPr>
          <w:p w14:paraId="2D9B773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039275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BA7DEF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221B52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230342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E4E580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84604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6E92AD9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84604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0C19CC6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4C24EF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D5C86F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1B289C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95C34D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162FF2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DE2809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56BCE0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3CC1D6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4AD55091" w14:textId="77777777" w:rsidTr="006D6D88">
        <w:trPr>
          <w:trHeight w:val="280"/>
        </w:trPr>
        <w:tc>
          <w:tcPr>
            <w:tcW w:w="2269" w:type="dxa"/>
            <w:hideMark/>
          </w:tcPr>
          <w:p w14:paraId="582F783A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jellsdot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30243019" w14:textId="17CAC09F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1]</w:t>
            </w:r>
          </w:p>
        </w:tc>
        <w:tc>
          <w:tcPr>
            <w:tcW w:w="532" w:type="dxa"/>
            <w:noWrap/>
            <w:hideMark/>
          </w:tcPr>
          <w:p w14:paraId="7755FF8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939C79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8AA15E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0177EB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065CC2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C552C6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A94AB5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47E904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6720C4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04DA56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DCF67A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8C8B95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77B8E6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A12138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283F84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7BD8E4F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18142860" w14:textId="77777777" w:rsidTr="006D6D88">
        <w:trPr>
          <w:trHeight w:val="280"/>
        </w:trPr>
        <w:tc>
          <w:tcPr>
            <w:tcW w:w="2269" w:type="dxa"/>
            <w:hideMark/>
          </w:tcPr>
          <w:p w14:paraId="7480AD5A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Kn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et al.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07875E5E" w14:textId="05215520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2]</w:t>
            </w:r>
          </w:p>
        </w:tc>
        <w:tc>
          <w:tcPr>
            <w:tcW w:w="532" w:type="dxa"/>
            <w:noWrap/>
            <w:hideMark/>
          </w:tcPr>
          <w:p w14:paraId="6F3BFB9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B308A1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02F002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625C9F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2C29F0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F5B277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3705868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A06A66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C2ADAE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31D3BD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38E8CF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EC2A6F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C8D07C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97075A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A5D392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566E96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1621AE9D" w14:textId="77777777" w:rsidTr="006D6D88">
        <w:trPr>
          <w:trHeight w:val="280"/>
        </w:trPr>
        <w:tc>
          <w:tcPr>
            <w:tcW w:w="2269" w:type="dxa"/>
            <w:hideMark/>
          </w:tcPr>
          <w:p w14:paraId="585DA132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f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1AFDEF75" w14:textId="155B2C54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3]</w:t>
            </w:r>
          </w:p>
        </w:tc>
        <w:tc>
          <w:tcPr>
            <w:tcW w:w="532" w:type="dxa"/>
            <w:noWrap/>
            <w:hideMark/>
          </w:tcPr>
          <w:p w14:paraId="1AD80B6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D398B1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398C43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6AB94D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F7A04C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71605C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12E7B78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E79480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DCE24E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86A169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8F0AD7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43C751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E63F32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B74012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C5DE54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29329F9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27124F14" w14:textId="77777777" w:rsidTr="006D6D88">
        <w:trPr>
          <w:trHeight w:val="280"/>
        </w:trPr>
        <w:tc>
          <w:tcPr>
            <w:tcW w:w="2269" w:type="dxa"/>
            <w:hideMark/>
          </w:tcPr>
          <w:p w14:paraId="25348472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oij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6AC9C0DC" w14:textId="1FCACA99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4]</w:t>
            </w:r>
          </w:p>
        </w:tc>
        <w:tc>
          <w:tcPr>
            <w:tcW w:w="532" w:type="dxa"/>
            <w:noWrap/>
            <w:hideMark/>
          </w:tcPr>
          <w:p w14:paraId="58F8A1A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55E1C2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66B86A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61A414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8476E5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7605A1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A01AF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266C17F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A01AF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1BDF434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F23F21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10C837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81CAE9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F62DDC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EE3EBF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8DF810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165A26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6314912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6903B6FC" w14:textId="77777777" w:rsidTr="006D6D88">
        <w:trPr>
          <w:trHeight w:val="280"/>
        </w:trPr>
        <w:tc>
          <w:tcPr>
            <w:tcW w:w="2269" w:type="dxa"/>
            <w:hideMark/>
          </w:tcPr>
          <w:p w14:paraId="0470830B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rpershoe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6B5FE920" w14:textId="26F8C8D3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32" w:type="dxa"/>
            <w:noWrap/>
            <w:hideMark/>
          </w:tcPr>
          <w:p w14:paraId="597F704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904279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7F6FC21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D75DE5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2DDED44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88224D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5A5D2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13CD55A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5A5D2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475ADA6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37A78B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0C76CF2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4F561C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326B1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14B611D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326B1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27D78EE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391B19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756FC3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F16CEA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FA11C7" w:rsidRPr="00366C54" w14:paraId="10AA9DA7" w14:textId="77777777" w:rsidTr="006D6D88">
        <w:trPr>
          <w:trHeight w:val="280"/>
        </w:trPr>
        <w:tc>
          <w:tcPr>
            <w:tcW w:w="2269" w:type="dxa"/>
            <w:hideMark/>
          </w:tcPr>
          <w:p w14:paraId="4E8FD037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rpershoe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673" w:type="dxa"/>
          </w:tcPr>
          <w:p w14:paraId="7E33B2AE" w14:textId="1108D3F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6]</w:t>
            </w:r>
          </w:p>
        </w:tc>
        <w:tc>
          <w:tcPr>
            <w:tcW w:w="532" w:type="dxa"/>
            <w:noWrap/>
            <w:hideMark/>
          </w:tcPr>
          <w:p w14:paraId="205AC23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4D954F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09DDFF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3A6358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A60C00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CB4B98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7C3DF46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FD5685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910742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744A59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F91EFF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CAED91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ACA96A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9025C1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A94770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0CA77E7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7E148F73" w14:textId="77777777" w:rsidTr="006D6D88">
        <w:trPr>
          <w:trHeight w:val="320"/>
        </w:trPr>
        <w:tc>
          <w:tcPr>
            <w:tcW w:w="2269" w:type="dxa"/>
            <w:hideMark/>
          </w:tcPr>
          <w:p w14:paraId="7C6ED905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Le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43888E5A" w14:textId="306A0D40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5]</w:t>
            </w:r>
          </w:p>
        </w:tc>
        <w:tc>
          <w:tcPr>
            <w:tcW w:w="532" w:type="dxa"/>
            <w:noWrap/>
            <w:hideMark/>
          </w:tcPr>
          <w:p w14:paraId="68C9DE2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35C2E4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267FE6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A98BB5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05802B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B6C5DC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375753F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C3D2A7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193A54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8383A2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01CE90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025789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890A6D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05CF70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97E4DA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D7574F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141E938E" w14:textId="77777777" w:rsidTr="006D6D88">
        <w:trPr>
          <w:trHeight w:val="280"/>
        </w:trPr>
        <w:tc>
          <w:tcPr>
            <w:tcW w:w="2269" w:type="dxa"/>
            <w:hideMark/>
          </w:tcPr>
          <w:p w14:paraId="75D034AC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Lilhol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4F819B1A" w14:textId="48DA860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6]</w:t>
            </w:r>
          </w:p>
        </w:tc>
        <w:tc>
          <w:tcPr>
            <w:tcW w:w="532" w:type="dxa"/>
            <w:noWrap/>
            <w:hideMark/>
          </w:tcPr>
          <w:p w14:paraId="3A280E9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DC457A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06450C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37ACBD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8EAB4C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F25D63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6997BDF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D60942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D20CF6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EC1421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712261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E4BBB7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A64654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88F325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88ACE4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10186D1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2E00B6DB" w14:textId="77777777" w:rsidTr="006D6D88">
        <w:trPr>
          <w:trHeight w:val="280"/>
        </w:trPr>
        <w:tc>
          <w:tcPr>
            <w:tcW w:w="2269" w:type="dxa"/>
            <w:hideMark/>
          </w:tcPr>
          <w:p w14:paraId="740F73E4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Lundel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0FDDF2B5" w14:textId="01C1C5CB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25]</w:t>
            </w:r>
          </w:p>
        </w:tc>
        <w:tc>
          <w:tcPr>
            <w:tcW w:w="532" w:type="dxa"/>
            <w:noWrap/>
            <w:hideMark/>
          </w:tcPr>
          <w:p w14:paraId="50B4CD6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339362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4E0079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18FB18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09B409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F08EC6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1462945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4E2CFB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C4752B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73DB31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50B529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E6B51C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62D159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AA2E51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63BF1B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4B48FE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2D4FAE58" w14:textId="77777777" w:rsidTr="006D6D88">
        <w:trPr>
          <w:trHeight w:val="280"/>
        </w:trPr>
        <w:tc>
          <w:tcPr>
            <w:tcW w:w="2269" w:type="dxa"/>
            <w:hideMark/>
          </w:tcPr>
          <w:p w14:paraId="6C73BCA8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athui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673" w:type="dxa"/>
          </w:tcPr>
          <w:p w14:paraId="2F1975B7" w14:textId="4D5587B3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7]</w:t>
            </w:r>
          </w:p>
        </w:tc>
        <w:tc>
          <w:tcPr>
            <w:tcW w:w="532" w:type="dxa"/>
            <w:noWrap/>
            <w:hideMark/>
          </w:tcPr>
          <w:p w14:paraId="7EC5AA8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02C982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9D4C06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1E5A21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187DB1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3EDDF6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51547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47A114B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51547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09A397B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3FFA03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0B2574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4CB8EA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02C24D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88DF7D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96AB62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DD9AD8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2E243C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7371DE2A" w14:textId="77777777" w:rsidTr="006D6D88">
        <w:trPr>
          <w:trHeight w:val="280"/>
        </w:trPr>
        <w:tc>
          <w:tcPr>
            <w:tcW w:w="2269" w:type="dxa"/>
            <w:hideMark/>
          </w:tcPr>
          <w:p w14:paraId="64E03983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r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090B44BD" w14:textId="7530ECE3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8]</w:t>
            </w:r>
          </w:p>
        </w:tc>
        <w:tc>
          <w:tcPr>
            <w:tcW w:w="532" w:type="dxa"/>
            <w:noWrap/>
            <w:hideMark/>
          </w:tcPr>
          <w:p w14:paraId="1058BA9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6FAE19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1AE04B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BF7178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14D667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1618CD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665269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1864CD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83DBF3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3DDCA9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EB2FDB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73BCC77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C3CD7D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530B17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814E6B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44E3D51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5B1BEC7E" w14:textId="77777777" w:rsidTr="006D6D88">
        <w:trPr>
          <w:trHeight w:val="280"/>
        </w:trPr>
        <w:tc>
          <w:tcPr>
            <w:tcW w:w="2269" w:type="dxa"/>
            <w:hideMark/>
          </w:tcPr>
          <w:p w14:paraId="7264EE29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rklu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2511934E" w14:textId="2C164AD5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6]</w:t>
            </w:r>
          </w:p>
        </w:tc>
        <w:tc>
          <w:tcPr>
            <w:tcW w:w="532" w:type="dxa"/>
            <w:noWrap/>
            <w:hideMark/>
          </w:tcPr>
          <w:p w14:paraId="2E4CED4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837A3B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69919FE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2AFCEF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DA2903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084B08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5D751DC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10378D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D3F900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A84E76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7AE679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8C8A10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3D7A5C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3006BC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233CE5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34156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787FD50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3B544A07" w14:textId="77777777" w:rsidTr="006D6D88">
        <w:trPr>
          <w:trHeight w:val="280"/>
        </w:trPr>
        <w:tc>
          <w:tcPr>
            <w:tcW w:w="2269" w:type="dxa"/>
            <w:hideMark/>
          </w:tcPr>
          <w:p w14:paraId="594C894B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rqui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673" w:type="dxa"/>
          </w:tcPr>
          <w:p w14:paraId="683BF52F" w14:textId="648885BE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9]</w:t>
            </w:r>
          </w:p>
        </w:tc>
        <w:tc>
          <w:tcPr>
            <w:tcW w:w="532" w:type="dxa"/>
            <w:noWrap/>
            <w:hideMark/>
          </w:tcPr>
          <w:p w14:paraId="5F39FE5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EDF298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248ABF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8F9AB4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D2C6B0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C12DA2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A474E7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C99749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61B4E8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0A154D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83F5E1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20990D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40664F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45B4D6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DB5A98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34156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0D34BD7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278559FC" w14:textId="77777777" w:rsidTr="006D6D88">
        <w:trPr>
          <w:trHeight w:val="280"/>
        </w:trPr>
        <w:tc>
          <w:tcPr>
            <w:tcW w:w="2269" w:type="dxa"/>
            <w:hideMark/>
          </w:tcPr>
          <w:p w14:paraId="2BA8CE4E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Matha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05FF3F0F" w14:textId="129E05DA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0]</w:t>
            </w:r>
          </w:p>
        </w:tc>
        <w:tc>
          <w:tcPr>
            <w:tcW w:w="532" w:type="dxa"/>
            <w:noWrap/>
            <w:hideMark/>
          </w:tcPr>
          <w:p w14:paraId="2C22E92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258758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6A1CAD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7F0155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06F860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175386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5900641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F0C761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C1AF88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1BCC79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52415A9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03E682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52E19D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4A3765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DFF20B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F97397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146696A6" w14:textId="77777777" w:rsidTr="006D6D88">
        <w:trPr>
          <w:trHeight w:val="280"/>
        </w:trPr>
        <w:tc>
          <w:tcPr>
            <w:tcW w:w="2269" w:type="dxa"/>
            <w:hideMark/>
          </w:tcPr>
          <w:p w14:paraId="41D9EFC3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Mierde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60CFF629" w14:textId="3C274AD3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11]</w:t>
            </w:r>
          </w:p>
        </w:tc>
        <w:tc>
          <w:tcPr>
            <w:tcW w:w="532" w:type="dxa"/>
            <w:noWrap/>
            <w:hideMark/>
          </w:tcPr>
          <w:p w14:paraId="2523796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CF6586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1AB949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E70E8E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CA4DE9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BFBD81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847EF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179DBBA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1934D29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A7F5A9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2C3697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DB1B17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4F183F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0603F8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771B24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FD102E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2069C2E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1AADE3E3" w14:textId="77777777" w:rsidTr="006D6D88">
        <w:trPr>
          <w:trHeight w:val="280"/>
        </w:trPr>
        <w:tc>
          <w:tcPr>
            <w:tcW w:w="2269" w:type="dxa"/>
            <w:hideMark/>
          </w:tcPr>
          <w:p w14:paraId="3EAE0E69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ill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366B9D26" w14:textId="0755DCA8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0]</w:t>
            </w:r>
          </w:p>
        </w:tc>
        <w:tc>
          <w:tcPr>
            <w:tcW w:w="532" w:type="dxa"/>
            <w:noWrap/>
            <w:hideMark/>
          </w:tcPr>
          <w:p w14:paraId="59788DD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0E5BB6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08526F6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D87885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387895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1AC316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847EF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75EF5C9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ABFB43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770A39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7402E4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43BEE2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A2CF76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A1C406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8E061C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314C4E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ED273B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2734DD76" w14:textId="77777777" w:rsidTr="006D6D88">
        <w:trPr>
          <w:trHeight w:val="280"/>
        </w:trPr>
        <w:tc>
          <w:tcPr>
            <w:tcW w:w="2269" w:type="dxa"/>
            <w:hideMark/>
          </w:tcPr>
          <w:p w14:paraId="1C0C3C21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Niel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1C6B8E77" w14:textId="5F26BDD9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2]</w:t>
            </w:r>
          </w:p>
        </w:tc>
        <w:tc>
          <w:tcPr>
            <w:tcW w:w="532" w:type="dxa"/>
            <w:noWrap/>
            <w:hideMark/>
          </w:tcPr>
          <w:p w14:paraId="654521D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83091F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A5DA96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63865A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CA088F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5B348A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847EF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19F69E6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527EC0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7967FC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3B0570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F074C5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260839D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49FA23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B1F82F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2EFBC7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8200B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621DAAF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68BC9D43" w14:textId="77777777" w:rsidTr="006D6D88">
        <w:trPr>
          <w:trHeight w:val="280"/>
        </w:trPr>
        <w:tc>
          <w:tcPr>
            <w:tcW w:w="2269" w:type="dxa"/>
            <w:hideMark/>
          </w:tcPr>
          <w:p w14:paraId="3220CAE4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Nort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2F144A32" w14:textId="0AC8094B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3]</w:t>
            </w:r>
          </w:p>
        </w:tc>
        <w:tc>
          <w:tcPr>
            <w:tcW w:w="532" w:type="dxa"/>
            <w:noWrap/>
            <w:hideMark/>
          </w:tcPr>
          <w:p w14:paraId="386F30F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CB539B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6F72C7E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16B3D1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A1344F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048A41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DCD198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059D30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10050E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42BDC8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1B8C50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86B654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B181B9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6E6894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52D4F8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8200B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6507C4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23364573" w14:textId="77777777" w:rsidTr="006D6D88">
        <w:trPr>
          <w:trHeight w:val="280"/>
        </w:trPr>
        <w:tc>
          <w:tcPr>
            <w:tcW w:w="2269" w:type="dxa"/>
            <w:hideMark/>
          </w:tcPr>
          <w:p w14:paraId="26E9FBA4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Nyber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7967966B" w14:textId="601A2A41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4]</w:t>
            </w:r>
          </w:p>
        </w:tc>
        <w:tc>
          <w:tcPr>
            <w:tcW w:w="532" w:type="dxa"/>
            <w:noWrap/>
            <w:hideMark/>
          </w:tcPr>
          <w:p w14:paraId="160290E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B7D44C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FC4913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303957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B89CFB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0F1B4D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4E5AB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43B43A8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437433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71B32F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97FAD7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22E5F6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80E126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EE6127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B5EB5C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B711BC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8200B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2D43F5B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040CEB4E" w14:textId="77777777" w:rsidTr="006D6D88">
        <w:trPr>
          <w:trHeight w:val="280"/>
        </w:trPr>
        <w:tc>
          <w:tcPr>
            <w:tcW w:w="2269" w:type="dxa"/>
            <w:hideMark/>
          </w:tcPr>
          <w:p w14:paraId="741309B1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Orm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1967BEFE" w14:textId="68A044EE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5]</w:t>
            </w:r>
          </w:p>
        </w:tc>
        <w:tc>
          <w:tcPr>
            <w:tcW w:w="532" w:type="dxa"/>
            <w:noWrap/>
            <w:hideMark/>
          </w:tcPr>
          <w:p w14:paraId="3C16DB2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3E17E6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0CBBAB4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6A5DB6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3DE720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7CA5E0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4E5AB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6986DFF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64B700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716BB0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E12C63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14A829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281DD6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B17E23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E4DD5A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B0A760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8200B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7B5EEF3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675158F3" w14:textId="77777777" w:rsidTr="006D6D88">
        <w:trPr>
          <w:trHeight w:val="280"/>
        </w:trPr>
        <w:tc>
          <w:tcPr>
            <w:tcW w:w="2269" w:type="dxa"/>
            <w:hideMark/>
          </w:tcPr>
          <w:p w14:paraId="7EABB16D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Par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)</w:t>
            </w:r>
          </w:p>
        </w:tc>
        <w:tc>
          <w:tcPr>
            <w:tcW w:w="673" w:type="dxa"/>
          </w:tcPr>
          <w:p w14:paraId="1BC2953E" w14:textId="67C080F2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7]</w:t>
            </w:r>
          </w:p>
        </w:tc>
        <w:tc>
          <w:tcPr>
            <w:tcW w:w="532" w:type="dxa"/>
            <w:noWrap/>
            <w:hideMark/>
          </w:tcPr>
          <w:p w14:paraId="12E41BB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4079A5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2B9B0A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8BC0DA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165997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1BD282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4E5AB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50B9087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6585FFC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0B2DB5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894CB0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F3EB20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015F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733F82A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015F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6683A2D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30B2D9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EE0834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8200B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4619D01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FA11C7" w:rsidRPr="00366C54" w14:paraId="51BCC796" w14:textId="77777777" w:rsidTr="006D6D88">
        <w:trPr>
          <w:trHeight w:val="280"/>
        </w:trPr>
        <w:tc>
          <w:tcPr>
            <w:tcW w:w="2269" w:type="dxa"/>
            <w:hideMark/>
          </w:tcPr>
          <w:p w14:paraId="36CE4482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Pat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22270E17" w14:textId="60014C96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16]</w:t>
            </w:r>
          </w:p>
        </w:tc>
        <w:tc>
          <w:tcPr>
            <w:tcW w:w="532" w:type="dxa"/>
            <w:noWrap/>
            <w:hideMark/>
          </w:tcPr>
          <w:p w14:paraId="4F543A2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D48EEE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2201AE8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590EA6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37C385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F8A6F2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4E5AB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1CD6BCD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517CBF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CF7A0B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2DE318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111ECAB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55434B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A77F11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669665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488B12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B02492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5D2F630D" w14:textId="77777777" w:rsidTr="006D6D88">
        <w:trPr>
          <w:trHeight w:val="280"/>
        </w:trPr>
        <w:tc>
          <w:tcPr>
            <w:tcW w:w="2269" w:type="dxa"/>
            <w:hideMark/>
          </w:tcPr>
          <w:p w14:paraId="5241B9B5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assoul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3E7E2407" w14:textId="4342139D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7]</w:t>
            </w:r>
          </w:p>
        </w:tc>
        <w:tc>
          <w:tcPr>
            <w:tcW w:w="532" w:type="dxa"/>
            <w:noWrap/>
            <w:hideMark/>
          </w:tcPr>
          <w:p w14:paraId="0839012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DED07A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94AB7F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280E1C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561DDE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68B3F4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4E5AB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3708A9B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263C08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7DDB5D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F96A95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1EA4D9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24AF402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23C9E4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A9238D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69C02A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F734F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A1E730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37EA82A7" w14:textId="77777777" w:rsidTr="006D6D88">
        <w:trPr>
          <w:trHeight w:val="280"/>
        </w:trPr>
        <w:tc>
          <w:tcPr>
            <w:tcW w:w="2269" w:type="dxa"/>
            <w:hideMark/>
          </w:tcPr>
          <w:p w14:paraId="7DF7DA90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ix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2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2888B548" w14:textId="236A5895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8]</w:t>
            </w:r>
          </w:p>
        </w:tc>
        <w:tc>
          <w:tcPr>
            <w:tcW w:w="532" w:type="dxa"/>
            <w:noWrap/>
            <w:hideMark/>
          </w:tcPr>
          <w:p w14:paraId="1F9F657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1039B8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272976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1284DC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23D681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8CF4A8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4E5AB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536A961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B0C34D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E54D39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745D80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D7DDA7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032D12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88FDCA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20FDD5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5AB05B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F734F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6D06C61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4417829E" w14:textId="77777777" w:rsidTr="006D6D88">
        <w:trPr>
          <w:trHeight w:val="280"/>
        </w:trPr>
        <w:tc>
          <w:tcPr>
            <w:tcW w:w="2269" w:type="dxa"/>
            <w:hideMark/>
          </w:tcPr>
          <w:p w14:paraId="3AA304EE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obins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1B00E426" w14:textId="2444A4A3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3]</w:t>
            </w:r>
          </w:p>
        </w:tc>
        <w:tc>
          <w:tcPr>
            <w:tcW w:w="532" w:type="dxa"/>
            <w:noWrap/>
            <w:hideMark/>
          </w:tcPr>
          <w:p w14:paraId="0C3D367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35E15B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B74F68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123B24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17C129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FE2ADF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4E5AB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563879A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4F9FD9D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275666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CE6279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48A22E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269B73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CA73EE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7260AE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97CFCA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F734F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AF6AB5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FA11C7" w:rsidRPr="00366C54" w14:paraId="69769B3B" w14:textId="77777777" w:rsidTr="006D6D88">
        <w:trPr>
          <w:trHeight w:val="280"/>
        </w:trPr>
        <w:tc>
          <w:tcPr>
            <w:tcW w:w="2269" w:type="dxa"/>
            <w:hideMark/>
          </w:tcPr>
          <w:p w14:paraId="54FABDB7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odriguez Hermos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324CF8E9" w14:textId="7FA161D8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9]</w:t>
            </w:r>
          </w:p>
        </w:tc>
        <w:tc>
          <w:tcPr>
            <w:tcW w:w="532" w:type="dxa"/>
            <w:noWrap/>
            <w:hideMark/>
          </w:tcPr>
          <w:p w14:paraId="4DF5DDE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C4EF04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2B64122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9195DE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D332FF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FC31B0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4E5AB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0AF0934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A4F5D1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1B41C9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5B8CA4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D3408D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042EE4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2BCD88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1CBF47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86D190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F734F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C66A93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577A9BD2" w14:textId="77777777" w:rsidTr="006D6D88">
        <w:trPr>
          <w:trHeight w:val="280"/>
        </w:trPr>
        <w:tc>
          <w:tcPr>
            <w:tcW w:w="2269" w:type="dxa"/>
            <w:hideMark/>
          </w:tcPr>
          <w:p w14:paraId="062E0572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chno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2E93A62E" w14:textId="7191541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0]</w:t>
            </w:r>
          </w:p>
        </w:tc>
        <w:tc>
          <w:tcPr>
            <w:tcW w:w="532" w:type="dxa"/>
            <w:noWrap/>
            <w:hideMark/>
          </w:tcPr>
          <w:p w14:paraId="715AFC4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A8D8AF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318BE6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74C863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DC623A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551B90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4E5AB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4B34C7D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2E4669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F3F972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595874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6473BB2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6DEE95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0AB386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39E9F6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7570FC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F734F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20651B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1776CE33" w14:textId="77777777" w:rsidTr="006D6D88">
        <w:trPr>
          <w:trHeight w:val="280"/>
        </w:trPr>
        <w:tc>
          <w:tcPr>
            <w:tcW w:w="2269" w:type="dxa"/>
            <w:hideMark/>
          </w:tcPr>
          <w:p w14:paraId="15B8B12A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herida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697164FB" w14:textId="7EF94DCD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1]</w:t>
            </w:r>
          </w:p>
        </w:tc>
        <w:tc>
          <w:tcPr>
            <w:tcW w:w="532" w:type="dxa"/>
            <w:noWrap/>
            <w:hideMark/>
          </w:tcPr>
          <w:p w14:paraId="3E3BF16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CA834A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BF82A9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A874A8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343358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46921B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4E5AB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403FEAC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08561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6F1EF16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1206BE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3D7D16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988885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5E39FD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876D47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1C1B44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F2D892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F734F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0F30E4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053FB8FE" w14:textId="77777777" w:rsidTr="006D6D88">
        <w:trPr>
          <w:trHeight w:val="280"/>
        </w:trPr>
        <w:tc>
          <w:tcPr>
            <w:tcW w:w="2269" w:type="dxa"/>
            <w:hideMark/>
          </w:tcPr>
          <w:p w14:paraId="43D1344C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Sieverin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4BD0232C" w14:textId="2AB282CD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2]</w:t>
            </w:r>
          </w:p>
        </w:tc>
        <w:tc>
          <w:tcPr>
            <w:tcW w:w="532" w:type="dxa"/>
            <w:noWrap/>
            <w:hideMark/>
          </w:tcPr>
          <w:p w14:paraId="0AE2277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1113AA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D03EF8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B083C1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5F5635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1F0000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4E5AB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2F3DF21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08561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767C7B1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08B50C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BA62B3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0D4F02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40D650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0E9901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B4A88D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56FA36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F734F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6DD5CD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2A343202" w14:textId="77777777" w:rsidTr="006D6D88">
        <w:trPr>
          <w:trHeight w:val="280"/>
        </w:trPr>
        <w:tc>
          <w:tcPr>
            <w:tcW w:w="2269" w:type="dxa"/>
            <w:hideMark/>
          </w:tcPr>
          <w:p w14:paraId="78A898AD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lastRenderedPageBreak/>
              <w:t xml:space="preserve">Sloot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76F60BB9" w14:textId="3EF493A9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7]</w:t>
            </w:r>
          </w:p>
        </w:tc>
        <w:tc>
          <w:tcPr>
            <w:tcW w:w="532" w:type="dxa"/>
            <w:noWrap/>
            <w:hideMark/>
          </w:tcPr>
          <w:p w14:paraId="582CA12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3304DF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C0548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2F2C821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98728A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1309F3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1599C9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4E5AB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55D8ED8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E1D0F0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BD5BE0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1E9028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33125D3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28EE9F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FB25A2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83A926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A0FE87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F54FB2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01AD3C88" w14:textId="77777777" w:rsidTr="006D6D88">
        <w:trPr>
          <w:trHeight w:val="280"/>
        </w:trPr>
        <w:tc>
          <w:tcPr>
            <w:tcW w:w="2269" w:type="dxa"/>
            <w:hideMark/>
          </w:tcPr>
          <w:p w14:paraId="2F6F2F99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enov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5781D540" w14:textId="4ABE1B2C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3]</w:t>
            </w:r>
          </w:p>
        </w:tc>
        <w:tc>
          <w:tcPr>
            <w:tcW w:w="532" w:type="dxa"/>
            <w:noWrap/>
            <w:hideMark/>
          </w:tcPr>
          <w:p w14:paraId="2ADEDBD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2A43D3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C0548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31CD41B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A5F086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AD2727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67D522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4E5AB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60C4D09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FF3C4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7982524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79BFE9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68367C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A315DF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2EDAAD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2BEB34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8EF4EE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FB1E32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6190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7664521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5A6FBA58" w14:textId="77777777" w:rsidTr="006D6D88">
        <w:trPr>
          <w:trHeight w:val="280"/>
        </w:trPr>
        <w:tc>
          <w:tcPr>
            <w:tcW w:w="2269" w:type="dxa"/>
            <w:hideMark/>
          </w:tcPr>
          <w:p w14:paraId="6DF7E5AD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tevent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5A33077F" w14:textId="0203D28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4]</w:t>
            </w:r>
          </w:p>
        </w:tc>
        <w:tc>
          <w:tcPr>
            <w:tcW w:w="532" w:type="dxa"/>
            <w:noWrap/>
            <w:hideMark/>
          </w:tcPr>
          <w:p w14:paraId="72B3886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C84952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55B132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1FA56C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BDFA5B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DE5821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8BCEC6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FF3C4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02C5CD7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967072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089FEE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490469B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9575E4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7C7B65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3AAC91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9F1A55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6190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660CB9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FA11C7" w:rsidRPr="00366C54" w14:paraId="06E1EE97" w14:textId="77777777" w:rsidTr="006D6D88">
        <w:trPr>
          <w:trHeight w:val="280"/>
        </w:trPr>
        <w:tc>
          <w:tcPr>
            <w:tcW w:w="2269" w:type="dxa"/>
            <w:hideMark/>
          </w:tcPr>
          <w:p w14:paraId="0B4CB549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boom-Kamp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18D379E7" w14:textId="6D66E425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5]</w:t>
            </w:r>
          </w:p>
        </w:tc>
        <w:tc>
          <w:tcPr>
            <w:tcW w:w="532" w:type="dxa"/>
            <w:noWrap/>
            <w:hideMark/>
          </w:tcPr>
          <w:p w14:paraId="03F8583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95D839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438DD52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33713D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300A3F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A9F803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3314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44079CD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FF3C4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7319E26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30EE5D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D93C53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901A89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FADB25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59FE61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24AA73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4FED9D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6190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4FF8625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0F9CEF64" w14:textId="77777777" w:rsidTr="006D6D88">
        <w:trPr>
          <w:trHeight w:val="280"/>
        </w:trPr>
        <w:tc>
          <w:tcPr>
            <w:tcW w:w="2269" w:type="dxa"/>
            <w:hideMark/>
          </w:tcPr>
          <w:p w14:paraId="248ACCCE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boom-Kamp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7BDFCC48" w14:textId="27D24396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6]</w:t>
            </w:r>
          </w:p>
        </w:tc>
        <w:tc>
          <w:tcPr>
            <w:tcW w:w="532" w:type="dxa"/>
            <w:noWrap/>
            <w:hideMark/>
          </w:tcPr>
          <w:p w14:paraId="53ACD10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7DAEE1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532" w:type="dxa"/>
            <w:noWrap/>
            <w:hideMark/>
          </w:tcPr>
          <w:p w14:paraId="14ED340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AF1256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034400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F89FA9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3314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5B5EE10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FF3C4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61EB742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0D4C9C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E4C97B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B649CC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DDF1D3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37187B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5719B6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262AEC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6190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0ED800A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43814692" w14:textId="77777777" w:rsidTr="006D6D88">
        <w:trPr>
          <w:trHeight w:val="280"/>
        </w:trPr>
        <w:tc>
          <w:tcPr>
            <w:tcW w:w="2269" w:type="dxa"/>
            <w:hideMark/>
          </w:tcPr>
          <w:p w14:paraId="12988D12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boom-Kamp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0168B8CB" w14:textId="2FEC64F6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7]</w:t>
            </w:r>
          </w:p>
        </w:tc>
        <w:tc>
          <w:tcPr>
            <w:tcW w:w="532" w:type="dxa"/>
            <w:noWrap/>
            <w:hideMark/>
          </w:tcPr>
          <w:p w14:paraId="298601A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4F9A56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6F3318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484B47E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B13600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15881C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B778BD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3314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743C2A5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332421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A1E8CE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11143C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E610D1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C3F29B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E30C72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0543D9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ACAB1D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6190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1D14D6C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1C9FA675" w14:textId="77777777" w:rsidTr="006D6D88">
        <w:trPr>
          <w:trHeight w:val="280"/>
        </w:trPr>
        <w:tc>
          <w:tcPr>
            <w:tcW w:w="2269" w:type="dxa"/>
            <w:hideMark/>
          </w:tcPr>
          <w:p w14:paraId="517D2F8C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Taba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4A95E5E6" w14:textId="1C784790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8]</w:t>
            </w:r>
          </w:p>
        </w:tc>
        <w:tc>
          <w:tcPr>
            <w:tcW w:w="532" w:type="dxa"/>
            <w:noWrap/>
            <w:hideMark/>
          </w:tcPr>
          <w:p w14:paraId="73A192C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889B20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6F3318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7580154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DBE2BD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3A50DD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E11653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3314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3C650D4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3F120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0BBC3BC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F4D53D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495910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8E9AF6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7FAF7E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20551E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124D85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D8CB3B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6190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09D71DD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68FC02DC" w14:textId="77777777" w:rsidTr="006D6D88">
        <w:trPr>
          <w:trHeight w:val="280"/>
        </w:trPr>
        <w:tc>
          <w:tcPr>
            <w:tcW w:w="2269" w:type="dxa"/>
            <w:hideMark/>
          </w:tcPr>
          <w:p w14:paraId="33C18D94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 S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23612DA6" w14:textId="2E70B0A2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9]</w:t>
            </w:r>
          </w:p>
        </w:tc>
        <w:tc>
          <w:tcPr>
            <w:tcW w:w="532" w:type="dxa"/>
            <w:noWrap/>
            <w:hideMark/>
          </w:tcPr>
          <w:p w14:paraId="62210CB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8F10F3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6F3318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42E2535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463D63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7FA391E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120792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5D5606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3314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35DF497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3F120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2117CF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3F3244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1C3CC3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F7EA06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7DBF59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C68A26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52B246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31F8AD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6190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1C1EE9C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299DB4E9" w14:textId="77777777" w:rsidTr="006D6D88">
        <w:trPr>
          <w:trHeight w:val="280"/>
        </w:trPr>
        <w:tc>
          <w:tcPr>
            <w:tcW w:w="2269" w:type="dxa"/>
            <w:hideMark/>
          </w:tcPr>
          <w:p w14:paraId="2706A444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hom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44D87F39" w14:textId="6F0B334B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1]</w:t>
            </w:r>
          </w:p>
        </w:tc>
        <w:tc>
          <w:tcPr>
            <w:tcW w:w="532" w:type="dxa"/>
            <w:noWrap/>
            <w:hideMark/>
          </w:tcPr>
          <w:p w14:paraId="4095823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2B1C0B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83AF78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463D63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493802F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4D590C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020B34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3314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5189B9F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BAF8A5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85B67D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5AAEE4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98417D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B92C10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8053A5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B9BBF9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111251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6190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19C8061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70F11258" w14:textId="77777777" w:rsidTr="006D6D88">
        <w:trPr>
          <w:trHeight w:val="280"/>
        </w:trPr>
        <w:tc>
          <w:tcPr>
            <w:tcW w:w="2269" w:type="dxa"/>
            <w:hideMark/>
          </w:tcPr>
          <w:p w14:paraId="2232165A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an Buu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76904E03" w14:textId="0D46E349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0]</w:t>
            </w:r>
          </w:p>
        </w:tc>
        <w:tc>
          <w:tcPr>
            <w:tcW w:w="532" w:type="dxa"/>
            <w:noWrap/>
            <w:hideMark/>
          </w:tcPr>
          <w:p w14:paraId="190DC8B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0D9150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308888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969AA5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5B8672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E5B238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3314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196FE23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74472E5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9C9232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455A84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526100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0419AA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FD70F2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86C0E4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46C707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6190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3F245C2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32C18FF1" w14:textId="77777777" w:rsidTr="006D6D88">
        <w:trPr>
          <w:trHeight w:val="280"/>
        </w:trPr>
        <w:tc>
          <w:tcPr>
            <w:tcW w:w="2269" w:type="dxa"/>
            <w:hideMark/>
          </w:tcPr>
          <w:p w14:paraId="6B59BEAA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Buu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6CF473F8" w14:textId="12C7AAFF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1]</w:t>
            </w:r>
          </w:p>
        </w:tc>
        <w:tc>
          <w:tcPr>
            <w:tcW w:w="532" w:type="dxa"/>
            <w:noWrap/>
            <w:hideMark/>
          </w:tcPr>
          <w:p w14:paraId="7911E6C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ED0547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34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594514C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A3BBF7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12CD42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FD4B90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3314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7ECB5D5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AC7DE7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0AE66C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DA8C6B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EDB403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C3AE4E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A6B6B5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602067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6BF6BA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891F71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FA11C7" w:rsidRPr="00366C54" w14:paraId="7219714C" w14:textId="77777777" w:rsidTr="006D6D88">
        <w:trPr>
          <w:trHeight w:val="280"/>
        </w:trPr>
        <w:tc>
          <w:tcPr>
            <w:tcW w:w="2269" w:type="dxa"/>
            <w:hideMark/>
          </w:tcPr>
          <w:p w14:paraId="46BBCED1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8F6A7E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der Heijden </w:t>
            </w:r>
            <w:r w:rsidRPr="008F6A7E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2DF9FF98" w14:textId="07B2704C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2]</w:t>
            </w:r>
          </w:p>
        </w:tc>
        <w:tc>
          <w:tcPr>
            <w:tcW w:w="532" w:type="dxa"/>
            <w:noWrap/>
            <w:hideMark/>
          </w:tcPr>
          <w:p w14:paraId="6ACF31A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9AFA4F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34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52574E8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A6D360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ABDF32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426AFF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3314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0B3A179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EA7A27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00FB7C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60AD26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8372D6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7D4F29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F6CBEC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9E01CF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5C49BA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2953B8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54DB0C45" w14:textId="77777777" w:rsidTr="006D6D88">
        <w:trPr>
          <w:trHeight w:val="280"/>
        </w:trPr>
        <w:tc>
          <w:tcPr>
            <w:tcW w:w="2269" w:type="dxa"/>
            <w:hideMark/>
          </w:tcPr>
          <w:p w14:paraId="551C66D8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an der </w:t>
            </w:r>
            <w:r w:rsidRPr="00587E6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W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eegen </w:t>
            </w:r>
            <w:r w:rsidRPr="00587E6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3DA25E96" w14:textId="6020D059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3]</w:t>
            </w:r>
          </w:p>
        </w:tc>
        <w:tc>
          <w:tcPr>
            <w:tcW w:w="532" w:type="dxa"/>
            <w:noWrap/>
            <w:hideMark/>
          </w:tcPr>
          <w:p w14:paraId="19136C7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935187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4F8D4D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90A11B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257BDD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B1A482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3314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4A4EEDB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6E69C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1024E6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085FBB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F1572F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4E85A6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0DFFD4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4C035B1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7C9545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1B5A48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07508A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2FB67C05" w14:textId="77777777" w:rsidTr="006D6D88">
        <w:trPr>
          <w:trHeight w:val="280"/>
        </w:trPr>
        <w:tc>
          <w:tcPr>
            <w:tcW w:w="2269" w:type="dxa"/>
            <w:hideMark/>
          </w:tcPr>
          <w:p w14:paraId="7272A614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587E6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an der Weegen</w:t>
            </w:r>
            <w:r w:rsidRPr="00587E6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335A4680" w14:textId="3E993526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5]</w:t>
            </w:r>
          </w:p>
        </w:tc>
        <w:tc>
          <w:tcPr>
            <w:tcW w:w="532" w:type="dxa"/>
            <w:noWrap/>
            <w:hideMark/>
          </w:tcPr>
          <w:p w14:paraId="294F727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7E6400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7322FD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B6338C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8852D8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830D06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3314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13B83EB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6E69C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1E4A9B8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F3DEBA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5863C6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9C9553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BD66E8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C5A10B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63F619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88FD17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063CCD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6D3E9842" w14:textId="77777777" w:rsidTr="006D6D88">
        <w:trPr>
          <w:trHeight w:val="280"/>
        </w:trPr>
        <w:tc>
          <w:tcPr>
            <w:tcW w:w="2269" w:type="dxa"/>
            <w:hideMark/>
          </w:tcPr>
          <w:p w14:paraId="06C0A7D5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Lieshou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673" w:type="dxa"/>
          </w:tcPr>
          <w:p w14:paraId="27F34BF4" w14:textId="01178EC9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3]</w:t>
            </w:r>
          </w:p>
        </w:tc>
        <w:tc>
          <w:tcPr>
            <w:tcW w:w="532" w:type="dxa"/>
            <w:noWrap/>
            <w:hideMark/>
          </w:tcPr>
          <w:p w14:paraId="3BB5A49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278CDC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2F7A8A8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B2245D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CDD7A2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7A332F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FC2AE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6AE6BB3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0A9217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376C9F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F3012B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24A5FC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A492DB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46B5F7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63ACCA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8C9C36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F5A7B7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1DE0C369" w14:textId="77777777" w:rsidTr="006D6D88">
        <w:trPr>
          <w:trHeight w:val="280"/>
        </w:trPr>
        <w:tc>
          <w:tcPr>
            <w:tcW w:w="2269" w:type="dxa"/>
            <w:hideMark/>
          </w:tcPr>
          <w:p w14:paraId="1563FFA2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an Zel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3852B3CE" w14:textId="084549C2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4]</w:t>
            </w:r>
          </w:p>
        </w:tc>
        <w:tc>
          <w:tcPr>
            <w:tcW w:w="532" w:type="dxa"/>
            <w:noWrap/>
            <w:hideMark/>
          </w:tcPr>
          <w:p w14:paraId="57C8CA6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D092F0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45DEB1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20FEEF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84FB3C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4B0B3A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FC2AE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79E9101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D1C31C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DAF7CA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04F1F1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66977B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721D18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77067D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E4D3CC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420D68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6AD238F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6B115F2E" w14:textId="77777777" w:rsidTr="006D6D88">
        <w:trPr>
          <w:trHeight w:val="280"/>
        </w:trPr>
        <w:tc>
          <w:tcPr>
            <w:tcW w:w="2269" w:type="dxa"/>
            <w:hideMark/>
          </w:tcPr>
          <w:p w14:paraId="52B55EE5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Vatn</w:t>
            </w:r>
            <w:r w:rsidRPr="00AC03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ø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13066989" w14:textId="4AAD6FE1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5]</w:t>
            </w:r>
          </w:p>
        </w:tc>
        <w:tc>
          <w:tcPr>
            <w:tcW w:w="532" w:type="dxa"/>
            <w:noWrap/>
            <w:hideMark/>
          </w:tcPr>
          <w:p w14:paraId="780B674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886566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4AD831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F89C7E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3C64FD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9F0E48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FC2AE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097C2CE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BD4025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F6AD50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07BD03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8EF201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8B03F2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C7442D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335135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634A7E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D1B4AC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29C1FC1C" w14:textId="77777777" w:rsidTr="006D6D88">
        <w:trPr>
          <w:trHeight w:val="280"/>
        </w:trPr>
        <w:tc>
          <w:tcPr>
            <w:tcW w:w="2269" w:type="dxa"/>
            <w:hideMark/>
          </w:tcPr>
          <w:p w14:paraId="147D5735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elard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27874A85" w14:textId="62C9D26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3]</w:t>
            </w:r>
          </w:p>
        </w:tc>
        <w:tc>
          <w:tcPr>
            <w:tcW w:w="532" w:type="dxa"/>
            <w:noWrap/>
            <w:hideMark/>
          </w:tcPr>
          <w:p w14:paraId="0C42A7F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43335F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BA9AF7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7BCB88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DFEEBB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7A6279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00350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4C4ACB9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C70341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78C56D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DEB436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585981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12883C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A53049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DE4C6C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CAB0AD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8CC897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351A8075" w14:textId="77777777" w:rsidTr="006D6D88">
        <w:trPr>
          <w:trHeight w:val="280"/>
        </w:trPr>
        <w:tc>
          <w:tcPr>
            <w:tcW w:w="2269" w:type="dxa"/>
            <w:hideMark/>
          </w:tcPr>
          <w:p w14:paraId="11F19744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erwe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7C44BE0D" w14:textId="667693DA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6]</w:t>
            </w:r>
          </w:p>
        </w:tc>
        <w:tc>
          <w:tcPr>
            <w:tcW w:w="532" w:type="dxa"/>
            <w:noWrap/>
            <w:hideMark/>
          </w:tcPr>
          <w:p w14:paraId="743BFB5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C2569B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255146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4FC907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83F891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87B0FF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00350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24217EE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450C3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340E590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57A5E1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277D46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A1C0A3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0C0026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128BB8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2AFE86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173FC5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9A409D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6DF9102F" w14:textId="77777777" w:rsidTr="006D6D88">
        <w:trPr>
          <w:trHeight w:val="280"/>
        </w:trPr>
        <w:tc>
          <w:tcPr>
            <w:tcW w:w="2269" w:type="dxa"/>
            <w:hideMark/>
          </w:tcPr>
          <w:p w14:paraId="54BECBF0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Voncken-Brewste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36A2A24F" w14:textId="6AE9B96B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7]</w:t>
            </w:r>
          </w:p>
        </w:tc>
        <w:tc>
          <w:tcPr>
            <w:tcW w:w="532" w:type="dxa"/>
            <w:noWrap/>
            <w:hideMark/>
          </w:tcPr>
          <w:p w14:paraId="18398EA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322BAB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660F53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0ABFB7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0DA34A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E22EE9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00350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2D28F83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450C3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17C752F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EC760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54C6804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EC760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E35217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75229C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61A673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DF6058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23F5C3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3C0B49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2DC06A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FA11C7" w:rsidRPr="00366C54" w14:paraId="7155340F" w14:textId="77777777" w:rsidTr="006D6D88">
        <w:trPr>
          <w:trHeight w:val="280"/>
        </w:trPr>
        <w:tc>
          <w:tcPr>
            <w:tcW w:w="2269" w:type="dxa"/>
            <w:hideMark/>
          </w:tcPr>
          <w:p w14:paraId="06EEC627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oncken-Brews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11346903" w14:textId="4551E6F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9]</w:t>
            </w:r>
          </w:p>
        </w:tc>
        <w:tc>
          <w:tcPr>
            <w:tcW w:w="532" w:type="dxa"/>
            <w:noWrap/>
            <w:hideMark/>
          </w:tcPr>
          <w:p w14:paraId="22AD5D5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FE20CB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E0DF6C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8C23DA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EC3794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C102AD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00350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2348BE6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450C3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38BDE4D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7FFE68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F3B1F7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7A32AC9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514C61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900767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1CC79D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A7230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4C6BB83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A7230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B8751A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279BE02C" w14:textId="77777777" w:rsidTr="006D6D88">
        <w:trPr>
          <w:trHeight w:val="280"/>
        </w:trPr>
        <w:tc>
          <w:tcPr>
            <w:tcW w:w="2269" w:type="dxa"/>
            <w:hideMark/>
          </w:tcPr>
          <w:p w14:paraId="6CBB17F6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oncken-Brews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60932397" w14:textId="62D01EB3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8]</w:t>
            </w:r>
          </w:p>
        </w:tc>
        <w:tc>
          <w:tcPr>
            <w:tcW w:w="532" w:type="dxa"/>
            <w:noWrap/>
            <w:hideMark/>
          </w:tcPr>
          <w:p w14:paraId="07C92F0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C1CCFF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0864179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2E8FCC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F3635B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DB8462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00350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4168941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450C3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6405561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BC3E11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EC292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649EB5B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7AE64E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861E4E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E9877B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A34BD7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A7230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34550A8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A7230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3D81621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7CC7C3BD" w14:textId="77777777" w:rsidTr="006D6D88">
        <w:trPr>
          <w:trHeight w:val="280"/>
        </w:trPr>
        <w:tc>
          <w:tcPr>
            <w:tcW w:w="2269" w:type="dxa"/>
            <w:hideMark/>
          </w:tcPr>
          <w:p w14:paraId="21F3C217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oncken-Brews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1F69B87C" w14:textId="7AD25320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0]</w:t>
            </w:r>
          </w:p>
        </w:tc>
        <w:tc>
          <w:tcPr>
            <w:tcW w:w="532" w:type="dxa"/>
            <w:noWrap/>
            <w:hideMark/>
          </w:tcPr>
          <w:p w14:paraId="35D7358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C2C622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DBDD57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6B346F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6B7556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254A6D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00350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0492409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450C3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79C454D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BF8B71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EC292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0F9487A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5025089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7C6F9B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766ED8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2B2F3C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02135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56404D0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02135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7BD6DC2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02135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FA11C7" w:rsidRPr="00366C54" w14:paraId="16B34C54" w14:textId="77777777" w:rsidTr="006D6D88">
        <w:trPr>
          <w:trHeight w:val="280"/>
        </w:trPr>
        <w:tc>
          <w:tcPr>
            <w:tcW w:w="2269" w:type="dxa"/>
            <w:hideMark/>
          </w:tcPr>
          <w:p w14:paraId="16AD1D47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orrin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0A48EAC3" w14:textId="385D7EB2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6]</w:t>
            </w:r>
          </w:p>
        </w:tc>
        <w:tc>
          <w:tcPr>
            <w:tcW w:w="532" w:type="dxa"/>
            <w:noWrap/>
            <w:hideMark/>
          </w:tcPr>
          <w:p w14:paraId="2A62F6A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19C7CB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5B6A615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B24F1B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358D7C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25B149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C00350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6B326F6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8E7936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70E0AD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0C1C33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46A5C1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F5C7D2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A3B33D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C4088B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2C889A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2558A9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4AE23457" w14:textId="77777777" w:rsidTr="006D6D88">
        <w:trPr>
          <w:trHeight w:val="280"/>
        </w:trPr>
        <w:tc>
          <w:tcPr>
            <w:tcW w:w="2269" w:type="dxa"/>
            <w:hideMark/>
          </w:tcPr>
          <w:p w14:paraId="7783FB31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Walter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1D488E59" w14:textId="1CA8E6C0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7]</w:t>
            </w:r>
          </w:p>
        </w:tc>
        <w:tc>
          <w:tcPr>
            <w:tcW w:w="532" w:type="dxa"/>
            <w:noWrap/>
            <w:hideMark/>
          </w:tcPr>
          <w:p w14:paraId="0389B67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528B2D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560C46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C5AAFE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E1A212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B75D96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321821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3789292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3FD048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CA4935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0B4CBE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2FEC38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29F890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D59995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15D1C8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C1C75D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15446196" w14:textId="77777777" w:rsidTr="006D6D88">
        <w:trPr>
          <w:trHeight w:val="280"/>
        </w:trPr>
        <w:tc>
          <w:tcPr>
            <w:tcW w:w="2269" w:type="dxa"/>
            <w:hideMark/>
          </w:tcPr>
          <w:p w14:paraId="62FEC904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Wang et al.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63728F5E" w14:textId="6DEE8915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8]</w:t>
            </w:r>
          </w:p>
        </w:tc>
        <w:tc>
          <w:tcPr>
            <w:tcW w:w="532" w:type="dxa"/>
            <w:noWrap/>
            <w:hideMark/>
          </w:tcPr>
          <w:p w14:paraId="3CF2FF1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130C51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705AB8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0F91CE9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7AEE59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BABE72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CCF3CE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55F2D5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F5A9BB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214E87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727ECF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1BB56C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1AFC783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29DB09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68CC1C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72B3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70F22A0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FA11C7" w:rsidRPr="00366C54" w14:paraId="59DA2F27" w14:textId="77777777" w:rsidTr="006D6D88">
        <w:trPr>
          <w:trHeight w:val="280"/>
        </w:trPr>
        <w:tc>
          <w:tcPr>
            <w:tcW w:w="2269" w:type="dxa"/>
            <w:hideMark/>
          </w:tcPr>
          <w:p w14:paraId="7B606CC3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ela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3D397AAA" w14:textId="78A8F71B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4]</w:t>
            </w:r>
          </w:p>
        </w:tc>
        <w:tc>
          <w:tcPr>
            <w:tcW w:w="532" w:type="dxa"/>
            <w:noWrap/>
            <w:hideMark/>
          </w:tcPr>
          <w:p w14:paraId="61238F1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C36570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3BB66FC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0EC02C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932ACE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82037B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A842E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570655D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918550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582B64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229869C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C1E23B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B4E424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451B39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D62EC1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706FD9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72B3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523BC3FA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748344B0" w14:textId="77777777" w:rsidTr="006D6D88">
        <w:trPr>
          <w:trHeight w:val="280"/>
        </w:trPr>
        <w:tc>
          <w:tcPr>
            <w:tcW w:w="2269" w:type="dxa"/>
            <w:hideMark/>
          </w:tcPr>
          <w:p w14:paraId="224FC323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William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68FDD2A1" w14:textId="393CF02B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2]</w:t>
            </w:r>
          </w:p>
        </w:tc>
        <w:tc>
          <w:tcPr>
            <w:tcW w:w="532" w:type="dxa"/>
            <w:noWrap/>
            <w:hideMark/>
          </w:tcPr>
          <w:p w14:paraId="6C865E2D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9D7CF9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742EB2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D45272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0FB6B5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851CB9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A842E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34FC114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530D90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E03509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0368EC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810933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EEC181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265214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5CBA11A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9443FB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72B3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7A4CEF3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5E1D5735" w14:textId="77777777" w:rsidTr="006D6D88">
        <w:trPr>
          <w:trHeight w:val="280"/>
        </w:trPr>
        <w:tc>
          <w:tcPr>
            <w:tcW w:w="2269" w:type="dxa"/>
            <w:hideMark/>
          </w:tcPr>
          <w:p w14:paraId="6AEEF711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Zanabon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6C892D00" w14:textId="4C708DDB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8]</w:t>
            </w:r>
          </w:p>
        </w:tc>
        <w:tc>
          <w:tcPr>
            <w:tcW w:w="532" w:type="dxa"/>
            <w:noWrap/>
            <w:hideMark/>
          </w:tcPr>
          <w:p w14:paraId="6590538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CE07B7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AED6AE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12A344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4B232E2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FAD684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A842E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5A864B4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D01BFD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728D8D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514A6F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34566EB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2E1DDE8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5E0B0A6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689B452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7B9797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1755A7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FA11C7" w:rsidRPr="00366C54" w14:paraId="72E05068" w14:textId="77777777" w:rsidTr="006D6D88">
        <w:trPr>
          <w:trHeight w:val="280"/>
        </w:trPr>
        <w:tc>
          <w:tcPr>
            <w:tcW w:w="2269" w:type="dxa"/>
            <w:hideMark/>
          </w:tcPr>
          <w:p w14:paraId="26A77861" w14:textId="77777777" w:rsidR="00FA11C7" w:rsidRPr="00946D61" w:rsidRDefault="00FA11C7" w:rsidP="00FA11C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Zanabon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dxa"/>
          </w:tcPr>
          <w:p w14:paraId="01C1D8D7" w14:textId="14F6C76A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9]</w:t>
            </w:r>
          </w:p>
        </w:tc>
        <w:tc>
          <w:tcPr>
            <w:tcW w:w="532" w:type="dxa"/>
            <w:noWrap/>
            <w:hideMark/>
          </w:tcPr>
          <w:p w14:paraId="04A85B0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49B96B8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695FAD5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688FAAF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2005C186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17DE0321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A842E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3B2ACD79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7419758B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FBF467E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7FFFFF4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730B059C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08E326F0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2" w:type="dxa"/>
            <w:noWrap/>
            <w:hideMark/>
          </w:tcPr>
          <w:p w14:paraId="0D598302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  <w:tc>
          <w:tcPr>
            <w:tcW w:w="533" w:type="dxa"/>
            <w:noWrap/>
            <w:hideMark/>
          </w:tcPr>
          <w:p w14:paraId="3E039195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D0D6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2" w:type="dxa"/>
            <w:noWrap/>
            <w:hideMark/>
          </w:tcPr>
          <w:p w14:paraId="29F4E143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DD0D6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3" w:type="dxa"/>
            <w:noWrap/>
            <w:hideMark/>
          </w:tcPr>
          <w:p w14:paraId="3272A2E7" w14:textId="77777777" w:rsidR="00FA11C7" w:rsidRPr="00946D61" w:rsidRDefault="00FA11C7" w:rsidP="00FA11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sz w:val="20"/>
                <w:szCs w:val="20"/>
                <w:lang/>
              </w:rPr>
              <w:t>-</w:t>
            </w:r>
          </w:p>
        </w:tc>
      </w:tr>
      <w:tr w:rsidR="006F6552" w:rsidRPr="00366C54" w14:paraId="1691941E" w14:textId="77777777" w:rsidTr="006D6D88">
        <w:trPr>
          <w:trHeight w:val="290"/>
        </w:trPr>
        <w:tc>
          <w:tcPr>
            <w:tcW w:w="2269" w:type="dxa"/>
            <w:hideMark/>
          </w:tcPr>
          <w:p w14:paraId="2279937A" w14:textId="77777777" w:rsidR="006F6552" w:rsidRPr="00946D61" w:rsidRDefault="006F6552" w:rsidP="006D6D8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  <w:t xml:space="preserve">Total </w:t>
            </w:r>
          </w:p>
        </w:tc>
        <w:tc>
          <w:tcPr>
            <w:tcW w:w="673" w:type="dxa"/>
          </w:tcPr>
          <w:p w14:paraId="2D1B862A" w14:textId="77777777" w:rsidR="006F6552" w:rsidRPr="00946D61" w:rsidRDefault="006F6552" w:rsidP="006D6D8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13F6C0BE" w14:textId="77777777" w:rsidR="006F6552" w:rsidRPr="00946D61" w:rsidRDefault="006F6552" w:rsidP="006D6D8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6D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533" w:type="dxa"/>
            <w:noWrap/>
            <w:hideMark/>
          </w:tcPr>
          <w:p w14:paraId="7C4CF76F" w14:textId="77777777" w:rsidR="006F6552" w:rsidRPr="00946D61" w:rsidRDefault="006F6552" w:rsidP="006D6D8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  <w:t>23</w:t>
            </w:r>
          </w:p>
        </w:tc>
        <w:tc>
          <w:tcPr>
            <w:tcW w:w="532" w:type="dxa"/>
            <w:noWrap/>
            <w:hideMark/>
          </w:tcPr>
          <w:p w14:paraId="2FBD694B" w14:textId="77777777" w:rsidR="006F6552" w:rsidRPr="00946D61" w:rsidRDefault="006F6552" w:rsidP="006D6D8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  <w:t>5</w:t>
            </w:r>
          </w:p>
        </w:tc>
        <w:tc>
          <w:tcPr>
            <w:tcW w:w="533" w:type="dxa"/>
            <w:noWrap/>
            <w:hideMark/>
          </w:tcPr>
          <w:p w14:paraId="107D216A" w14:textId="77777777" w:rsidR="006F6552" w:rsidRPr="00946D61" w:rsidRDefault="006F6552" w:rsidP="006D6D8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  <w:t>2</w:t>
            </w:r>
          </w:p>
        </w:tc>
        <w:tc>
          <w:tcPr>
            <w:tcW w:w="532" w:type="dxa"/>
            <w:noWrap/>
            <w:hideMark/>
          </w:tcPr>
          <w:p w14:paraId="2B7797B5" w14:textId="77777777" w:rsidR="006F6552" w:rsidRPr="00946D61" w:rsidRDefault="006F6552" w:rsidP="006D6D8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  <w:t>0</w:t>
            </w:r>
          </w:p>
        </w:tc>
        <w:tc>
          <w:tcPr>
            <w:tcW w:w="533" w:type="dxa"/>
            <w:noWrap/>
            <w:hideMark/>
          </w:tcPr>
          <w:p w14:paraId="2603B713" w14:textId="77777777" w:rsidR="006F6552" w:rsidRPr="00946D61" w:rsidRDefault="006F6552" w:rsidP="006D6D8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  <w:t>88</w:t>
            </w:r>
          </w:p>
        </w:tc>
        <w:tc>
          <w:tcPr>
            <w:tcW w:w="532" w:type="dxa"/>
            <w:noWrap/>
            <w:hideMark/>
          </w:tcPr>
          <w:p w14:paraId="77930FD8" w14:textId="77777777" w:rsidR="006F6552" w:rsidRPr="00946D61" w:rsidRDefault="006F6552" w:rsidP="006D6D8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  <w:t>38</w:t>
            </w:r>
          </w:p>
        </w:tc>
        <w:tc>
          <w:tcPr>
            <w:tcW w:w="533" w:type="dxa"/>
            <w:noWrap/>
            <w:hideMark/>
          </w:tcPr>
          <w:p w14:paraId="5FD3B74B" w14:textId="77777777" w:rsidR="006F6552" w:rsidRPr="00946D61" w:rsidRDefault="006F6552" w:rsidP="006D6D8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  <w:t>1</w:t>
            </w:r>
          </w:p>
        </w:tc>
        <w:tc>
          <w:tcPr>
            <w:tcW w:w="532" w:type="dxa"/>
            <w:noWrap/>
            <w:hideMark/>
          </w:tcPr>
          <w:p w14:paraId="582BB2C1" w14:textId="77777777" w:rsidR="006F6552" w:rsidRPr="00946D61" w:rsidRDefault="006F6552" w:rsidP="006D6D8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  <w:t>5</w:t>
            </w:r>
          </w:p>
        </w:tc>
        <w:tc>
          <w:tcPr>
            <w:tcW w:w="533" w:type="dxa"/>
            <w:noWrap/>
            <w:hideMark/>
          </w:tcPr>
          <w:p w14:paraId="1F756F48" w14:textId="77777777" w:rsidR="006F6552" w:rsidRPr="00946D61" w:rsidRDefault="006F6552" w:rsidP="006D6D8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  <w:t>11</w:t>
            </w:r>
          </w:p>
        </w:tc>
        <w:tc>
          <w:tcPr>
            <w:tcW w:w="532" w:type="dxa"/>
            <w:noWrap/>
            <w:hideMark/>
          </w:tcPr>
          <w:p w14:paraId="773AD679" w14:textId="77777777" w:rsidR="006F6552" w:rsidRPr="00946D61" w:rsidRDefault="006F6552" w:rsidP="006D6D8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  <w:t>10</w:t>
            </w:r>
          </w:p>
        </w:tc>
        <w:tc>
          <w:tcPr>
            <w:tcW w:w="533" w:type="dxa"/>
            <w:noWrap/>
            <w:hideMark/>
          </w:tcPr>
          <w:p w14:paraId="2742DE70" w14:textId="77777777" w:rsidR="006F6552" w:rsidRPr="00946D61" w:rsidRDefault="006F6552" w:rsidP="006D6D8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  <w:t>6</w:t>
            </w:r>
          </w:p>
        </w:tc>
        <w:tc>
          <w:tcPr>
            <w:tcW w:w="532" w:type="dxa"/>
            <w:noWrap/>
            <w:hideMark/>
          </w:tcPr>
          <w:p w14:paraId="4B5C398A" w14:textId="77777777" w:rsidR="006F6552" w:rsidRPr="00946D61" w:rsidRDefault="006F6552" w:rsidP="006D6D8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  <w:t>0</w:t>
            </w:r>
          </w:p>
        </w:tc>
        <w:tc>
          <w:tcPr>
            <w:tcW w:w="533" w:type="dxa"/>
            <w:noWrap/>
            <w:hideMark/>
          </w:tcPr>
          <w:p w14:paraId="2C184E95" w14:textId="77777777" w:rsidR="006F6552" w:rsidRPr="00946D61" w:rsidRDefault="006F6552" w:rsidP="006D6D8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  <w:t>5</w:t>
            </w:r>
          </w:p>
        </w:tc>
        <w:tc>
          <w:tcPr>
            <w:tcW w:w="532" w:type="dxa"/>
            <w:noWrap/>
            <w:hideMark/>
          </w:tcPr>
          <w:p w14:paraId="3B8B6FBD" w14:textId="77777777" w:rsidR="006F6552" w:rsidRPr="00946D61" w:rsidRDefault="006F6552" w:rsidP="006D6D8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  <w:t>66</w:t>
            </w:r>
          </w:p>
        </w:tc>
        <w:tc>
          <w:tcPr>
            <w:tcW w:w="533" w:type="dxa"/>
            <w:noWrap/>
            <w:hideMark/>
          </w:tcPr>
          <w:p w14:paraId="6F4A75AE" w14:textId="77777777" w:rsidR="006F6552" w:rsidRPr="00946D61" w:rsidRDefault="006F6552" w:rsidP="006D6D8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  <w:t>14</w:t>
            </w:r>
          </w:p>
        </w:tc>
      </w:tr>
    </w:tbl>
    <w:p w14:paraId="69EBF8C5" w14:textId="77777777" w:rsidR="006F6552" w:rsidRDefault="006F6552" w:rsidP="006F6552">
      <w:pPr>
        <w:rPr>
          <w:lang w:val="en-US"/>
        </w:rPr>
      </w:pPr>
    </w:p>
    <w:p w14:paraId="1CB38E69" w14:textId="270338E5" w:rsidR="007C10DC" w:rsidRDefault="007C10DC">
      <w:pPr>
        <w:spacing w:after="160" w:line="259" w:lineRule="auto"/>
      </w:pPr>
      <w:r>
        <w:br w:type="page"/>
      </w:r>
    </w:p>
    <w:p w14:paraId="4469277A" w14:textId="77777777" w:rsidR="007C10DC" w:rsidRDefault="007C10DC" w:rsidP="007C10DC">
      <w:pPr>
        <w:pStyle w:val="Heading2"/>
        <w:rPr>
          <w:rFonts w:ascii="Times New Roman" w:hAnsi="Times New Roman" w:cs="Times New Roman"/>
        </w:rPr>
      </w:pPr>
      <w:r w:rsidRPr="00407F18">
        <w:rPr>
          <w:rFonts w:ascii="Times New Roman" w:hAnsi="Times New Roman" w:cs="Times New Roman"/>
        </w:rPr>
        <w:lastRenderedPageBreak/>
        <w:t>References</w:t>
      </w:r>
    </w:p>
    <w:p w14:paraId="111C4838" w14:textId="77777777" w:rsidR="007C10DC" w:rsidRDefault="007C10DC" w:rsidP="007C10DC">
      <w:pPr>
        <w:rPr>
          <w:lang w:val="en-US"/>
        </w:rPr>
      </w:pPr>
    </w:p>
    <w:p w14:paraId="050B381B" w14:textId="77777777" w:rsidR="007C10DC" w:rsidRDefault="007C10DC" w:rsidP="007C10DC">
      <w:pPr>
        <w:rPr>
          <w:rFonts w:ascii="Times New Roman" w:hAnsi="Times New Roman" w:cs="Times New Roman"/>
          <w:lang w:val="en-GB"/>
        </w:rPr>
      </w:pPr>
      <w:r w:rsidRPr="007312AC">
        <w:rPr>
          <w:rFonts w:ascii="Times New Roman" w:hAnsi="Times New Roman" w:cs="Times New Roman"/>
          <w:lang w:val="en-GB"/>
        </w:rPr>
        <w:t>[25]</w:t>
      </w:r>
      <w:r w:rsidRPr="007312AC">
        <w:rPr>
          <w:rFonts w:ascii="Times New Roman" w:hAnsi="Times New Roman" w:cs="Times New Roman"/>
          <w:lang w:val="en-GB"/>
        </w:rPr>
        <w:tab/>
        <w:t>S. Lundell, M. Modig, Å. Holmner, and K. Wadell. Perceptions of home telemonitoring use among patients with chronic obstructive pulmonary disease: Qualitative study. JMIR Mhealth Uhealth. 2020;8(6):e16343. doi: 10.2196/16343.</w:t>
      </w:r>
    </w:p>
    <w:p w14:paraId="60DCBD49" w14:textId="11192886" w:rsidR="006B6E58" w:rsidRPr="007312AC" w:rsidRDefault="006B6E58" w:rsidP="007C10D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[26] </w:t>
      </w:r>
      <w:r>
        <w:rPr>
          <w:rFonts w:ascii="Times New Roman" w:hAnsi="Times New Roman" w:cs="Times New Roman"/>
          <w:lang w:val="en-GB"/>
        </w:rPr>
        <w:tab/>
      </w:r>
      <w:r w:rsidRPr="00077541">
        <w:rPr>
          <w:rFonts w:ascii="Times New Roman" w:hAnsi="Times New Roman" w:cs="Times New Roman"/>
          <w:lang w:val="en-GB"/>
        </w:rPr>
        <w:t>Marklund S, Tistad M, Lundell S, Östrand L, Sörlin A, Boström C, et al. Experiences and factors affecting usage of an eHealth tool for self-management among people with chronic obstructive pulmonary disease: qualitative study. J Med Internet Res. Apr 30, 2021;23(4):e25672</w:t>
      </w:r>
    </w:p>
    <w:p w14:paraId="1A741A49" w14:textId="77777777" w:rsidR="007C10DC" w:rsidRDefault="007C10DC" w:rsidP="007C10DC">
      <w:pPr>
        <w:rPr>
          <w:rFonts w:ascii="Times New Roman" w:hAnsi="Times New Roman" w:cs="Times New Roman"/>
          <w:lang w:val="en-GB"/>
        </w:rPr>
      </w:pPr>
      <w:r w:rsidRPr="007312AC">
        <w:rPr>
          <w:rFonts w:ascii="Times New Roman" w:hAnsi="Times New Roman" w:cs="Times New Roman"/>
          <w:lang w:val="en-GB"/>
        </w:rPr>
        <w:t>[27]</w:t>
      </w:r>
      <w:r w:rsidRPr="007312AC">
        <w:rPr>
          <w:rFonts w:ascii="Times New Roman" w:hAnsi="Times New Roman" w:cs="Times New Roman"/>
          <w:lang w:val="en-GB"/>
        </w:rPr>
        <w:tab/>
        <w:t>J. Sloots et al., Adherence to an ehealth self-management intervention for patients with both copd and heart failure: Results of a pilot study. Int J Chron Obstruct Pulmon Dis. 2021;16:2089–2103. doi: 10.2147/COPD.S299598.</w:t>
      </w:r>
    </w:p>
    <w:p w14:paraId="73211804" w14:textId="77777777" w:rsidR="007C10DC" w:rsidRPr="00BD1D68" w:rsidRDefault="007C10DC" w:rsidP="007C10DC">
      <w:pPr>
        <w:rPr>
          <w:rFonts w:ascii="Times New Roman" w:hAnsi="Times New Roman" w:cs="Times New Roman"/>
          <w:lang w:val="en-GB"/>
        </w:rPr>
      </w:pPr>
      <w:r w:rsidRPr="00BD1D68">
        <w:rPr>
          <w:rFonts w:ascii="Times New Roman" w:hAnsi="Times New Roman" w:cs="Times New Roman"/>
          <w:lang w:val="en-GB"/>
        </w:rPr>
        <w:t>[32] V. Williams, J. Price, M. Hardinge, L. Tarassenko, and A. Farmer. Using a mobile health application to support self-management in COPD: A qualitative study. Br J Gen Practi. 2014 Jul;64(624):e392-400. doi: 10.3399/bjgp14X680473</w:t>
      </w:r>
    </w:p>
    <w:p w14:paraId="57A345D1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43]</w:t>
      </w:r>
      <w:r w:rsidRPr="00BB1405">
        <w:rPr>
          <w:rFonts w:ascii="Times New Roman" w:hAnsi="Times New Roman" w:cs="Times New Roman"/>
          <w:lang w:val="nl-NL"/>
        </w:rPr>
        <w:tab/>
        <w:t xml:space="preserve">S. Van Der Weegen, R. Verwey, M. Spreeuwenberg, H. Tange, T. Van Der Weijden, and L. De Witte. </w:t>
      </w:r>
      <w:r w:rsidRPr="00BB1405">
        <w:rPr>
          <w:rFonts w:ascii="Times New Roman" w:hAnsi="Times New Roman" w:cs="Times New Roman"/>
          <w:lang w:val="en-GB"/>
        </w:rPr>
        <w:t>The development of a mobile monitoring and feedback tool to stimulate physical activity of people with a chronic disease in primary care: A user-centered design. JMIR Mhealth Uhealth. 2013;1(2). doi: 10.2196/mhealth.2526.</w:t>
      </w:r>
    </w:p>
    <w:p w14:paraId="2DBA4037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44]</w:t>
      </w:r>
      <w:r w:rsidRPr="00BB1405">
        <w:rPr>
          <w:rFonts w:ascii="Times New Roman" w:hAnsi="Times New Roman" w:cs="Times New Roman"/>
          <w:lang w:val="en-GB"/>
        </w:rPr>
        <w:tab/>
        <w:t>L. Ali et al., Effects of Person-Centered Care Using a Digital Platform and Structured Telephone Support for People with Chronic Obstructive Pulmonary Disease and Chronic Heart Failure: Randomized Controlled Trial. J Med Internet Res. 2021;23(12). doi: 10.2196/26794.</w:t>
      </w:r>
    </w:p>
    <w:p w14:paraId="5D3E36ED" w14:textId="77777777" w:rsidR="007C10DC" w:rsidRPr="00BB1405" w:rsidRDefault="007C10DC" w:rsidP="007C10DC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45]</w:t>
      </w:r>
      <w:r w:rsidRPr="00BB1405">
        <w:rPr>
          <w:rFonts w:ascii="Times New Roman" w:hAnsi="Times New Roman" w:cs="Times New Roman"/>
          <w:lang w:val="en-GB"/>
        </w:rPr>
        <w:tab/>
        <w:t xml:space="preserve">J. Y. Choi, M. George, and S. Y. Yun. Development of a smartphone application for Korean patients with chronic obstructive pulmonary disease: Self-monitoring based action plans. </w:t>
      </w:r>
      <w:r w:rsidRPr="00BB1405">
        <w:rPr>
          <w:rFonts w:ascii="Times New Roman" w:hAnsi="Times New Roman" w:cs="Times New Roman"/>
          <w:lang w:val="nl-NL"/>
        </w:rPr>
        <w:t>Appl Nurs Res. 2021;61:151475. doi: 10.1016/j.apnr.2021.151475.</w:t>
      </w:r>
    </w:p>
    <w:p w14:paraId="36CDFDBC" w14:textId="77777777" w:rsidR="007C10DC" w:rsidRPr="00BB1405" w:rsidRDefault="007C10DC" w:rsidP="007C10DC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nl-NL"/>
        </w:rPr>
        <w:t>[46]</w:t>
      </w:r>
      <w:r w:rsidRPr="00BB1405">
        <w:rPr>
          <w:rFonts w:ascii="Times New Roman" w:hAnsi="Times New Roman" w:cs="Times New Roman"/>
          <w:lang w:val="nl-NL"/>
        </w:rPr>
        <w:tab/>
        <w:t xml:space="preserve">Y. J. G. Korpershoek, S. Hermsen, L. Schoonhoven, M. J. Schuurmans, and J. C. A. Trappenburg. </w:t>
      </w:r>
      <w:r w:rsidRPr="00BB1405">
        <w:rPr>
          <w:rFonts w:ascii="Times New Roman" w:hAnsi="Times New Roman" w:cs="Times New Roman"/>
          <w:lang w:val="en-GB"/>
        </w:rPr>
        <w:t xml:space="preserve">User-centered design of a mobile health intervention to enhance exacerbation-related self-management in patients with chronic obstructive pulmonary disease (Copilot): Mixed methods study. </w:t>
      </w:r>
      <w:r w:rsidRPr="00BB1405">
        <w:rPr>
          <w:rFonts w:ascii="Times New Roman" w:hAnsi="Times New Roman" w:cs="Times New Roman"/>
          <w:lang w:val="nl-NL"/>
        </w:rPr>
        <w:t>J Med Internet Res. 2020;22(6). doi: 10.2196/15449.</w:t>
      </w:r>
    </w:p>
    <w:p w14:paraId="178BF4C2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47]</w:t>
      </w:r>
      <w:r w:rsidRPr="00BB1405">
        <w:rPr>
          <w:rFonts w:ascii="Times New Roman" w:hAnsi="Times New Roman" w:cs="Times New Roman"/>
          <w:lang w:val="nl-NL"/>
        </w:rPr>
        <w:tab/>
        <w:t xml:space="preserve">Y. J. G. Korpershoek, T. Holtrop, S. C. J. M. Vervoort, L. Schoonhoven, M. J. Schuurmans, and J. C. A. Trappenburg. </w:t>
      </w:r>
      <w:r w:rsidRPr="00BB1405">
        <w:rPr>
          <w:rFonts w:ascii="Times New Roman" w:hAnsi="Times New Roman" w:cs="Times New Roman"/>
          <w:lang w:val="en-GB"/>
        </w:rPr>
        <w:t>Early-stage feasibility of a mobile health intervention (copilot) to enhance exacerbation-related self-management in patients with chronic obstructive pulmonary disease: Multimethods approach. JMIR Form Res. 2020;4(11). doi: 10.2196/21577.</w:t>
      </w:r>
    </w:p>
    <w:p w14:paraId="6F3979AF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48]</w:t>
      </w:r>
      <w:r w:rsidRPr="00BB1405">
        <w:rPr>
          <w:rFonts w:ascii="Times New Roman" w:hAnsi="Times New Roman" w:cs="Times New Roman"/>
          <w:lang w:val="en-GB"/>
        </w:rPr>
        <w:tab/>
        <w:t>L. H. Wang, Y. M. Guo, M. Wang, and Y. Zhao. A mobile health application to support self-management in patients with chronic obstructive pulmonary disease: a randomised controlled trial. Clin Rehabil. 2021;35(1);90–101. doi: 10.1177/0269215520946931.</w:t>
      </w:r>
    </w:p>
    <w:p w14:paraId="0AFE2C28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49]</w:t>
      </w:r>
      <w:r w:rsidRPr="00BB1405">
        <w:rPr>
          <w:rFonts w:ascii="Times New Roman" w:hAnsi="Times New Roman" w:cs="Times New Roman"/>
          <w:lang w:val="en-GB"/>
        </w:rPr>
        <w:tab/>
        <w:t>J. Doyle et al., A Digital Platform to support Self-management of Multiple Chronic Conditions (ProACT): Findings in Relation to Engagement During a One-Year Proof-of-Concept Trial. J Med Internet Res. 2021;23(12). doi: 10.2196/22672.</w:t>
      </w:r>
    </w:p>
    <w:p w14:paraId="53F0BE7E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50]</w:t>
      </w:r>
      <w:r w:rsidRPr="00BB1405">
        <w:rPr>
          <w:rFonts w:ascii="Times New Roman" w:hAnsi="Times New Roman" w:cs="Times New Roman"/>
          <w:lang w:val="en-GB"/>
        </w:rPr>
        <w:tab/>
        <w:t>H. L. Cameron-Tucker, R. Wood-Baker, L. Joseph, J. A. Walters, N. Schüz, and E. H. Walters. A randomized controlled trial of telephone-mentoring with home-based walking preceding rehabilitation in COPD. Inter J Chron Obstruct Pulmon Dis. 2016;11(1):1991–2000. doi: 10.2147/COPD.S109820.</w:t>
      </w:r>
    </w:p>
    <w:p w14:paraId="55C8B7F2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51]</w:t>
      </w:r>
      <w:r w:rsidRPr="00BB1405">
        <w:rPr>
          <w:rFonts w:ascii="Times New Roman" w:hAnsi="Times New Roman" w:cs="Times New Roman"/>
          <w:lang w:val="en-GB"/>
        </w:rPr>
        <w:tab/>
        <w:t>A. Farmer et al., Self-Management Support Using a Digital Health System Compared With Usual Care for Chronic Obstructive Pulmonary Disease: Randomized Controlled Trial. J Med Internet Res. 2017;19(5). doi: 10.2196/jmir.7116.</w:t>
      </w:r>
    </w:p>
    <w:p w14:paraId="1045A665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52]</w:t>
      </w:r>
      <w:r w:rsidRPr="00BB1405">
        <w:rPr>
          <w:rFonts w:ascii="Times New Roman" w:hAnsi="Times New Roman" w:cs="Times New Roman"/>
          <w:lang w:val="en-GB"/>
        </w:rPr>
        <w:tab/>
        <w:t>M. Hardinge et al., Using a mobile health application to support self-management in chronic obstructive pulmonary disease: A six-month cohort study . BMC Med Inform Decis Mak. 2015;15(1).  doi: 10.1186/s12911-015-0171-5.</w:t>
      </w:r>
    </w:p>
    <w:p w14:paraId="5B0D1E3F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53]</w:t>
      </w:r>
      <w:r w:rsidRPr="00BB1405">
        <w:rPr>
          <w:rFonts w:ascii="Times New Roman" w:hAnsi="Times New Roman" w:cs="Times New Roman"/>
          <w:lang w:val="en-GB"/>
        </w:rPr>
        <w:tab/>
        <w:t>C. Velardo et al., Digital health system for personalised COPD long-term management. BMC Med Inform Decis Mak. 2017;17(1). doi: 10.1186/s12911-017-0414-8.</w:t>
      </w:r>
    </w:p>
    <w:p w14:paraId="214E4183" w14:textId="77777777" w:rsidR="007C10DC" w:rsidRPr="00BB1405" w:rsidRDefault="007C10DC" w:rsidP="007C10DC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54]</w:t>
      </w:r>
      <w:r w:rsidRPr="00BB1405">
        <w:rPr>
          <w:rFonts w:ascii="Times New Roman" w:hAnsi="Times New Roman" w:cs="Times New Roman"/>
          <w:lang w:val="en-GB"/>
        </w:rPr>
        <w:tab/>
        <w:t xml:space="preserve">M. E. Whelan, C. Velardo, H. Rutter, L. Tarassenko, and A. J. Farmer. Mood monitoring over one year for people with chronic obstructive pulmonary disease using a mobile health system: Retrospective analysis of a randomized controlled trial. </w:t>
      </w:r>
      <w:r w:rsidRPr="00BB1405">
        <w:rPr>
          <w:rFonts w:ascii="Times New Roman" w:hAnsi="Times New Roman" w:cs="Times New Roman"/>
          <w:lang w:val="nl-NL"/>
        </w:rPr>
        <w:t>JMIR Mhealth Uhealth. 2019;7(11). doi: 10.2196/14946.</w:t>
      </w:r>
    </w:p>
    <w:p w14:paraId="52340446" w14:textId="77777777" w:rsidR="007C10DC" w:rsidRPr="00BB1405" w:rsidRDefault="007C10DC" w:rsidP="007C10DC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nl-NL"/>
        </w:rPr>
        <w:t>[55]</w:t>
      </w:r>
      <w:r w:rsidRPr="00BB1405">
        <w:rPr>
          <w:rFonts w:ascii="Times New Roman" w:hAnsi="Times New Roman" w:cs="Times New Roman"/>
          <w:lang w:val="nl-NL"/>
        </w:rPr>
        <w:tab/>
        <w:t xml:space="preserve">S. Van Der Weegen, R. Verwey, M. Spreeuwenberg, H. Tange, T. Van Der Weijden, and L. De Witte. </w:t>
      </w:r>
      <w:r w:rsidRPr="00BB1405">
        <w:rPr>
          <w:rFonts w:ascii="Times New Roman" w:hAnsi="Times New Roman" w:cs="Times New Roman"/>
          <w:lang w:val="en-GB"/>
        </w:rPr>
        <w:t xml:space="preserve">It’s LiFe! Mobile and web-based monitoring and feedback tool embedded in primary care increases physical activity: A cluster randomized controlled trial. </w:t>
      </w:r>
      <w:r w:rsidRPr="00BB1405">
        <w:rPr>
          <w:rFonts w:ascii="Times New Roman" w:hAnsi="Times New Roman" w:cs="Times New Roman"/>
          <w:lang w:val="nl-NL"/>
        </w:rPr>
        <w:t>J Med Internet Res. 2015;17(7). doi: 10.2196/jmir.4579.</w:t>
      </w:r>
    </w:p>
    <w:p w14:paraId="3094C86C" w14:textId="77777777" w:rsidR="007C10DC" w:rsidRPr="00BB1405" w:rsidRDefault="007C10DC" w:rsidP="007C10DC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nl-NL"/>
        </w:rPr>
        <w:t>[56]</w:t>
      </w:r>
      <w:r w:rsidRPr="00BB1405">
        <w:rPr>
          <w:rFonts w:ascii="Times New Roman" w:hAnsi="Times New Roman" w:cs="Times New Roman"/>
          <w:lang w:val="nl-NL"/>
        </w:rPr>
        <w:tab/>
        <w:t xml:space="preserve">R. Verwey, S. van der Weegen, M. Spreeuwenberg, H. Tange, T. van der Weijden, and L. de Witte. </w:t>
      </w:r>
      <w:r w:rsidRPr="00BB1405">
        <w:rPr>
          <w:rFonts w:ascii="Times New Roman" w:hAnsi="Times New Roman" w:cs="Times New Roman"/>
          <w:lang w:val="en-GB"/>
        </w:rPr>
        <w:t xml:space="preserve">A pilot study of a tool to stimulate physical activity in patients with COPD or type 2 diabetes in primary care. </w:t>
      </w:r>
      <w:r w:rsidRPr="00BB1405">
        <w:rPr>
          <w:rFonts w:ascii="Times New Roman" w:hAnsi="Times New Roman" w:cs="Times New Roman"/>
          <w:lang w:val="nl-NL"/>
        </w:rPr>
        <w:t>J Telemed Telecare. 2014;20(1):29–34, 2014. doi: 10.1177/1357633X13519057.</w:t>
      </w:r>
    </w:p>
    <w:p w14:paraId="56D9ACA7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57]</w:t>
      </w:r>
      <w:r w:rsidRPr="00BB1405">
        <w:rPr>
          <w:rFonts w:ascii="Times New Roman" w:hAnsi="Times New Roman" w:cs="Times New Roman"/>
          <w:lang w:val="nl-NL"/>
        </w:rPr>
        <w:tab/>
        <w:t xml:space="preserve">V. Voncken-Brewster, A. Moser, T. van der Weijden, Z. Nagykaldi, H. de Vries, and H. Tange. </w:t>
      </w:r>
      <w:r w:rsidRPr="00BB1405">
        <w:rPr>
          <w:rFonts w:ascii="Times New Roman" w:hAnsi="Times New Roman" w:cs="Times New Roman"/>
          <w:lang w:val="en-GB"/>
        </w:rPr>
        <w:t>Usability evaluation of an online, tailored self-management intervention for chronic obstructive pulmonary disease patients incorporating behavior change techniques. JMIR Res Protoc. 2013;2(1). doi: 10.2196/resprot.2246.</w:t>
      </w:r>
    </w:p>
    <w:p w14:paraId="77C15F34" w14:textId="77777777" w:rsidR="007C10DC" w:rsidRPr="00BB1405" w:rsidRDefault="007C10DC" w:rsidP="007C10DC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58]</w:t>
      </w:r>
      <w:r w:rsidRPr="00BB1405">
        <w:rPr>
          <w:rFonts w:ascii="Times New Roman" w:hAnsi="Times New Roman" w:cs="Times New Roman"/>
          <w:lang w:val="en-GB"/>
        </w:rPr>
        <w:tab/>
        <w:t xml:space="preserve">V. Voncken-Brewster, H. Tange, H. de Vries, Z. Nagykaldi, B. Winkens, and T. van der Weijden. A randomized controlled trial evaluating the effectiveness of a web-based, computer-tailored self-management intervention for people with or at risk for COPD. </w:t>
      </w:r>
      <w:r w:rsidRPr="00BB1405">
        <w:rPr>
          <w:rFonts w:ascii="Times New Roman" w:hAnsi="Times New Roman" w:cs="Times New Roman"/>
          <w:lang w:val="nl-NL"/>
        </w:rPr>
        <w:t>Inter J Chron Obstruct Pulmon Dis. 2015;10:1061–1073. doi: 10.2147/COPD.S81295.</w:t>
      </w:r>
    </w:p>
    <w:p w14:paraId="506E343E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59]</w:t>
      </w:r>
      <w:r w:rsidRPr="00BB1405">
        <w:rPr>
          <w:rFonts w:ascii="Times New Roman" w:hAnsi="Times New Roman" w:cs="Times New Roman"/>
          <w:lang w:val="nl-NL"/>
        </w:rPr>
        <w:tab/>
        <w:t xml:space="preserve">V. Voncken-Brewster, H. Tange, A. Moser, Z. Nagykaldi, H. De Vries, and T. Van Der Weijden. </w:t>
      </w:r>
      <w:r w:rsidRPr="00BB1405">
        <w:rPr>
          <w:rFonts w:ascii="Times New Roman" w:hAnsi="Times New Roman" w:cs="Times New Roman"/>
          <w:lang w:val="en-GB"/>
        </w:rPr>
        <w:t>Integrating a tailored e-health self-management application for chronic obstructive pulmonary disease patients into primary care: a pilot study.  2014. BMC Fam Pract. 2014;15:4. doi: 10.1186/1471-2296-15-4.</w:t>
      </w:r>
    </w:p>
    <w:p w14:paraId="2ED70D29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0]</w:t>
      </w:r>
      <w:r w:rsidRPr="00BB1405">
        <w:rPr>
          <w:rFonts w:ascii="Times New Roman" w:hAnsi="Times New Roman" w:cs="Times New Roman"/>
          <w:lang w:val="en-GB"/>
        </w:rPr>
        <w:tab/>
        <w:t xml:space="preserve">V. Voncken-Brewster et al., The Impact of Participant Characteristics on Use and Satisfaction of a Web-Based Computer-Tailored Chronic Obstructive Pulmonary Disease Self-Management Intervention: A Process Evaluation. JMIR Form Res. 2017;1(1):e1. doi:10.2196//formative.6585.  </w:t>
      </w:r>
    </w:p>
    <w:p w14:paraId="0B20A12F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1]</w:t>
      </w:r>
      <w:r w:rsidRPr="00BB1405">
        <w:rPr>
          <w:rFonts w:ascii="Times New Roman" w:hAnsi="Times New Roman" w:cs="Times New Roman"/>
          <w:lang w:val="en-GB"/>
        </w:rPr>
        <w:tab/>
        <w:t>J. Bourbeau, P. Casan, S. Tognella, P. Haidl, J. B. Texereau, and R. Kessler. An international randomized study of a home-based self-management program for severe COPD: The COMET. Inter J Chron Obstruct Pulmon Dis. 2016;11(1):1447–1451. doi: 10.2147/COPD.S107151.</w:t>
      </w:r>
    </w:p>
    <w:p w14:paraId="7DD43FE4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2]</w:t>
      </w:r>
      <w:r w:rsidRPr="00BB1405">
        <w:rPr>
          <w:rFonts w:ascii="Times New Roman" w:hAnsi="Times New Roman" w:cs="Times New Roman"/>
          <w:lang w:val="en-GB"/>
        </w:rPr>
        <w:tab/>
        <w:t>R. Kessler et al., CoMET: A multicomponent home-based disease-management programme versus routine care in severe COPD. Eur Respir J. 2018;51(1). doi: 10.1183/13993003.01612-2017.</w:t>
      </w:r>
    </w:p>
    <w:p w14:paraId="52A41A65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3]</w:t>
      </w:r>
      <w:r w:rsidRPr="00BB1405">
        <w:rPr>
          <w:rFonts w:ascii="Times New Roman" w:hAnsi="Times New Roman" w:cs="Times New Roman"/>
          <w:lang w:val="en-GB"/>
        </w:rPr>
        <w:tab/>
        <w:t>R. Alharbey and S. Chatterjee. An mHealth assistive system ‘mylung’ to empower patients with chronic obstructive pulmonary disease: Design science research. JMIR Form Res. 2019;3(1). doi: 10.2196/12489.</w:t>
      </w:r>
    </w:p>
    <w:p w14:paraId="7C95653C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4]</w:t>
      </w:r>
      <w:r w:rsidRPr="00BB1405">
        <w:rPr>
          <w:rFonts w:ascii="Times New Roman" w:hAnsi="Times New Roman" w:cs="Times New Roman"/>
          <w:lang w:val="en-GB"/>
        </w:rPr>
        <w:tab/>
        <w:t>D. B. Coultas et al., Home-based physical activity coaching, physical activity, and health care utilization in chronic obstructive pulmonary disease chronic obstructive pulmonary disease self-management activation research trial secondary outcomes. Ann Am Thorac Soc. 2018;15(4):470–478. doi: 10.1513/AnnalsATS.201704-308OC.</w:t>
      </w:r>
    </w:p>
    <w:p w14:paraId="0A59B91E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5]</w:t>
      </w:r>
      <w:r w:rsidRPr="00BB1405">
        <w:rPr>
          <w:rFonts w:ascii="Times New Roman" w:hAnsi="Times New Roman" w:cs="Times New Roman"/>
          <w:lang w:val="en-GB"/>
        </w:rPr>
        <w:tab/>
        <w:t>P. A. Coventry, A. Blakemore, E. Baker, M. Sidhu, D. Fitzmaurice, and K. Jolly, The Push and Pull of Self-Managing Mild COPD: An Evaluation of Participant Experiences of a Nurse-Led Telephone Health Coaching Intervention. Qual Health Res. 2019;29(5):658–671. doi: 10.1177/1049732318809679.</w:t>
      </w:r>
    </w:p>
    <w:p w14:paraId="2F1F735D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6]</w:t>
      </w:r>
      <w:r w:rsidRPr="00BB1405">
        <w:rPr>
          <w:rFonts w:ascii="Times New Roman" w:hAnsi="Times New Roman" w:cs="Times New Roman"/>
          <w:lang w:val="en-GB"/>
        </w:rPr>
        <w:tab/>
        <w:t>K. Jolly et al., Self management of patients with mild COPD in primary care: Randomised controlled trial. BMJ (Online). 2018;361. doi: 10.1136/bmj.k2241.</w:t>
      </w:r>
    </w:p>
    <w:p w14:paraId="64998ADA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7]</w:t>
      </w:r>
      <w:r w:rsidRPr="00BB1405">
        <w:rPr>
          <w:rFonts w:ascii="Times New Roman" w:hAnsi="Times New Roman" w:cs="Times New Roman"/>
          <w:lang w:val="en-GB"/>
        </w:rPr>
        <w:tab/>
        <w:t>S. K. Park, C. H. Bang, and S. H. Lee. Evaluating the effect of a smartphone app-based self-management program for people with COPD: A randomized controlled trial. Appl Nurs Res. 2020;52. doi: 10.1016/j.apnr.2020.151231.</w:t>
      </w:r>
    </w:p>
    <w:p w14:paraId="7170C5C1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8]</w:t>
      </w:r>
      <w:r w:rsidRPr="00BB1405">
        <w:rPr>
          <w:rFonts w:ascii="Times New Roman" w:hAnsi="Times New Roman" w:cs="Times New Roman"/>
          <w:lang w:val="en-GB"/>
        </w:rPr>
        <w:tab/>
        <w:t>A. Bugajski et al., Effects of a Digital Self-care Intervention in Adults with COPD: A Pilot Study. West J Nurs Res. 2020;42(9):736–746. doi: 10.1177/0193945919892282.</w:t>
      </w:r>
    </w:p>
    <w:p w14:paraId="0E5F60EC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69]</w:t>
      </w:r>
      <w:r w:rsidRPr="00BB1405">
        <w:rPr>
          <w:rFonts w:ascii="Times New Roman" w:hAnsi="Times New Roman" w:cs="Times New Roman"/>
          <w:lang w:val="en-GB"/>
        </w:rPr>
        <w:tab/>
        <w:t>H. Hoaas, H. K. Andreassen, L. A. Lien, A. Hjalmarsen, and P. Zanaboni. Adherence and factors affecting satisfaction in long-term telerehabilitation for patients with chronic obstructive pulmonary disease: A mixed methods study eHealth/ telehealth/ mobile health systems. BMC Med Inform Decis Mak. 2016;16(1). doi: 10.1186/s12911-016-0264-9.</w:t>
      </w:r>
    </w:p>
    <w:p w14:paraId="7C15EF1C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0]</w:t>
      </w:r>
      <w:r w:rsidRPr="00BB1405">
        <w:rPr>
          <w:rFonts w:ascii="Times New Roman" w:hAnsi="Times New Roman" w:cs="Times New Roman"/>
          <w:lang w:val="en-GB"/>
        </w:rPr>
        <w:tab/>
        <w:t>S. Miller et al., Feasibility of resp-fit: Technology-enhanced self-management intervention for adults with copd. Inter J Chron Obstruct Pulmon Di. 2021;16:3263–3273. doi: 10.2147/COPD.S326675.</w:t>
      </w:r>
    </w:p>
    <w:p w14:paraId="7082F9E8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1]</w:t>
      </w:r>
      <w:r w:rsidRPr="00BB1405">
        <w:rPr>
          <w:rFonts w:ascii="Times New Roman" w:hAnsi="Times New Roman" w:cs="Times New Roman"/>
          <w:lang w:val="en-GB"/>
        </w:rPr>
        <w:tab/>
        <w:t>R. M. Thomas et al., Inhaler training delivered by internet-based home videoconferencing improves technique and quality of life. Respir Care. 2017;62(11):1412–1422. doi: 10.4187/respcare.05445.</w:t>
      </w:r>
    </w:p>
    <w:p w14:paraId="6BBA397B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2]</w:t>
      </w:r>
      <w:r w:rsidRPr="00BB1405">
        <w:rPr>
          <w:rFonts w:ascii="Times New Roman" w:hAnsi="Times New Roman" w:cs="Times New Roman"/>
          <w:lang w:val="en-GB"/>
        </w:rPr>
        <w:tab/>
        <w:t>C. L. Bentley et al., The use of a smartphone app and an activity tracker to promote physical activity in the management of chronic obstructive pulmonary disease: Randomized controlled feasibility study. JMIR Mhealth Uhealth. 2020;8(6). doi: 10.2196/16203.</w:t>
      </w:r>
    </w:p>
    <w:p w14:paraId="623C1BCB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3]</w:t>
      </w:r>
      <w:r w:rsidRPr="00BB1405">
        <w:rPr>
          <w:rFonts w:ascii="Times New Roman" w:hAnsi="Times New Roman" w:cs="Times New Roman"/>
          <w:lang w:val="en-GB"/>
        </w:rPr>
        <w:tab/>
        <w:t>S. A. Robinson, E. S. Wan, S. L. Shimada, C. R. Richardson, and M. L. Moy. Age and attitudes towards an internet-mediated, pedometer-based physical activity intervention for chronic obstructive pulmonary disease: Secondary analysis. JMIR Aging. 2020;3(2). doi: 10.2196/19527.</w:t>
      </w:r>
    </w:p>
    <w:p w14:paraId="37031B2E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4]</w:t>
      </w:r>
      <w:r w:rsidRPr="00BB1405">
        <w:rPr>
          <w:rFonts w:ascii="Times New Roman" w:hAnsi="Times New Roman" w:cs="Times New Roman"/>
          <w:lang w:val="en-GB"/>
        </w:rPr>
        <w:tab/>
        <w:t>E. Barenfeld, L. Ali, S. Wallström, A. Fors, and I. Ekman. Becoming more of an insider: A grounded theory study on patients’ experience of a person-centred e-health intervention. PLoS One. 2020;15(11). doi: 10.1371/journal.pone.0241801.</w:t>
      </w:r>
    </w:p>
    <w:p w14:paraId="0D3684C9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5]</w:t>
      </w:r>
      <w:r w:rsidRPr="00BB1405">
        <w:rPr>
          <w:rFonts w:ascii="Times New Roman" w:hAnsi="Times New Roman" w:cs="Times New Roman"/>
          <w:lang w:val="en-GB"/>
        </w:rPr>
        <w:tab/>
        <w:t>T. M. Burkow, L. K. Vognild, E. Johnsen, A. Bratvold, and M. J. Risberg. Promoting exercise training and physical activity in daily life: A feasibility study of a virtual group intervention for behaviour change in COPD. BMC Med Inform Decis Mak. 2018;18(1). doi: 10.1186/s12911-018-0721-8.</w:t>
      </w:r>
    </w:p>
    <w:p w14:paraId="7F90DB06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6]</w:t>
      </w:r>
      <w:r w:rsidRPr="00BB1405">
        <w:rPr>
          <w:rFonts w:ascii="Times New Roman" w:hAnsi="Times New Roman" w:cs="Times New Roman"/>
          <w:lang w:val="en-GB"/>
        </w:rPr>
        <w:tab/>
        <w:t>B. Alcazar et al., The evaluation of a remote support program on quality of life and evolution of disease in COPD patients with frequent exacerbations. BMC Pulm Med. 2016;16(1). doi: 10.1186/s12890-016-0304-3.</w:t>
      </w:r>
    </w:p>
    <w:p w14:paraId="732F645F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7]</w:t>
      </w:r>
      <w:r w:rsidRPr="00BB1405">
        <w:rPr>
          <w:rFonts w:ascii="Times New Roman" w:hAnsi="Times New Roman" w:cs="Times New Roman"/>
          <w:lang w:val="en-GB"/>
        </w:rPr>
        <w:tab/>
        <w:t>D. H. Au, D. S. Macaulay, J. L. Jarvis, U. S. Desai, and H. G. Birnbaum. Impact of a telehealth and care management Program for patients with chronic obstructive pulmonary disease. Ann Am Thorac Soc. 2015;12(3):323–331. doi: 10.1513/AnnalsATS.201501-042OC.</w:t>
      </w:r>
    </w:p>
    <w:p w14:paraId="7C2A7FA1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8]</w:t>
      </w:r>
      <w:r w:rsidRPr="00BB1405">
        <w:rPr>
          <w:rFonts w:ascii="Times New Roman" w:hAnsi="Times New Roman" w:cs="Times New Roman"/>
          <w:lang w:val="en-GB"/>
        </w:rPr>
        <w:tab/>
        <w:t>E. Barenfeld, J. M. Fuller, S. Wallström, A. Fors, L. Ali, and I. Ekman. Meaningful use of a digital platform and structured telephone support to facilitate remote person-centred care – a mixed-method study on patient perspectives. BMC Health Serv Res. 2022;22(1). doi: 10.1186/s12913-022-07831-8.</w:t>
      </w:r>
    </w:p>
    <w:p w14:paraId="056F2BB8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9]</w:t>
      </w:r>
      <w:r w:rsidRPr="00BB1405">
        <w:rPr>
          <w:rFonts w:ascii="Times New Roman" w:hAnsi="Times New Roman" w:cs="Times New Roman"/>
          <w:lang w:val="en-GB"/>
        </w:rPr>
        <w:tab/>
        <w:t>T. L. Barken, E. Thygesen, and U. Söderhamn. Unlocking the limitations: Living with chronic obstructive pulmonary disease and receiving care through telemedicine—A phenomenological study. J Clin Nurs. 2018;27(1):132–142. doi: 10.1111/jocn.13857</w:t>
      </w:r>
    </w:p>
    <w:p w14:paraId="14ECD86F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0]</w:t>
      </w:r>
      <w:r w:rsidRPr="00BB1405">
        <w:rPr>
          <w:rFonts w:ascii="Times New Roman" w:hAnsi="Times New Roman" w:cs="Times New Roman"/>
          <w:lang w:val="en-GB"/>
        </w:rPr>
        <w:tab/>
        <w:t>R. P. Benzo, K. M. Kramer, J. P. Hoult, P. M. Anderson, I. M. Begue, and S. J. Seifert. Development and feasibility of a home pulmonary rehabilitation program with health coaching. Respir Care. 2018;63(2):131–140. doi: 10.4187/respcare.05690.</w:t>
      </w:r>
    </w:p>
    <w:p w14:paraId="5D37E2B4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1]</w:t>
      </w:r>
      <w:r w:rsidRPr="00BB1405">
        <w:rPr>
          <w:rFonts w:ascii="Times New Roman" w:hAnsi="Times New Roman" w:cs="Times New Roman"/>
          <w:lang w:val="en-GB"/>
        </w:rPr>
        <w:tab/>
        <w:t>J. Billington, S. Coster, T. Murrells, and I. Norman. Evaluation of a nurse-led educational telephone intervention to support self-management of patients with chronic obstructive pulmonary disease: A randomized feasibility study. COPD: J of COPD. 2015;12(4):395–403. doi: 10.3109/15412555.2014.974735.</w:t>
      </w:r>
    </w:p>
    <w:p w14:paraId="4400FF10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2]</w:t>
      </w:r>
      <w:r w:rsidRPr="00BB1405">
        <w:rPr>
          <w:rFonts w:ascii="Times New Roman" w:hAnsi="Times New Roman" w:cs="Times New Roman"/>
          <w:lang w:val="en-GB"/>
        </w:rPr>
        <w:tab/>
        <w:t>M. Bødker and A. Juul Nielsen. Providing rehabilitation online – invisible work and diagnostic agents. J Health Organ Manag. 2015;29(7):948–964. doi: 10.1108/JHOM-06-2014-0091.</w:t>
      </w:r>
    </w:p>
    <w:p w14:paraId="7545E353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3]</w:t>
      </w:r>
      <w:r w:rsidRPr="00BB1405">
        <w:rPr>
          <w:rFonts w:ascii="Times New Roman" w:hAnsi="Times New Roman" w:cs="Times New Roman"/>
          <w:lang w:val="en-GB"/>
        </w:rPr>
        <w:tab/>
        <w:t>L. M. Boer et al., Validation of ACCESS: An automated tool to support self-management of COPD exacerbations. Inter J of COPD. 2018;13:3255–3267. doi: 10.2147/COPD.S167272.</w:t>
      </w:r>
    </w:p>
    <w:p w14:paraId="152ED12E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4]</w:t>
      </w:r>
      <w:r w:rsidRPr="00BB1405">
        <w:rPr>
          <w:rFonts w:ascii="Times New Roman" w:hAnsi="Times New Roman" w:cs="Times New Roman"/>
          <w:lang w:val="en-GB"/>
        </w:rPr>
        <w:tab/>
        <w:t>L. Boer et al., A smart mobile health tool versus a paper action plan to support self-management of chronic obstructive pulmonary disease exacerbations: randomized controlled trial. JMIR Mhealth Uhealth. 2019;7(10):e14408, 2019, doi: 10.2196/14408</w:t>
      </w:r>
    </w:p>
    <w:p w14:paraId="401B8616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85]</w:t>
      </w:r>
      <w:r w:rsidRPr="00BB1405">
        <w:rPr>
          <w:rFonts w:ascii="Times New Roman" w:hAnsi="Times New Roman" w:cs="Times New Roman"/>
          <w:lang w:val="en-GB"/>
        </w:rPr>
        <w:tab/>
        <w:t>T. M. Burkow et al., Internet-enabled pulmonary rehabilitation and diabetes education in group settings at home: A preliminary study of patient acceptability. BMC Med Inform Decis Mak. 2013;13(1). doi: 10.1186/1472-6947-13-33.</w:t>
      </w:r>
    </w:p>
    <w:p w14:paraId="7AF3D28E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6]</w:t>
      </w:r>
      <w:r w:rsidRPr="00BB1405">
        <w:rPr>
          <w:rFonts w:ascii="Times New Roman" w:hAnsi="Times New Roman" w:cs="Times New Roman"/>
          <w:lang w:val="en-GB"/>
        </w:rPr>
        <w:tab/>
        <w:t>T. M. Burkow et al., Comprehensive pulmonary rehabilitation in home-based online groups: A mixed method pilot study in COPD. BMC Res Notes. 2015;8(1). doi: 10.1186/s13104-015-1713-8.</w:t>
      </w:r>
    </w:p>
    <w:p w14:paraId="76E1863F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7]</w:t>
      </w:r>
      <w:r w:rsidRPr="00BB1405">
        <w:rPr>
          <w:rFonts w:ascii="Times New Roman" w:hAnsi="Times New Roman" w:cs="Times New Roman"/>
          <w:lang w:val="en-GB"/>
        </w:rPr>
        <w:tab/>
        <w:t>R. Cooper et al., Evaluation of myCOPD Digital Self-management Technology in a Remote and Rural Population: Real-world Feasibility Study. JMIR Mhealth Uhealth. 2022;10(2). doi: 10.2196/30782.</w:t>
      </w:r>
    </w:p>
    <w:p w14:paraId="44E8180C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8]</w:t>
      </w:r>
      <w:r w:rsidRPr="00BB1405">
        <w:rPr>
          <w:rFonts w:ascii="Times New Roman" w:hAnsi="Times New Roman" w:cs="Times New Roman"/>
          <w:lang w:val="en-GB"/>
        </w:rPr>
        <w:tab/>
        <w:t>G. J. Criner, T. Cole, K. A. Hahn, K. Kastango, J. M. Eudicone, and I. Gilbert. Use of a Digital Chronic Obstructive Pulmonary Disease Respiratory Tracker in a Primary Care Setting: A Feasibility Study. Pulm Ther. 2021;7(2):533–547. doi: 10.1007/s41030-021-00168-3.</w:t>
      </w:r>
    </w:p>
    <w:p w14:paraId="16EF5343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9]</w:t>
      </w:r>
      <w:r w:rsidRPr="00BB1405">
        <w:rPr>
          <w:rFonts w:ascii="Times New Roman" w:hAnsi="Times New Roman" w:cs="Times New Roman"/>
          <w:lang w:val="en-GB"/>
        </w:rPr>
        <w:tab/>
        <w:t>K. De San Miguel, J. Smith, and G. Lewin. Telehealth remote monitoring for community-dwelling older adults with chronic obstructive pulmonary disease. Telemed J E Health. 2013;19(9):652–657. doi: 10.1089/tmj.2012.0244.</w:t>
      </w:r>
    </w:p>
    <w:p w14:paraId="7659EF14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0]</w:t>
      </w:r>
      <w:r w:rsidRPr="00BB1405">
        <w:rPr>
          <w:rFonts w:ascii="Times New Roman" w:hAnsi="Times New Roman" w:cs="Times New Roman"/>
          <w:lang w:val="en-GB"/>
        </w:rPr>
        <w:tab/>
        <w:t>N. Deng et al., Using mobile health technology to deliver a community-based closed-loop management system for chronic obstructive pulmonary disease patients in remote areas of china: Development and prospective observational study. JMIR Mhealth Uhealth. 2020;8(11). doi: 10.2196/15978.</w:t>
      </w:r>
    </w:p>
    <w:p w14:paraId="7335C5E1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1]</w:t>
      </w:r>
      <w:r w:rsidRPr="00BB1405">
        <w:rPr>
          <w:rFonts w:ascii="Times New Roman" w:hAnsi="Times New Roman" w:cs="Times New Roman"/>
          <w:lang w:val="en-GB"/>
        </w:rPr>
        <w:tab/>
        <w:t>N. Dhadge et al., Monitoring of inhaler use at home with a smartphone video application in a pilot study. NPJ Prim Care Respir Med. 2020;30(1). doi: 10.1038/s41533-020-00203-x.</w:t>
      </w:r>
    </w:p>
    <w:p w14:paraId="70F52D11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2]</w:t>
      </w:r>
      <w:r w:rsidRPr="00BB1405">
        <w:rPr>
          <w:rFonts w:ascii="Times New Roman" w:hAnsi="Times New Roman" w:cs="Times New Roman"/>
          <w:lang w:val="en-GB"/>
        </w:rPr>
        <w:tab/>
        <w:t>F. Early, J. S. Young, E. Robinshaw, E. Z. Mi, E. Z. Mi, and J. P. Fuld. A case series of an off-the-shelf online health resource with integrated nurse coaching to support self-management in COPD. Inter J Chron Obstruct Pulmon. Dis. 20217;12:2955–2967. doi: 10.2147/COPD.S139532.</w:t>
      </w:r>
    </w:p>
    <w:p w14:paraId="08CEC769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3]</w:t>
      </w:r>
      <w:r w:rsidRPr="00BB1405">
        <w:rPr>
          <w:rFonts w:ascii="Times New Roman" w:hAnsi="Times New Roman" w:cs="Times New Roman"/>
          <w:lang w:val="en-GB"/>
        </w:rPr>
        <w:tab/>
        <w:t>R. Farias et al., Innovating the treatment of COPD exacerbations: A phone interactive telesystem to increase COPD Action Plan adherence. BMJ Open Respir Res. 2019;6(1). doi: 10.1136/bmjresp-2018-000379.</w:t>
      </w:r>
    </w:p>
    <w:p w14:paraId="7FC4BFB6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4]</w:t>
      </w:r>
      <w:r w:rsidRPr="00BB1405">
        <w:rPr>
          <w:rFonts w:ascii="Times New Roman" w:hAnsi="Times New Roman" w:cs="Times New Roman"/>
          <w:lang w:val="en-GB"/>
        </w:rPr>
        <w:tab/>
        <w:t>D. A. Fitzsimmons, J. Thompson, C. L. Bentley, and G. A. Mountain. Comparison of patient perceptions of Telehealth-supported and specialist nursing interventions for early stage COPD: A qualitative study. BMC Health Serv Res. 2016;16(1). doi: 10.1186/s12913-016-1623-z.</w:t>
      </w:r>
    </w:p>
    <w:p w14:paraId="39FBAEA4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5]</w:t>
      </w:r>
      <w:r w:rsidRPr="00BB1405">
        <w:rPr>
          <w:rFonts w:ascii="Times New Roman" w:hAnsi="Times New Roman" w:cs="Times New Roman"/>
          <w:lang w:val="en-GB"/>
        </w:rPr>
        <w:tab/>
        <w:t>L. K. E. Haesum et al., Cost-utility analysis of a telerehabilitation program: A case study of COPD patients. Telem E Health. 2012;18(9):688–692. doi: 10.1089/tmj.2011.0250.</w:t>
      </w:r>
    </w:p>
    <w:p w14:paraId="0767976F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6]</w:t>
      </w:r>
      <w:r w:rsidRPr="00BB1405">
        <w:rPr>
          <w:rFonts w:ascii="Times New Roman" w:hAnsi="Times New Roman" w:cs="Times New Roman"/>
          <w:lang w:val="en-GB"/>
        </w:rPr>
        <w:tab/>
        <w:t>H. Hoaas, B. Morseth, A. E. Holland, and P. Zanaboni. Are Physical Activity and Benefits Maintained After Long-Term Telerehabilitation in COPD?. Int J Telerehabil. 2016;8(2):39–48. doi: 10.5195/ijt.2016.6200.</w:t>
      </w:r>
    </w:p>
    <w:p w14:paraId="2C29263D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7]</w:t>
      </w:r>
      <w:r w:rsidRPr="00BB1405">
        <w:rPr>
          <w:rFonts w:ascii="Times New Roman" w:hAnsi="Times New Roman" w:cs="Times New Roman"/>
          <w:lang w:val="en-GB"/>
        </w:rPr>
        <w:tab/>
        <w:t>L. Houchen-Wolloff et al., Web-based self-management program (space for copd) for individuals hospitalized with an acute exacerbation of chronic obstructive pulmonary disease: Nonrandomized feasibility trial of acceptability. JMIR Mhealth Uhealth. 2021;9(6). doi: 10.2196/21728.</w:t>
      </w:r>
    </w:p>
    <w:p w14:paraId="41ACAC61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8]</w:t>
      </w:r>
      <w:r w:rsidRPr="00BB1405">
        <w:rPr>
          <w:rFonts w:ascii="Times New Roman" w:hAnsi="Times New Roman" w:cs="Times New Roman"/>
          <w:lang w:val="en-GB"/>
        </w:rPr>
        <w:tab/>
        <w:t>L. Huniche, B. Dinesen, C. Nielsen, O. Grann, and E. Toft. Patients’ use of self-monitored readings for managing everyday life with COPD: A qualitative study. Telem E Health. 2012;19(5):396–402. doi: 10.1089/tmj.2012.0135.</w:t>
      </w:r>
    </w:p>
    <w:p w14:paraId="185DE440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9]</w:t>
      </w:r>
      <w:r w:rsidRPr="00BB1405">
        <w:rPr>
          <w:rFonts w:ascii="Times New Roman" w:hAnsi="Times New Roman" w:cs="Times New Roman"/>
          <w:lang w:val="en-GB"/>
        </w:rPr>
        <w:tab/>
        <w:t>M. Kargiannakis, D. A. Fitzsimmons, C. L. Bentley, and G. A. Mountain.Does telehealth monitoring identify exacerbations of chronic obstructive pulmonary disease and reduce hospitalisations? an analysis of system data. JMIR Med Inform. 2017;5(1). doi: 10.2196/medinform.6359.</w:t>
      </w:r>
    </w:p>
    <w:p w14:paraId="650A2B03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0]</w:t>
      </w:r>
      <w:r w:rsidRPr="00BB1405">
        <w:rPr>
          <w:rFonts w:ascii="Times New Roman" w:hAnsi="Times New Roman" w:cs="Times New Roman"/>
          <w:lang w:val="en-GB"/>
        </w:rPr>
        <w:tab/>
        <w:t>L. Kaye, R. Gondalia, A. Thompson, D. A. Stempel, and M. A. Barrett. The relationship between objective app engagement and medication adherence in asthma and COPD: a retrospective analysis. Sci Rep. 2021;11(1). doi: 10.1038/s41598-021-03827-2.</w:t>
      </w:r>
    </w:p>
    <w:p w14:paraId="52210208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101]</w:t>
      </w:r>
      <w:r w:rsidRPr="00BB1405">
        <w:rPr>
          <w:rFonts w:ascii="Times New Roman" w:hAnsi="Times New Roman" w:cs="Times New Roman"/>
          <w:lang w:val="en-GB"/>
        </w:rPr>
        <w:tab/>
        <w:t>A. Kjellsdotter, S. Andersson, and M. Berglund. Together for the future – development of a digital website to support chronic obstructive pulmonary disease self-management: A qualitative study. J Multidiscip Healthc. 2021;14:757–766. doi: 10.2147/JMDH.S302013.</w:t>
      </w:r>
    </w:p>
    <w:p w14:paraId="5757D4FB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2]</w:t>
      </w:r>
      <w:r w:rsidRPr="00BB1405">
        <w:rPr>
          <w:rFonts w:ascii="Times New Roman" w:hAnsi="Times New Roman" w:cs="Times New Roman"/>
          <w:lang w:val="en-GB"/>
        </w:rPr>
        <w:tab/>
        <w:t>L. Knox et al., Assessing the uptake, engagement, and safety of a self-management app, COPD.Pal®, for Chronic Obstructive Pulmonary Disease: a pilot study. Health Technol (Berl). 2021;11(3):557–562. doi: 10.1007/s12553-021-00534-w.</w:t>
      </w:r>
    </w:p>
    <w:p w14:paraId="5F92867C" w14:textId="77777777" w:rsidR="007C10DC" w:rsidRPr="00BB1405" w:rsidRDefault="007C10DC" w:rsidP="007C10DC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103]</w:t>
      </w:r>
      <w:r w:rsidRPr="00BB1405">
        <w:rPr>
          <w:rFonts w:ascii="Times New Roman" w:hAnsi="Times New Roman" w:cs="Times New Roman"/>
          <w:lang w:val="en-GB"/>
        </w:rPr>
        <w:tab/>
        <w:t xml:space="preserve">P. B. Koff et al., Impact of proactive integrated care on chronic obstructive pulmonary disease. </w:t>
      </w:r>
      <w:r w:rsidRPr="00BB1405">
        <w:rPr>
          <w:rFonts w:ascii="Times New Roman" w:hAnsi="Times New Roman" w:cs="Times New Roman"/>
          <w:lang w:val="nl-NL"/>
        </w:rPr>
        <w:t>Chronic Obstr Pulm Dis. 2021;8(1):100-16. doi: 10.15326/JCOPDF.2020.0139.</w:t>
      </w:r>
    </w:p>
    <w:p w14:paraId="133E3311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104]</w:t>
      </w:r>
      <w:r w:rsidRPr="00BB1405">
        <w:rPr>
          <w:rFonts w:ascii="Times New Roman" w:hAnsi="Times New Roman" w:cs="Times New Roman"/>
          <w:lang w:val="nl-NL"/>
        </w:rPr>
        <w:tab/>
        <w:t xml:space="preserve">L. Kooij, P. J. E. Vos, A. Dijkstra, and W. H. van Harten. </w:t>
      </w:r>
      <w:r w:rsidRPr="00BB1405">
        <w:rPr>
          <w:rFonts w:ascii="Times New Roman" w:hAnsi="Times New Roman" w:cs="Times New Roman"/>
          <w:lang w:val="en-GB"/>
        </w:rPr>
        <w:t>Effectiveness of a mobile health and self-management app for high-risk patients with chronic obstructive pulmonary disease in daily clinical practice: Mixed methods evaluation study. JMIR Mhealth Uhealth. 2021;9(2). doi: 10.2196/21977.</w:t>
      </w:r>
    </w:p>
    <w:p w14:paraId="5439DBDB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5]</w:t>
      </w:r>
      <w:r w:rsidRPr="00BB1405">
        <w:rPr>
          <w:rFonts w:ascii="Times New Roman" w:hAnsi="Times New Roman" w:cs="Times New Roman"/>
          <w:lang w:val="en-GB"/>
        </w:rPr>
        <w:tab/>
        <w:t>A. C. K. Lee, S. Oliver, K. Fletcher, and J. Robinson. The impact of telehealth support for patients with diabetes or chronic obstructive pulmonary disease on unscheduled secondary care utilisation: A service evaluation. Inform Prim Care. 2012;20(4):263–270. doi: 10.14236/jhi.v20i4.16.</w:t>
      </w:r>
    </w:p>
    <w:p w14:paraId="4AB441BE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6]</w:t>
      </w:r>
      <w:r w:rsidRPr="00BB1405">
        <w:rPr>
          <w:rFonts w:ascii="Times New Roman" w:hAnsi="Times New Roman" w:cs="Times New Roman"/>
          <w:lang w:val="en-GB"/>
        </w:rPr>
        <w:tab/>
        <w:t>P. H. Lilholt, L. K. E. Hæsum, and O. K. Hejlesen.Exploring User Experience of a Telehealth System for the Danish TeleCare North Trial,” in Studies in Health Technology and Informatics. IOS Press. 2015:301–305. doi: 10.3233/978-1-61499-512-8-301.</w:t>
      </w:r>
    </w:p>
    <w:p w14:paraId="004AE00F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7]</w:t>
      </w:r>
      <w:r w:rsidRPr="00BB1405">
        <w:rPr>
          <w:rFonts w:ascii="Times New Roman" w:hAnsi="Times New Roman" w:cs="Times New Roman"/>
          <w:lang w:val="en-GB"/>
        </w:rPr>
        <w:tab/>
        <w:t xml:space="preserve">I. Maathuis, V. Margaret Jones, N. Oudshoorn, and I. Maathuis. Telecare and self-management: A guideline for anticipating future care in scenario-based design MobiGuide View project MyoTel View project Telecare and self-management: a guideline for anticipating future care in scenario-based design. IXD&amp;A. 2014;23:142-156. doi: 10.55612/s-5002-023-009. </w:t>
      </w:r>
    </w:p>
    <w:p w14:paraId="53823E3E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8]</w:t>
      </w:r>
      <w:r w:rsidRPr="00BB1405">
        <w:rPr>
          <w:rFonts w:ascii="Times New Roman" w:hAnsi="Times New Roman" w:cs="Times New Roman"/>
          <w:lang w:val="en-GB"/>
        </w:rPr>
        <w:tab/>
        <w:t>D. D. Mark, C. Ikehara, C. Matsuura, K. Hara, and D. Li. Validating the impact of teaching pursed-lips breathing with Skype: A pilot study. JHPN. 2013;15(8):424–432, 2013, doi: 10.1097/NJH.0000000000000015.</w:t>
      </w:r>
    </w:p>
    <w:p w14:paraId="469AC377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9]</w:t>
      </w:r>
      <w:r w:rsidRPr="00BB1405">
        <w:rPr>
          <w:rFonts w:ascii="Times New Roman" w:hAnsi="Times New Roman" w:cs="Times New Roman"/>
          <w:lang w:val="en-GB"/>
        </w:rPr>
        <w:tab/>
        <w:t>N. Marquis, P. Larivée, M.-F. Dubois, and M. Tousignant. Are Improvements Maintained After In-home Pulmonary Telerehabilitation for Patients with Chronic Obstructive Pulmonary Disease?. Int J Telerehabil. 2015:21–30. doi: 10.5195/ijt.2014.6156.</w:t>
      </w:r>
    </w:p>
    <w:p w14:paraId="3A498685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0]</w:t>
      </w:r>
      <w:r w:rsidRPr="00BB1405">
        <w:rPr>
          <w:rFonts w:ascii="Times New Roman" w:hAnsi="Times New Roman" w:cs="Times New Roman"/>
          <w:lang w:val="en-GB"/>
        </w:rPr>
        <w:tab/>
        <w:t xml:space="preserve">H. Mathar, P. Fastholm, and N. S. Larsen. A qualitative study of televideo consultations for COPD patients. Br J Nurs. 2015;24(4):205–209, 2015. doi: 10.12968/bjon.2025.24.4.205. </w:t>
      </w:r>
    </w:p>
    <w:p w14:paraId="31BA7170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1]</w:t>
      </w:r>
      <w:r w:rsidRPr="00BB1405">
        <w:rPr>
          <w:rFonts w:ascii="Times New Roman" w:hAnsi="Times New Roman" w:cs="Times New Roman"/>
          <w:lang w:val="en-GB"/>
        </w:rPr>
        <w:tab/>
        <w:t>S. Mierdel and K. Owen. Telehomecare reduces ER use and hospitalizations at William Osler health system. Stud Health Technol Inform. 2015;209:102–108. doi: 10.3233/978-1-61499-505-0-102.</w:t>
      </w:r>
    </w:p>
    <w:p w14:paraId="589E9659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2]</w:t>
      </w:r>
      <w:r w:rsidRPr="00BB1405">
        <w:rPr>
          <w:rFonts w:ascii="Times New Roman" w:hAnsi="Times New Roman" w:cs="Times New Roman"/>
          <w:lang w:val="en-GB"/>
        </w:rPr>
        <w:tab/>
        <w:t>M. Nield and G. W. S. Hoo. Real-time telehealth for COPD self-management using skype. J COPD. 2012;9(6): 611–619. doi: 10.3109/15412555.2012.708067.</w:t>
      </w:r>
    </w:p>
    <w:p w14:paraId="56FACB2B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3]</w:t>
      </w:r>
      <w:r w:rsidRPr="00BB1405">
        <w:rPr>
          <w:rFonts w:ascii="Times New Roman" w:hAnsi="Times New Roman" w:cs="Times New Roman"/>
          <w:lang w:val="en-GB"/>
        </w:rPr>
        <w:tab/>
        <w:t>M. North et al., A randomised controlled feasibility trial of E-health application supported care vs usual care after exacerbation of COPD: the RESCUE trial. NPJ Digit Med. 2020;3(1). doi: 10.1038/s41746-020-00347-7.</w:t>
      </w:r>
    </w:p>
    <w:p w14:paraId="6E510D9B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4]</w:t>
      </w:r>
      <w:r w:rsidRPr="00BB1405">
        <w:rPr>
          <w:rFonts w:ascii="Times New Roman" w:hAnsi="Times New Roman" w:cs="Times New Roman"/>
          <w:lang w:val="en-GB"/>
        </w:rPr>
        <w:tab/>
        <w:t>A. Nyberg, M. Tistad, and K. Wadell. Can the COPD web be used to promote self-management in patients with COPD in swedish primary care: a controlled pragmatic pilot trial with 3 month- and 12 month follow-up. Scand J Prim Health Care. 2019;37(1):69–82. doi: 10.1080/02813432.2019.1569415.</w:t>
      </w:r>
    </w:p>
    <w:p w14:paraId="3683DD1C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5]</w:t>
      </w:r>
      <w:r w:rsidRPr="00BB1405">
        <w:rPr>
          <w:rFonts w:ascii="Times New Roman" w:hAnsi="Times New Roman" w:cs="Times New Roman"/>
          <w:lang w:val="en-GB"/>
        </w:rPr>
        <w:tab/>
        <w:t>M. W. Orme et al., Findings of the chronic obstructive pulmonary disease-sitting and exacerbations trial (COPD-SEAT) in reducing sedentary time using wearable and mobile technologies with educational support: Randomized controlled feasibility trial. JMIR Mhealth Uhealth. 2018;6(4). doi: 10.2196/mhealth.9398.</w:t>
      </w:r>
    </w:p>
    <w:p w14:paraId="7BC640ED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6]</w:t>
      </w:r>
      <w:r w:rsidRPr="00BB1405">
        <w:rPr>
          <w:rFonts w:ascii="Times New Roman" w:hAnsi="Times New Roman" w:cs="Times New Roman"/>
          <w:lang w:val="en-GB"/>
        </w:rPr>
        <w:tab/>
        <w:t>N. Patel, K. Kinmond, P. Jones, P. Birks, and M. A. Spiteri. Validation of COPDpredictTM: Unique combination of remote monitoring and exacerbation prediction to support preventative management of COPD exacerbations. Int J Chron Obstruct Pulmon Dis. 2021;16:1887–1899. doi: 10.2147/COPD.S309372.</w:t>
      </w:r>
    </w:p>
    <w:p w14:paraId="7FB5C86B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117]</w:t>
      </w:r>
      <w:r w:rsidRPr="00BB1405">
        <w:rPr>
          <w:rFonts w:ascii="Times New Roman" w:hAnsi="Times New Roman" w:cs="Times New Roman"/>
          <w:lang w:val="en-GB"/>
        </w:rPr>
        <w:tab/>
        <w:t>F. Rassouli, D. Boutellier, J. Duss, S. Huber, and M. H. Brutsche. Digitalizing multidisciplinary pulmonary rehabilitation in COPD with a smartphone application: An international observational pilot study. Int J Chron Obstruct Pulmon Dis. 2018; 13:3831–3836. doi: 10.2147/COPD.S182880.</w:t>
      </w:r>
    </w:p>
    <w:p w14:paraId="7BD6A8AE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8]</w:t>
      </w:r>
      <w:r w:rsidRPr="00BB1405">
        <w:rPr>
          <w:rFonts w:ascii="Times New Roman" w:hAnsi="Times New Roman" w:cs="Times New Roman"/>
          <w:lang w:val="en-GB"/>
        </w:rPr>
        <w:tab/>
        <w:t>L. Rixon et al., A RCT of telehealth for COPD patient’s quality of life: the whole system demonstrator evaluation. Clin Respir J. 2017;11(4):459–469. doi: 10.1111/crj.12359.</w:t>
      </w:r>
    </w:p>
    <w:p w14:paraId="75120621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9]</w:t>
      </w:r>
      <w:r w:rsidRPr="00BB1405">
        <w:rPr>
          <w:rFonts w:ascii="Times New Roman" w:hAnsi="Times New Roman" w:cs="Times New Roman"/>
          <w:lang w:val="en-GB"/>
        </w:rPr>
        <w:tab/>
        <w:t>J. L. Rodriguez Hermosa et al., Compliance and Utility of a Smartphone App for the Detection of Exacerbations in Patients With Chronic Obstructive Pulmonary Disease: Cohort Study. JMIR Mhealth Uhealth. 2020;8(3):e15699. doi: 10.2196/15699.</w:t>
      </w:r>
    </w:p>
    <w:p w14:paraId="4F8227FC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0]</w:t>
      </w:r>
      <w:r w:rsidRPr="00BB1405">
        <w:rPr>
          <w:rFonts w:ascii="Times New Roman" w:hAnsi="Times New Roman" w:cs="Times New Roman"/>
          <w:lang w:val="en-GB"/>
        </w:rPr>
        <w:tab/>
        <w:t>K. Schnoor et al., A Pharmacy-Based eHealth Intervention Promoting Correct Use of Medication in Patients With Asthma and COPD:Nonrandomized Pre-Post Study. J Med Internet Res. 2022;24(^). doi: 10.2196/32396.</w:t>
      </w:r>
    </w:p>
    <w:p w14:paraId="4F44BC19" w14:textId="77777777" w:rsidR="007C10DC" w:rsidRPr="00BB1405" w:rsidRDefault="007C10DC" w:rsidP="007C10DC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121]</w:t>
      </w:r>
      <w:r w:rsidRPr="00BB1405">
        <w:rPr>
          <w:rFonts w:ascii="Times New Roman" w:hAnsi="Times New Roman" w:cs="Times New Roman"/>
          <w:lang w:val="en-GB"/>
        </w:rPr>
        <w:tab/>
        <w:t xml:space="preserve">A. Sheridan, A. Jennings, S. Keane, A. Power, and P. Kavanagh. A breath of fresh air’ for tackling chronic disease in Ireland? An evaluation of a self-management support service for people with chronic respiratory diseases. </w:t>
      </w:r>
      <w:r w:rsidRPr="00BB1405">
        <w:rPr>
          <w:rFonts w:ascii="Times New Roman" w:hAnsi="Times New Roman" w:cs="Times New Roman"/>
          <w:lang w:val="nl-NL"/>
        </w:rPr>
        <w:t>Ir J Med. 2020;189:551-556. doi: 10.1007/s11845-019-02081-w/Published.</w:t>
      </w:r>
    </w:p>
    <w:p w14:paraId="1AF0E4D9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122]</w:t>
      </w:r>
      <w:r w:rsidRPr="00BB1405">
        <w:rPr>
          <w:rFonts w:ascii="Times New Roman" w:hAnsi="Times New Roman" w:cs="Times New Roman"/>
          <w:lang w:val="nl-NL"/>
        </w:rPr>
        <w:tab/>
        <w:t xml:space="preserve">F. Sieverink, S. Kelders, A. Braakman-Jansen, and J. Van Gemert-Pijnen. </w:t>
      </w:r>
      <w:r w:rsidRPr="00BB1405">
        <w:rPr>
          <w:rFonts w:ascii="Times New Roman" w:hAnsi="Times New Roman" w:cs="Times New Roman"/>
          <w:lang w:val="en-GB"/>
        </w:rPr>
        <w:t>Evaluating the implementation of a personal health record for chronic primary and secondary care: A mixed methods approach. BMC Med Inform Decis Mak. 2019;19(1). doi: 10.1186/s12911-019-0969-7.</w:t>
      </w:r>
    </w:p>
    <w:p w14:paraId="2688238A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3]</w:t>
      </w:r>
      <w:r w:rsidRPr="00BB1405">
        <w:rPr>
          <w:rFonts w:ascii="Times New Roman" w:hAnsi="Times New Roman" w:cs="Times New Roman"/>
          <w:lang w:val="en-GB"/>
        </w:rPr>
        <w:tab/>
        <w:t>V. Stamenova et al., Technology-enabled self-management of chronic obstructive pulmonary disease with or without asynchronous remote monitoring: Randomized controlled trial. J Med Internet Res. 2020;22(7). doi: 10.2196/18598.</w:t>
      </w:r>
    </w:p>
    <w:p w14:paraId="4FC81C48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4]</w:t>
      </w:r>
      <w:r w:rsidRPr="00BB1405">
        <w:rPr>
          <w:rFonts w:ascii="Times New Roman" w:hAnsi="Times New Roman" w:cs="Times New Roman"/>
          <w:lang w:val="en-GB"/>
        </w:rPr>
        <w:tab/>
        <w:t>A. Steventon, S. Tunkel, I. Blunt, and M. Bardsley. Effect of telephone health coaching (Birmingham OwnHealth) on hospital use and associated costs: Cohort study with matched controls. BMJ (Online). 2013;347(7920,). doi: 10.1136/bmj.f4585.</w:t>
      </w:r>
    </w:p>
    <w:p w14:paraId="4AF1C402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5]</w:t>
      </w:r>
      <w:r w:rsidRPr="00BB1405">
        <w:rPr>
          <w:rFonts w:ascii="Times New Roman" w:hAnsi="Times New Roman" w:cs="Times New Roman"/>
          <w:lang w:val="en-GB"/>
        </w:rPr>
        <w:tab/>
        <w:t xml:space="preserve">E. P. W. A. Talboom-Kamp et al., The effect of integration of self-management web platforms on health status in chronic obstructive pulmonary disease management in primary care (e-Vita Study): interrupted time series design. J Med Internet Res. 2017;19(8):e8262, 2017. doi: 10.2196/jmir.8262. </w:t>
      </w:r>
    </w:p>
    <w:p w14:paraId="37F95000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6]</w:t>
      </w:r>
      <w:r w:rsidRPr="00BB1405">
        <w:rPr>
          <w:rFonts w:ascii="Times New Roman" w:hAnsi="Times New Roman" w:cs="Times New Roman"/>
          <w:lang w:val="en-GB"/>
        </w:rPr>
        <w:tab/>
        <w:t>E. P. W. A. Talboom-Kamp et al., High level of integration in integrated disease management leads to higher usage in the e-vita study: self-management of chronic obstructive pulmonary disease with web-based platforms in a parallel cohort design. J Med Internet Res. 2017;19(5). doi: 10.2196/JMIR.7037.</w:t>
      </w:r>
    </w:p>
    <w:p w14:paraId="727EF094" w14:textId="77777777" w:rsidR="007C10DC" w:rsidRPr="00BB1405" w:rsidRDefault="007C10DC" w:rsidP="007C10DC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127]</w:t>
      </w:r>
      <w:r w:rsidRPr="00BB1405">
        <w:rPr>
          <w:rFonts w:ascii="Times New Roman" w:hAnsi="Times New Roman" w:cs="Times New Roman"/>
          <w:lang w:val="en-GB"/>
        </w:rPr>
        <w:tab/>
        <w:t xml:space="preserve">E. P. W. A. Talboom-Kamp, M. S. Holstege, N. H. Chavannes, and M. J. Kasteleyn. Effects of use of an eHealth platform e-Vita for COPD patients on disease specific quality of life domains. </w:t>
      </w:r>
      <w:r w:rsidRPr="00BB1405">
        <w:rPr>
          <w:rFonts w:ascii="Times New Roman" w:hAnsi="Times New Roman" w:cs="Times New Roman"/>
          <w:lang w:val="nl-NL"/>
        </w:rPr>
        <w:t xml:space="preserve">Respir Res. 2019;20(1):1–9. Doi: 10.1186/s12931-019-1110-2. </w:t>
      </w:r>
    </w:p>
    <w:p w14:paraId="0AE06324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128]</w:t>
      </w:r>
      <w:r w:rsidRPr="00BB1405">
        <w:rPr>
          <w:rFonts w:ascii="Times New Roman" w:hAnsi="Times New Roman" w:cs="Times New Roman"/>
          <w:lang w:val="nl-NL"/>
        </w:rPr>
        <w:tab/>
        <w:t xml:space="preserve">M. Tabak, M. Brusse-Keizer, P. van der Valk, H. Hermens, and M. Vollenbroek-Hutten. </w:t>
      </w:r>
      <w:r w:rsidRPr="00BB1405">
        <w:rPr>
          <w:rFonts w:ascii="Times New Roman" w:hAnsi="Times New Roman" w:cs="Times New Roman"/>
          <w:lang w:val="en-GB"/>
        </w:rPr>
        <w:t>A telehealth program for self-management of COPD exacerbations and promotion of an active lifestyle: A pilot randomized controlled trial.  Int J Chron Obstruct Pulmon Dis. 2014;9:935–944. doi: 10.2147/COPD.S60179.</w:t>
      </w:r>
    </w:p>
    <w:p w14:paraId="5D481BD7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9]</w:t>
      </w:r>
      <w:r w:rsidRPr="00BB1405">
        <w:rPr>
          <w:rFonts w:ascii="Times New Roman" w:hAnsi="Times New Roman" w:cs="Times New Roman"/>
          <w:lang w:val="en-GB"/>
        </w:rPr>
        <w:tab/>
        <w:t xml:space="preserve">S. Ter Stal, J. Sloots, A. Ramlal, H. op den Akker, A. Lenferink, and M. Tabak. An embodied conversational agent in an eHealth self-management intervention for chronic obstructive pulmonary disease and chronic heart failure: Exploratory study in a real-life setting. JMIR Hum Factors. 2021;8(4):e24110, 2021. doi: 10.2196/24110. </w:t>
      </w:r>
    </w:p>
    <w:p w14:paraId="3260F70D" w14:textId="77777777" w:rsidR="007C10DC" w:rsidRPr="00B30EDC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0]</w:t>
      </w:r>
      <w:r w:rsidRPr="00BB1405">
        <w:rPr>
          <w:rFonts w:ascii="Times New Roman" w:hAnsi="Times New Roman" w:cs="Times New Roman"/>
          <w:lang w:val="en-GB"/>
        </w:rPr>
        <w:tab/>
        <w:t xml:space="preserve">A. R. van Buul et al., A systematic diagnostic evaluation combined with an internet-based self-management support system for patients with asthma or COPD. </w:t>
      </w:r>
      <w:r w:rsidRPr="00B30EDC">
        <w:rPr>
          <w:rFonts w:ascii="Times New Roman" w:hAnsi="Times New Roman" w:cs="Times New Roman"/>
          <w:lang w:val="en-GB"/>
        </w:rPr>
        <w:t>Int J Chron Obstruct Pulmon. Dis. 2018;13:3297–3306. doi: 10.2147/COPD.S175361.</w:t>
      </w:r>
    </w:p>
    <w:p w14:paraId="4CF26F6F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30EDC">
        <w:rPr>
          <w:rFonts w:ascii="Times New Roman" w:hAnsi="Times New Roman" w:cs="Times New Roman"/>
          <w:lang w:val="en-GB"/>
        </w:rPr>
        <w:t>[131]</w:t>
      </w:r>
      <w:r w:rsidRPr="00B30EDC">
        <w:rPr>
          <w:rFonts w:ascii="Times New Roman" w:hAnsi="Times New Roman" w:cs="Times New Roman"/>
          <w:lang w:val="en-GB"/>
        </w:rPr>
        <w:tab/>
        <w:t xml:space="preserve">A. R. Van Buul, C. Derksen, O. Hoedemaker, O. Van Dijk, N. H. Chavannes, and M. J. Kasteleyn. </w:t>
      </w:r>
      <w:r w:rsidRPr="00BB1405">
        <w:rPr>
          <w:rFonts w:ascii="Times New Roman" w:hAnsi="Times New Roman" w:cs="Times New Roman"/>
          <w:lang w:val="en-GB"/>
        </w:rPr>
        <w:t>eHealth program to reduce hospitalizations due to acute exacerbation of chronic obstructive pulmonary disease: Retrospective study. JMIR Form Res. 2021;5(3). doi: 10.2196/24726.</w:t>
      </w:r>
    </w:p>
    <w:p w14:paraId="0BA9DAA1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132]</w:t>
      </w:r>
      <w:r w:rsidRPr="00BB1405">
        <w:rPr>
          <w:rFonts w:ascii="Times New Roman" w:hAnsi="Times New Roman" w:cs="Times New Roman"/>
          <w:lang w:val="en-GB"/>
        </w:rPr>
        <w:tab/>
        <w:t>M. van der Heijden, P. J. F. Lucas, B. Lijnse, Y. F. Heijdra, and T. R. J. Schermer. An autonomous mobile system for the management of COPD. J Biomed Inform. 2013;46(3):458–469. doi: 10.1016/j.jbi.2013.03.003.</w:t>
      </w:r>
    </w:p>
    <w:p w14:paraId="0E351C25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3]</w:t>
      </w:r>
      <w:r w:rsidRPr="00BB1405">
        <w:rPr>
          <w:rFonts w:ascii="Times New Roman" w:hAnsi="Times New Roman" w:cs="Times New Roman"/>
          <w:lang w:val="en-GB"/>
        </w:rPr>
        <w:tab/>
        <w:t>F. Van Lieshout et al., Evaluating the implementation of a remote-monitoring program for chronic obstructive pulmonary disease: Qualitative methods from a service design perspective. J Med Internet Res. 2020;22(10). doi: 10.2196/18148.</w:t>
      </w:r>
    </w:p>
    <w:p w14:paraId="26858020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4]</w:t>
      </w:r>
      <w:r w:rsidRPr="00BB1405">
        <w:rPr>
          <w:rFonts w:ascii="Times New Roman" w:hAnsi="Times New Roman" w:cs="Times New Roman"/>
          <w:lang w:val="en-GB"/>
        </w:rPr>
        <w:tab/>
        <w:t>C. M. van Zelst et al., The impact of the involvement of a healthcare professional on the usage of an eHealth platform: a retrospective observational COPD study. Respir Res. 2021;22(1). doi: 10.1186/s12931-021-01685-0.</w:t>
      </w:r>
    </w:p>
    <w:p w14:paraId="6A910671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5]</w:t>
      </w:r>
      <w:r w:rsidRPr="00BB1405">
        <w:rPr>
          <w:rFonts w:ascii="Times New Roman" w:hAnsi="Times New Roman" w:cs="Times New Roman"/>
          <w:lang w:val="en-GB"/>
        </w:rPr>
        <w:tab/>
        <w:t>T. K. Vatnøy, E. Thygesen, and B. Dale. Telemedicine to support coping resources in home-living patients diagnosed with chronic obstructive pulmonary disease: Patients’ experiences. J Telemed Telecare. 2017;23(1):126–132. doi: 10.1177/1357633X15626854.</w:t>
      </w:r>
    </w:p>
    <w:p w14:paraId="58B10D71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6]</w:t>
      </w:r>
      <w:r w:rsidRPr="00BB1405">
        <w:rPr>
          <w:rFonts w:ascii="Times New Roman" w:hAnsi="Times New Roman" w:cs="Times New Roman"/>
          <w:lang w:val="en-GB"/>
        </w:rPr>
        <w:tab/>
        <w:t>S. Vorrink, C. Huisman, H. Kort, T. Troosters, and J. W. Lammers. Perceptions of patients with chronic obstructive pulmonary disease and their physiotherapists regarding the use of an eHealth intervention. JMIR Hum Factors. 2017;4(3). doi: 10.2196/humanfactors.7196.</w:t>
      </w:r>
    </w:p>
    <w:p w14:paraId="1B5D9393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7]</w:t>
      </w:r>
      <w:r w:rsidRPr="00BB1405">
        <w:rPr>
          <w:rFonts w:ascii="Times New Roman" w:hAnsi="Times New Roman" w:cs="Times New Roman"/>
          <w:lang w:val="en-GB"/>
        </w:rPr>
        <w:tab/>
        <w:t>J. Walters et al., Effects of telephone health mentoring in community-recruited chronic obstructive pulmonary disease on self-management capacity, quality of life and psychological morbidity: A randomised controlled trial. BMJ Open. 2013;3(9). doi: 10.1136/bmjopen-2013-003097.</w:t>
      </w:r>
    </w:p>
    <w:p w14:paraId="6FF33AFA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8]</w:t>
      </w:r>
      <w:r w:rsidRPr="00BB1405">
        <w:rPr>
          <w:rFonts w:ascii="Times New Roman" w:hAnsi="Times New Roman" w:cs="Times New Roman"/>
          <w:lang w:val="en-GB"/>
        </w:rPr>
        <w:tab/>
        <w:t>P. Zanaboni, L. A. Lien, A. Hjalmarsen, and R. Wootton. Long-term telerehabilitation of COPD patients in their homes: Interim results from a pilot study in Northern Norway. J Telemed Telecare. 2013;19(7):425–429. doi: 10.1177/1357633X13506514.</w:t>
      </w:r>
    </w:p>
    <w:p w14:paraId="612A7B16" w14:textId="77777777" w:rsidR="007C10DC" w:rsidRPr="00BB1405" w:rsidRDefault="007C10DC" w:rsidP="007C10DC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9]</w:t>
      </w:r>
      <w:r w:rsidRPr="00BB1405">
        <w:rPr>
          <w:rFonts w:ascii="Times New Roman" w:hAnsi="Times New Roman" w:cs="Times New Roman"/>
          <w:lang w:val="en-GB"/>
        </w:rPr>
        <w:tab/>
        <w:t>P. Zanaboni, H. Hoaas, L. Aarøen Lien, A. Hjalmarsen, and R. Wootton. Long-term exercise maintenance in COPD via telerehabilitation: a two-year pilot study. J Telemed Telecare. 2017;23(1):74–82. doi: 10.1177/1357633X15625545.</w:t>
      </w:r>
    </w:p>
    <w:p w14:paraId="35C0D4FB" w14:textId="77777777" w:rsidR="007C10DC" w:rsidRPr="00386D77" w:rsidRDefault="007C10DC" w:rsidP="007C10DC">
      <w:pPr>
        <w:rPr>
          <w:lang w:val="en-US"/>
        </w:rPr>
      </w:pPr>
    </w:p>
    <w:p w14:paraId="41AA7C23" w14:textId="77777777" w:rsidR="000F7954" w:rsidRDefault="000F7954"/>
    <w:sectPr w:rsidR="000F79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1A6308"/>
    <w:multiLevelType w:val="hybridMultilevel"/>
    <w:tmpl w:val="B190822E"/>
    <w:lvl w:ilvl="0" w:tplc="36548BE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D32BF8"/>
    <w:multiLevelType w:val="hybridMultilevel"/>
    <w:tmpl w:val="7556CB0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8B766E"/>
    <w:multiLevelType w:val="hybridMultilevel"/>
    <w:tmpl w:val="A268F75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3C43B4"/>
    <w:multiLevelType w:val="hybridMultilevel"/>
    <w:tmpl w:val="81E83C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0A50AA"/>
    <w:multiLevelType w:val="multilevel"/>
    <w:tmpl w:val="84B2F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A3141E6"/>
    <w:multiLevelType w:val="hybridMultilevel"/>
    <w:tmpl w:val="507AB634"/>
    <w:lvl w:ilvl="0" w:tplc="74D2104A">
      <w:start w:val="1"/>
      <w:numFmt w:val="lowerLetter"/>
      <w:lvlText w:val="%1)"/>
      <w:lvlJc w:val="left"/>
      <w:pPr>
        <w:ind w:left="114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60" w:hanging="360"/>
      </w:pPr>
    </w:lvl>
    <w:lvl w:ilvl="2" w:tplc="2000001B" w:tentative="1">
      <w:start w:val="1"/>
      <w:numFmt w:val="lowerRoman"/>
      <w:lvlText w:val="%3."/>
      <w:lvlJc w:val="right"/>
      <w:pPr>
        <w:ind w:left="2580" w:hanging="180"/>
      </w:pPr>
    </w:lvl>
    <w:lvl w:ilvl="3" w:tplc="2000000F" w:tentative="1">
      <w:start w:val="1"/>
      <w:numFmt w:val="decimal"/>
      <w:lvlText w:val="%4."/>
      <w:lvlJc w:val="left"/>
      <w:pPr>
        <w:ind w:left="3300" w:hanging="360"/>
      </w:pPr>
    </w:lvl>
    <w:lvl w:ilvl="4" w:tplc="20000019" w:tentative="1">
      <w:start w:val="1"/>
      <w:numFmt w:val="lowerLetter"/>
      <w:lvlText w:val="%5."/>
      <w:lvlJc w:val="left"/>
      <w:pPr>
        <w:ind w:left="4020" w:hanging="360"/>
      </w:pPr>
    </w:lvl>
    <w:lvl w:ilvl="5" w:tplc="2000001B" w:tentative="1">
      <w:start w:val="1"/>
      <w:numFmt w:val="lowerRoman"/>
      <w:lvlText w:val="%6."/>
      <w:lvlJc w:val="right"/>
      <w:pPr>
        <w:ind w:left="4740" w:hanging="180"/>
      </w:pPr>
    </w:lvl>
    <w:lvl w:ilvl="6" w:tplc="2000000F" w:tentative="1">
      <w:start w:val="1"/>
      <w:numFmt w:val="decimal"/>
      <w:lvlText w:val="%7."/>
      <w:lvlJc w:val="left"/>
      <w:pPr>
        <w:ind w:left="5460" w:hanging="360"/>
      </w:pPr>
    </w:lvl>
    <w:lvl w:ilvl="7" w:tplc="20000019" w:tentative="1">
      <w:start w:val="1"/>
      <w:numFmt w:val="lowerLetter"/>
      <w:lvlText w:val="%8."/>
      <w:lvlJc w:val="left"/>
      <w:pPr>
        <w:ind w:left="6180" w:hanging="360"/>
      </w:pPr>
    </w:lvl>
    <w:lvl w:ilvl="8" w:tplc="200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6" w15:restartNumberingAfterBreak="0">
    <w:nsid w:val="5C9B6D95"/>
    <w:multiLevelType w:val="hybridMultilevel"/>
    <w:tmpl w:val="81E83C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CE4044"/>
    <w:multiLevelType w:val="hybridMultilevel"/>
    <w:tmpl w:val="58AE8110"/>
    <w:lvl w:ilvl="0" w:tplc="1E18C7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06312F"/>
    <w:multiLevelType w:val="multilevel"/>
    <w:tmpl w:val="48B6C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35C1916"/>
    <w:multiLevelType w:val="hybridMultilevel"/>
    <w:tmpl w:val="1E7E243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B81280"/>
    <w:multiLevelType w:val="hybridMultilevel"/>
    <w:tmpl w:val="ABD823AA"/>
    <w:lvl w:ilvl="0" w:tplc="4EAC721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F915BE"/>
    <w:multiLevelType w:val="hybridMultilevel"/>
    <w:tmpl w:val="27B49F6A"/>
    <w:lvl w:ilvl="0" w:tplc="2916BA8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A55ACC"/>
    <w:multiLevelType w:val="hybridMultilevel"/>
    <w:tmpl w:val="81E83C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2265017">
    <w:abstractNumId w:val="0"/>
  </w:num>
  <w:num w:numId="2" w16cid:durableId="352460682">
    <w:abstractNumId w:val="11"/>
  </w:num>
  <w:num w:numId="3" w16cid:durableId="952324499">
    <w:abstractNumId w:val="4"/>
  </w:num>
  <w:num w:numId="4" w16cid:durableId="1053238648">
    <w:abstractNumId w:val="8"/>
  </w:num>
  <w:num w:numId="5" w16cid:durableId="803547307">
    <w:abstractNumId w:val="12"/>
  </w:num>
  <w:num w:numId="6" w16cid:durableId="1750039890">
    <w:abstractNumId w:val="2"/>
  </w:num>
  <w:num w:numId="7" w16cid:durableId="2052605687">
    <w:abstractNumId w:val="7"/>
  </w:num>
  <w:num w:numId="8" w16cid:durableId="752435112">
    <w:abstractNumId w:val="10"/>
  </w:num>
  <w:num w:numId="9" w16cid:durableId="1564369164">
    <w:abstractNumId w:val="5"/>
  </w:num>
  <w:num w:numId="10" w16cid:durableId="1631520976">
    <w:abstractNumId w:val="9"/>
  </w:num>
  <w:num w:numId="11" w16cid:durableId="1160390444">
    <w:abstractNumId w:val="1"/>
  </w:num>
  <w:num w:numId="12" w16cid:durableId="1924139256">
    <w:abstractNumId w:val="6"/>
  </w:num>
  <w:num w:numId="13" w16cid:durableId="11800456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552"/>
    <w:rsid w:val="00056E8E"/>
    <w:rsid w:val="000F7954"/>
    <w:rsid w:val="0012311C"/>
    <w:rsid w:val="003F4CE1"/>
    <w:rsid w:val="006A6E00"/>
    <w:rsid w:val="006B6E58"/>
    <w:rsid w:val="006F6552"/>
    <w:rsid w:val="007C10DC"/>
    <w:rsid w:val="00812258"/>
    <w:rsid w:val="00AA139F"/>
    <w:rsid w:val="00B66352"/>
    <w:rsid w:val="00B73FFA"/>
    <w:rsid w:val="00D15417"/>
    <w:rsid w:val="00FA11C7"/>
    <w:rsid w:val="28FCDC26"/>
    <w:rsid w:val="471CB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4FD5C4"/>
  <w15:chartTrackingRefBased/>
  <w15:docId w15:val="{999F2FCC-6EEC-442B-BED6-4F20C8D7A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552"/>
    <w:pPr>
      <w:spacing w:after="8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F65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5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65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F65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F65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5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655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F6552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6F6552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6F6552"/>
    <w:rPr>
      <w:rFonts w:asciiTheme="majorHAnsi" w:eastAsiaTheme="majorEastAsia" w:hAnsiTheme="majorHAnsi" w:cstheme="majorBidi"/>
      <w:color w:val="2F5496" w:themeColor="accent1" w:themeShade="BF"/>
      <w:kern w:val="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552"/>
    <w:pPr>
      <w:numPr>
        <w:ilvl w:val="1"/>
      </w:numPr>
    </w:pPr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F6552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6F6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552"/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552"/>
    <w:rPr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6F6552"/>
    <w:pPr>
      <w:ind w:left="720"/>
      <w:contextualSpacing/>
    </w:pPr>
    <w:rPr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5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552"/>
    <w:rPr>
      <w:b/>
      <w:bCs/>
      <w:kern w:val="0"/>
      <w:sz w:val="20"/>
      <w:szCs w:val="20"/>
      <w:lang w:val="en-US"/>
      <w14:ligatures w14:val="none"/>
    </w:rPr>
  </w:style>
  <w:style w:type="character" w:customStyle="1" w:styleId="tooltip">
    <w:name w:val="tooltip"/>
    <w:basedOn w:val="DefaultParagraphFont"/>
    <w:rsid w:val="006F6552"/>
  </w:style>
  <w:style w:type="character" w:styleId="Hyperlink">
    <w:name w:val="Hyperlink"/>
    <w:basedOn w:val="DefaultParagraphFont"/>
    <w:uiPriority w:val="99"/>
    <w:unhideWhenUsed/>
    <w:rsid w:val="006F6552"/>
    <w:rPr>
      <w:color w:val="0000FF"/>
      <w:u w:val="single"/>
    </w:rPr>
  </w:style>
  <w:style w:type="paragraph" w:customStyle="1" w:styleId="paragraph">
    <w:name w:val="paragraph"/>
    <w:basedOn w:val="Normal"/>
    <w:rsid w:val="006F655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eop">
    <w:name w:val="eop"/>
    <w:basedOn w:val="DefaultParagraphFont"/>
    <w:rsid w:val="006F6552"/>
  </w:style>
  <w:style w:type="character" w:customStyle="1" w:styleId="normaltextrun">
    <w:name w:val="normaltextrun"/>
    <w:basedOn w:val="DefaultParagraphFont"/>
    <w:rsid w:val="006F6552"/>
  </w:style>
  <w:style w:type="character" w:customStyle="1" w:styleId="spellingerror">
    <w:name w:val="spellingerror"/>
    <w:basedOn w:val="DefaultParagraphFont"/>
    <w:rsid w:val="006F6552"/>
  </w:style>
  <w:style w:type="character" w:styleId="PlaceholderText">
    <w:name w:val="Placeholder Text"/>
    <w:basedOn w:val="DefaultParagraphFont"/>
    <w:uiPriority w:val="99"/>
    <w:semiHidden/>
    <w:rsid w:val="006F6552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F6552"/>
    <w:pPr>
      <w:spacing w:after="200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6F6552"/>
    <w:pPr>
      <w:spacing w:after="0" w:line="240" w:lineRule="auto"/>
    </w:pPr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F655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F6552"/>
    <w:rPr>
      <w:color w:val="954F72"/>
      <w:u w:val="single"/>
    </w:rPr>
  </w:style>
  <w:style w:type="paragraph" w:customStyle="1" w:styleId="msonormal0">
    <w:name w:val="msonormal"/>
    <w:basedOn w:val="Normal"/>
    <w:rsid w:val="006F655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font5">
    <w:name w:val="font5"/>
    <w:basedOn w:val="Normal"/>
    <w:rsid w:val="006F6552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kern w:val="0"/>
      <w:lang w:val="en-US"/>
      <w14:ligatures w14:val="none"/>
    </w:rPr>
  </w:style>
  <w:style w:type="paragraph" w:customStyle="1" w:styleId="font6">
    <w:name w:val="font6"/>
    <w:basedOn w:val="Normal"/>
    <w:rsid w:val="006F6552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7F7F7F"/>
      <w:kern w:val="0"/>
      <w:lang w:val="en-US"/>
      <w14:ligatures w14:val="none"/>
    </w:rPr>
  </w:style>
  <w:style w:type="paragraph" w:customStyle="1" w:styleId="xl65">
    <w:name w:val="xl65"/>
    <w:basedOn w:val="Normal"/>
    <w:rsid w:val="006F655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6">
    <w:name w:val="xl66"/>
    <w:basedOn w:val="Normal"/>
    <w:rsid w:val="006F655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67">
    <w:name w:val="xl67"/>
    <w:basedOn w:val="Normal"/>
    <w:rsid w:val="006F6552"/>
    <w:pPr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lang w:val="en-US"/>
      <w14:ligatures w14:val="none"/>
    </w:rPr>
  </w:style>
  <w:style w:type="paragraph" w:customStyle="1" w:styleId="xl68">
    <w:name w:val="xl68"/>
    <w:basedOn w:val="Normal"/>
    <w:rsid w:val="006F6552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i/>
      <w:iCs/>
      <w:kern w:val="0"/>
      <w:lang w:val="en-US"/>
      <w14:ligatures w14:val="none"/>
    </w:rPr>
  </w:style>
  <w:style w:type="paragraph" w:customStyle="1" w:styleId="xl69">
    <w:name w:val="xl69"/>
    <w:basedOn w:val="Normal"/>
    <w:rsid w:val="006F655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70">
    <w:name w:val="xl70"/>
    <w:basedOn w:val="Normal"/>
    <w:rsid w:val="006F655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71">
    <w:name w:val="xl71"/>
    <w:basedOn w:val="Normal"/>
    <w:rsid w:val="006F655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72">
    <w:name w:val="xl72"/>
    <w:basedOn w:val="Normal"/>
    <w:rsid w:val="006F6552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kern w:val="0"/>
      <w:lang w:val="en-US"/>
      <w14:ligatures w14:val="none"/>
    </w:rPr>
  </w:style>
  <w:style w:type="paragraph" w:customStyle="1" w:styleId="xl73">
    <w:name w:val="xl73"/>
    <w:basedOn w:val="Normal"/>
    <w:rsid w:val="006F655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6F655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F6552"/>
    <w:rPr>
      <w:rFonts w:ascii="Segoe UI" w:hAnsi="Segoe UI" w:cs="Segoe UI" w:hint="default"/>
      <w:sz w:val="18"/>
      <w:szCs w:val="18"/>
    </w:rPr>
  </w:style>
  <w:style w:type="paragraph" w:customStyle="1" w:styleId="xl74">
    <w:name w:val="xl74"/>
    <w:basedOn w:val="Normal"/>
    <w:rsid w:val="006F655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5">
    <w:name w:val="xl75"/>
    <w:basedOn w:val="Normal"/>
    <w:rsid w:val="006F6552"/>
    <w:pPr>
      <w:shd w:val="clear" w:color="000000" w:fill="C6EF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color w:val="006100"/>
      <w:kern w:val="0"/>
      <w:sz w:val="24"/>
      <w:szCs w:val="24"/>
      <w:lang w:val="en-US"/>
      <w14:ligatures w14:val="none"/>
    </w:rPr>
  </w:style>
  <w:style w:type="paragraph" w:customStyle="1" w:styleId="xl76">
    <w:name w:val="xl76"/>
    <w:basedOn w:val="Normal"/>
    <w:rsid w:val="006F6552"/>
    <w:pP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val="en-US"/>
      <w14:ligatures w14:val="none"/>
    </w:rPr>
  </w:style>
  <w:style w:type="paragraph" w:customStyle="1" w:styleId="xl77">
    <w:name w:val="xl77"/>
    <w:basedOn w:val="Normal"/>
    <w:rsid w:val="006F6552"/>
    <w:pP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val="en-US"/>
      <w14:ligatures w14:val="none"/>
    </w:rPr>
  </w:style>
  <w:style w:type="paragraph" w:customStyle="1" w:styleId="xl78">
    <w:name w:val="xl78"/>
    <w:basedOn w:val="Normal"/>
    <w:rsid w:val="006F6552"/>
    <w:pPr>
      <w:shd w:val="clear" w:color="000000" w:fill="D9E1F2"/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79">
    <w:name w:val="xl79"/>
    <w:basedOn w:val="Normal"/>
    <w:rsid w:val="006F6552"/>
    <w:pPr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80">
    <w:name w:val="xl80"/>
    <w:basedOn w:val="Normal"/>
    <w:rsid w:val="006F6552"/>
    <w:pPr>
      <w:shd w:val="clear" w:color="000000" w:fill="FCE4D6"/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81">
    <w:name w:val="xl81"/>
    <w:basedOn w:val="Normal"/>
    <w:rsid w:val="006F6552"/>
    <w:pPr>
      <w:shd w:val="clear" w:color="000000" w:fill="FFF2CC"/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82">
    <w:name w:val="xl82"/>
    <w:basedOn w:val="Normal"/>
    <w:rsid w:val="006F6552"/>
    <w:pPr>
      <w:shd w:val="clear" w:color="000000" w:fill="E2EFDA"/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83">
    <w:name w:val="xl83"/>
    <w:basedOn w:val="Normal"/>
    <w:rsid w:val="006F655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val="en-US"/>
      <w14:ligatures w14:val="none"/>
    </w:rPr>
  </w:style>
  <w:style w:type="paragraph" w:customStyle="1" w:styleId="xl84">
    <w:name w:val="xl84"/>
    <w:basedOn w:val="Normal"/>
    <w:rsid w:val="006F655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val="en-US"/>
      <w14:ligatures w14:val="none"/>
    </w:rPr>
  </w:style>
  <w:style w:type="paragraph" w:customStyle="1" w:styleId="xl85">
    <w:name w:val="xl85"/>
    <w:basedOn w:val="Normal"/>
    <w:rsid w:val="006F655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table" w:styleId="GridTable1Light">
    <w:name w:val="Grid Table 1 Light"/>
    <w:basedOn w:val="TableNormal"/>
    <w:uiPriority w:val="46"/>
    <w:rsid w:val="006F6552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ont7">
    <w:name w:val="font7"/>
    <w:basedOn w:val="Normal"/>
    <w:rsid w:val="006F6552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7F7F7F"/>
      <w:kern w:val="0"/>
      <w:lang w:val="en-US"/>
      <w14:ligatures w14:val="none"/>
    </w:rPr>
  </w:style>
  <w:style w:type="paragraph" w:customStyle="1" w:styleId="font8">
    <w:name w:val="font8"/>
    <w:basedOn w:val="Normal"/>
    <w:rsid w:val="006F6552"/>
    <w:pPr>
      <w:spacing w:before="100" w:beforeAutospacing="1" w:after="100" w:afterAutospacing="1"/>
    </w:pPr>
    <w:rPr>
      <w:rFonts w:ascii="Wingdings 2" w:eastAsia="Times New Roman" w:hAnsi="Wingdings 2" w:cs="Times New Roman"/>
      <w:kern w:val="0"/>
      <w:sz w:val="26"/>
      <w:szCs w:val="26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6F6552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sz w:val="24"/>
      <w:szCs w:val="24"/>
      <w:lang w:val="en-US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F6552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F6552"/>
  </w:style>
  <w:style w:type="paragraph" w:styleId="Footer">
    <w:name w:val="footer"/>
    <w:basedOn w:val="Normal"/>
    <w:link w:val="FooterChar"/>
    <w:uiPriority w:val="99"/>
    <w:unhideWhenUsed/>
    <w:rsid w:val="006F655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F6552"/>
  </w:style>
  <w:style w:type="paragraph" w:customStyle="1" w:styleId="xl63">
    <w:name w:val="xl63"/>
    <w:basedOn w:val="Normal"/>
    <w:rsid w:val="006F655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E2F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/>
      <w14:ligatures w14:val="none"/>
    </w:rPr>
  </w:style>
  <w:style w:type="paragraph" w:customStyle="1" w:styleId="xl64">
    <w:name w:val="xl64"/>
    <w:basedOn w:val="Normal"/>
    <w:rsid w:val="006F6552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E2F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tebraake@rrd.nl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952e09c-8e62-483e-8ee9-630aaf60fde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DBEFDE11738B4783E5D32A7D6FD096" ma:contentTypeVersion="12" ma:contentTypeDescription="Create a new document." ma:contentTypeScope="" ma:versionID="d84de399e5dc1b17235a37a6fabcbb35">
  <xsd:schema xmlns:xsd="http://www.w3.org/2001/XMLSchema" xmlns:xs="http://www.w3.org/2001/XMLSchema" xmlns:p="http://schemas.microsoft.com/office/2006/metadata/properties" xmlns:ns2="a952e09c-8e62-483e-8ee9-630aaf60fde3" targetNamespace="http://schemas.microsoft.com/office/2006/metadata/properties" ma:root="true" ma:fieldsID="237e501159c020d4ec3344db472f3c0b" ns2:_="">
    <xsd:import namespace="a952e09c-8e62-483e-8ee9-630aaf60f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52e09c-8e62-483e-8ee9-630aaf60fd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7204a29-df68-4db1-b0ae-587cf8f9f95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2920A8-C41E-42E3-8618-D2ABFA2311EF}">
  <ds:schemaRefs>
    <ds:schemaRef ds:uri="http://schemas.microsoft.com/office/2006/metadata/properties"/>
    <ds:schemaRef ds:uri="http://schemas.microsoft.com/office/infopath/2007/PartnerControls"/>
    <ds:schemaRef ds:uri="a952e09c-8e62-483e-8ee9-630aaf60fde3"/>
  </ds:schemaRefs>
</ds:datastoreItem>
</file>

<file path=customXml/itemProps2.xml><?xml version="1.0" encoding="utf-8"?>
<ds:datastoreItem xmlns:ds="http://schemas.openxmlformats.org/officeDocument/2006/customXml" ds:itemID="{C6CDC9B4-B851-4185-B20B-AABC4E5C53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D3A500-6E19-48D5-8FAA-6B711D2CF7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52e09c-8e62-483e-8ee9-630aaf60fd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939</Words>
  <Characters>28157</Characters>
  <Application>Microsoft Office Word</Application>
  <DocSecurity>0</DocSecurity>
  <Lines>234</Lines>
  <Paragraphs>66</Paragraphs>
  <ScaleCrop>false</ScaleCrop>
  <Company/>
  <LinksUpToDate>false</LinksUpToDate>
  <CharactersWithSpaces>3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te Braake</dc:creator>
  <cp:keywords/>
  <dc:description/>
  <cp:lastModifiedBy>Laura McReynolds</cp:lastModifiedBy>
  <cp:revision>8</cp:revision>
  <dcterms:created xsi:type="dcterms:W3CDTF">2023-12-21T14:17:00Z</dcterms:created>
  <dcterms:modified xsi:type="dcterms:W3CDTF">2025-02-28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DBEFDE11738B4783E5D32A7D6FD096</vt:lpwstr>
  </property>
  <property fmtid="{D5CDD505-2E9C-101B-9397-08002B2CF9AE}" pid="3" name="MediaServiceImageTags">
    <vt:lpwstr/>
  </property>
</Properties>
</file>